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9A0" w:rsidRDefault="0068012F" w:rsidP="007149A0">
      <w:pPr>
        <w:spacing w:line="480" w:lineRule="auto"/>
        <w:rPr>
          <w:rFonts w:ascii="Arial" w:hAnsi="Arial"/>
          <w:b/>
          <w:sz w:val="20"/>
          <w:lang w:val="en-GB"/>
        </w:rPr>
      </w:pPr>
      <w:r>
        <w:rPr>
          <w:rFonts w:ascii="Arial" w:eastAsia="Times New Roman" w:hAnsi="Arial" w:cs="Arial"/>
          <w:b/>
          <w:color w:val="0A0905"/>
          <w:sz w:val="20"/>
          <w:szCs w:val="20"/>
          <w:lang w:val="en-GB" w:eastAsia="de-CH"/>
        </w:rPr>
        <w:t>Additional file</w:t>
      </w:r>
      <w:r w:rsidR="006C1746">
        <w:rPr>
          <w:rFonts w:ascii="Arial" w:eastAsia="Times New Roman" w:hAnsi="Arial" w:cs="Arial"/>
          <w:b/>
          <w:color w:val="0A0905"/>
          <w:sz w:val="20"/>
          <w:szCs w:val="20"/>
          <w:lang w:val="en-GB" w:eastAsia="de-CH"/>
        </w:rPr>
        <w:t xml:space="preserve"> </w:t>
      </w:r>
      <w:r w:rsidR="002677A5">
        <w:rPr>
          <w:rFonts w:ascii="Arial" w:hAnsi="Arial"/>
          <w:b/>
          <w:sz w:val="20"/>
          <w:lang w:val="en-GB"/>
        </w:rPr>
        <w:t>1</w:t>
      </w:r>
      <w:r w:rsidR="00950D68">
        <w:rPr>
          <w:rFonts w:ascii="Arial" w:hAnsi="Arial"/>
          <w:b/>
          <w:sz w:val="20"/>
          <w:lang w:val="en-GB"/>
        </w:rPr>
        <w:t xml:space="preserve">. </w:t>
      </w:r>
      <w:r w:rsidR="007149A0" w:rsidRPr="00E21C21">
        <w:rPr>
          <w:rFonts w:ascii="Arial" w:hAnsi="Arial"/>
          <w:sz w:val="20"/>
          <w:lang w:val="en-GB"/>
        </w:rPr>
        <w:t>PRISMA checklist.</w:t>
      </w:r>
    </w:p>
    <w:tbl>
      <w:tblPr>
        <w:tblW w:w="13885" w:type="dxa"/>
        <w:tblBorders>
          <w:top w:val="nil"/>
          <w:left w:val="nil"/>
          <w:bottom w:val="nil"/>
          <w:right w:val="nil"/>
        </w:tblBorders>
        <w:tblLook w:val="0000" w:firstRow="0" w:lastRow="0" w:firstColumn="0" w:lastColumn="0" w:noHBand="0" w:noVBand="0"/>
      </w:tblPr>
      <w:tblGrid>
        <w:gridCol w:w="2546"/>
        <w:gridCol w:w="540"/>
        <w:gridCol w:w="9524"/>
        <w:gridCol w:w="1275"/>
      </w:tblGrid>
      <w:tr w:rsidR="007149A0" w:rsidRPr="00950D68" w:rsidTr="005C2265">
        <w:trPr>
          <w:trHeight w:val="663"/>
        </w:trPr>
        <w:tc>
          <w:tcPr>
            <w:tcW w:w="254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149A0" w:rsidRPr="004E0F46" w:rsidRDefault="007149A0" w:rsidP="005C2265">
            <w:pPr>
              <w:pStyle w:val="Default"/>
              <w:rPr>
                <w:rFonts w:ascii="Arial" w:hAnsi="Arial" w:cs="Arial"/>
                <w:color w:val="FFFFFF"/>
                <w:sz w:val="18"/>
                <w:szCs w:val="18"/>
              </w:rPr>
            </w:pPr>
            <w:r w:rsidRPr="004E0F46">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149A0" w:rsidRPr="004E0F46" w:rsidRDefault="007149A0" w:rsidP="005C2265">
            <w:pPr>
              <w:pStyle w:val="Default"/>
              <w:jc w:val="right"/>
              <w:rPr>
                <w:rFonts w:ascii="Arial" w:hAnsi="Arial" w:cs="Arial"/>
                <w:b/>
                <w:bCs/>
                <w:color w:val="FFFFFF"/>
                <w:sz w:val="18"/>
                <w:szCs w:val="18"/>
              </w:rPr>
            </w:pPr>
            <w:r w:rsidRPr="004E0F46">
              <w:rPr>
                <w:rFonts w:ascii="Arial" w:hAnsi="Arial" w:cs="Arial"/>
                <w:b/>
                <w:bCs/>
                <w:color w:val="FFFFFF"/>
                <w:sz w:val="18"/>
                <w:szCs w:val="18"/>
              </w:rPr>
              <w:t>#</w:t>
            </w:r>
          </w:p>
        </w:tc>
        <w:tc>
          <w:tcPr>
            <w:tcW w:w="95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149A0" w:rsidRPr="004E0F46" w:rsidRDefault="007149A0" w:rsidP="005C2265">
            <w:pPr>
              <w:pStyle w:val="Default"/>
              <w:rPr>
                <w:rFonts w:ascii="Arial" w:hAnsi="Arial" w:cs="Arial"/>
                <w:color w:val="FFFFFF"/>
                <w:sz w:val="18"/>
                <w:szCs w:val="18"/>
              </w:rPr>
            </w:pPr>
            <w:r w:rsidRPr="004E0F46">
              <w:rPr>
                <w:rFonts w:ascii="Arial" w:hAnsi="Arial" w:cs="Arial"/>
                <w:b/>
                <w:bCs/>
                <w:color w:val="FFFFFF"/>
                <w:sz w:val="18"/>
                <w:szCs w:val="18"/>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149A0" w:rsidRPr="004E0F46" w:rsidRDefault="007149A0" w:rsidP="005C2265">
            <w:pPr>
              <w:pStyle w:val="Default"/>
              <w:rPr>
                <w:rFonts w:ascii="Arial" w:hAnsi="Arial" w:cs="Arial"/>
                <w:color w:val="FFFFFF"/>
                <w:sz w:val="18"/>
                <w:szCs w:val="18"/>
              </w:rPr>
            </w:pPr>
            <w:r w:rsidRPr="004E0F46">
              <w:rPr>
                <w:rFonts w:ascii="Arial" w:hAnsi="Arial" w:cs="Arial"/>
                <w:b/>
                <w:bCs/>
                <w:color w:val="FFFFFF"/>
                <w:sz w:val="18"/>
                <w:szCs w:val="18"/>
              </w:rPr>
              <w:t xml:space="preserve">Reported on page # </w:t>
            </w:r>
          </w:p>
        </w:tc>
      </w:tr>
      <w:tr w:rsidR="007149A0" w:rsidRPr="00950D68"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 xml:space="preserve">TITLE </w:t>
            </w:r>
          </w:p>
        </w:tc>
      </w:tr>
      <w:tr w:rsidR="007149A0" w:rsidRPr="004E0F46" w:rsidTr="005C2265">
        <w:trPr>
          <w:trHeight w:val="323"/>
        </w:trPr>
        <w:tc>
          <w:tcPr>
            <w:tcW w:w="2546"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w:t>
            </w:r>
          </w:p>
        </w:tc>
        <w:tc>
          <w:tcPr>
            <w:tcW w:w="9524" w:type="dxa"/>
            <w:tcBorders>
              <w:top w:val="single" w:sz="5" w:space="0" w:color="000000"/>
              <w:left w:val="single" w:sz="5" w:space="0" w:color="000000"/>
              <w:bottom w:val="doub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Identify the report as a systematic review, meta-analysis, or both. </w:t>
            </w:r>
          </w:p>
        </w:tc>
        <w:tc>
          <w:tcPr>
            <w:tcW w:w="1275" w:type="dxa"/>
            <w:tcBorders>
              <w:top w:val="single" w:sz="5" w:space="0" w:color="000000"/>
              <w:left w:val="single" w:sz="5" w:space="0" w:color="000000"/>
              <w:bottom w:val="double" w:sz="5" w:space="0" w:color="000000"/>
              <w:right w:val="single" w:sz="5" w:space="0" w:color="000000"/>
            </w:tcBorders>
          </w:tcPr>
          <w:p w:rsidR="007149A0" w:rsidRPr="004E0F46" w:rsidRDefault="007149A0" w:rsidP="005C2265">
            <w:pPr>
              <w:pStyle w:val="Default"/>
              <w:spacing w:before="40" w:after="40"/>
              <w:rPr>
                <w:rFonts w:ascii="Arial" w:hAnsi="Arial" w:cs="Arial"/>
                <w:color w:val="auto"/>
                <w:sz w:val="18"/>
                <w:szCs w:val="18"/>
              </w:rPr>
            </w:pPr>
            <w:r>
              <w:rPr>
                <w:rFonts w:ascii="Arial" w:hAnsi="Arial" w:cs="Arial"/>
                <w:color w:val="auto"/>
                <w:sz w:val="18"/>
                <w:szCs w:val="18"/>
              </w:rPr>
              <w:t>1</w:t>
            </w:r>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 xml:space="preserve">ABSTRACT </w:t>
            </w:r>
          </w:p>
        </w:tc>
      </w:tr>
      <w:tr w:rsidR="007149A0" w:rsidRPr="004E0F46" w:rsidTr="005C2265">
        <w:trPr>
          <w:trHeight w:val="810"/>
        </w:trPr>
        <w:tc>
          <w:tcPr>
            <w:tcW w:w="2546"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w:t>
            </w:r>
          </w:p>
        </w:tc>
        <w:tc>
          <w:tcPr>
            <w:tcW w:w="9524" w:type="dxa"/>
            <w:tcBorders>
              <w:top w:val="single" w:sz="5" w:space="0" w:color="000000"/>
              <w:left w:val="single" w:sz="5" w:space="0" w:color="000000"/>
              <w:bottom w:val="doub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5" w:space="0" w:color="000000"/>
              <w:left w:val="single" w:sz="5" w:space="0" w:color="000000"/>
              <w:bottom w:val="doub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1</w:t>
            </w:r>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 xml:space="preserve">INTRODUCTION </w:t>
            </w:r>
          </w:p>
        </w:tc>
      </w:tr>
      <w:tr w:rsidR="007149A0" w:rsidRPr="004E0F46" w:rsidTr="005C2265">
        <w:trPr>
          <w:trHeight w:val="333"/>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3</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escribe the rationale for the review in the context of what is already known.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2</w:t>
            </w:r>
          </w:p>
        </w:tc>
      </w:tr>
      <w:tr w:rsidR="007149A0" w:rsidRPr="004E0F46" w:rsidTr="005C2265">
        <w:trPr>
          <w:trHeight w:val="568"/>
        </w:trPr>
        <w:tc>
          <w:tcPr>
            <w:tcW w:w="2546"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4</w:t>
            </w:r>
          </w:p>
        </w:tc>
        <w:tc>
          <w:tcPr>
            <w:tcW w:w="9524" w:type="dxa"/>
            <w:tcBorders>
              <w:top w:val="single" w:sz="5" w:space="0" w:color="000000"/>
              <w:left w:val="single" w:sz="5" w:space="0" w:color="000000"/>
              <w:bottom w:val="doub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ovide an explicit statement of questions being addressed with reference to participants, interventions, comparisons, outcomes, and study design (PICOS). </w:t>
            </w:r>
          </w:p>
        </w:tc>
        <w:tc>
          <w:tcPr>
            <w:tcW w:w="1275" w:type="dxa"/>
            <w:tcBorders>
              <w:top w:val="single" w:sz="5" w:space="0" w:color="000000"/>
              <w:left w:val="single" w:sz="5" w:space="0" w:color="000000"/>
              <w:bottom w:val="doub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2</w:t>
            </w:r>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 xml:space="preserve">METHODS </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5</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2</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6</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Specify study characteristics (e.g., PICOS, length of follow</w:t>
            </w:r>
            <w:r w:rsidRPr="004E0F46">
              <w:rPr>
                <w:rFonts w:cs="Arial"/>
                <w:sz w:val="18"/>
                <w:szCs w:val="18"/>
              </w:rPr>
              <w:t>-</w:t>
            </w:r>
            <w:r w:rsidRPr="004E0F46">
              <w:rPr>
                <w:rFonts w:ascii="Arial" w:hAnsi="Arial" w:cs="Arial"/>
                <w:sz w:val="18"/>
                <w:szCs w:val="18"/>
              </w:rPr>
              <w:t xml:space="preserve">up) and report characteristics (e.g., years considered, language, publication status) used as criteria for eligibility, giving rationale.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2-3</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7</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2</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8</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esent full electronic search strategy for at least one database, including any limits used, such that it could be repeated. </w:t>
            </w:r>
          </w:p>
        </w:tc>
        <w:tc>
          <w:tcPr>
            <w:tcW w:w="1275" w:type="dxa"/>
            <w:tcBorders>
              <w:top w:val="single" w:sz="5" w:space="0" w:color="000000"/>
              <w:left w:val="single" w:sz="5" w:space="0" w:color="000000"/>
              <w:bottom w:val="single" w:sz="5" w:space="0" w:color="000000"/>
              <w:right w:val="single" w:sz="5" w:space="0" w:color="000000"/>
            </w:tcBorders>
          </w:tcPr>
          <w:p w:rsidR="007149A0" w:rsidRPr="00653427" w:rsidRDefault="00D21DE8" w:rsidP="00D54ECF">
            <w:pPr>
              <w:pStyle w:val="Default"/>
              <w:spacing w:before="40" w:after="40"/>
              <w:rPr>
                <w:rFonts w:ascii="Arial" w:hAnsi="Arial" w:cs="Arial"/>
                <w:sz w:val="18"/>
                <w:szCs w:val="18"/>
              </w:rPr>
            </w:pPr>
            <w:r>
              <w:rPr>
                <w:rFonts w:ascii="Arial" w:hAnsi="Arial" w:cs="Arial"/>
                <w:sz w:val="18"/>
                <w:szCs w:val="18"/>
              </w:rPr>
              <w:t>Additional file</w:t>
            </w:r>
            <w:r w:rsidR="00D54ECF">
              <w:rPr>
                <w:rFonts w:ascii="Arial" w:hAnsi="Arial" w:cs="Arial"/>
                <w:sz w:val="18"/>
                <w:szCs w:val="18"/>
              </w:rPr>
              <w:t xml:space="preserve"> 2</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9</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State the process for selecting studies (i.e., screening, eligibility, included in systematic review, and, if applicable, included in the meta</w:t>
            </w:r>
            <w:r w:rsidRPr="004E0F46">
              <w:rPr>
                <w:rFonts w:cs="Arial"/>
                <w:sz w:val="18"/>
                <w:szCs w:val="18"/>
              </w:rPr>
              <w:t>-</w:t>
            </w:r>
            <w:r w:rsidRPr="004E0F46">
              <w:rPr>
                <w:rFonts w:ascii="Arial" w:hAnsi="Arial" w:cs="Arial"/>
                <w:sz w:val="18"/>
                <w:szCs w:val="18"/>
              </w:rPr>
              <w:t xml:space="preserve">analysi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0</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1</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List and define all variables for which data were sought (e.g., PICOS, funding sources) and any assumptions and simplifications made.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78"/>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2</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333"/>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3</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tate the principal summary measures (e.g., risk ratio, difference in mean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4</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Describe the methods of handling data and combining results of studies, if done, including measures of consistency (e.g., I</w:t>
            </w:r>
            <w:r w:rsidRPr="004E0F46">
              <w:rPr>
                <w:rFonts w:ascii="Arial" w:hAnsi="Arial" w:cs="Arial"/>
                <w:sz w:val="18"/>
                <w:szCs w:val="18"/>
                <w:vertAlign w:val="superscript"/>
              </w:rPr>
              <w:t>2</w:t>
            </w:r>
            <w:r w:rsidRPr="004E0F46">
              <w:rPr>
                <w:rFonts w:ascii="Arial" w:hAnsi="Arial" w:cs="Arial"/>
                <w:sz w:val="18"/>
                <w:szCs w:val="18"/>
              </w:rPr>
              <w:t>) for each meta</w:t>
            </w:r>
            <w:r w:rsidRPr="004E0F46">
              <w:rPr>
                <w:rFonts w:cs="Arial"/>
                <w:sz w:val="18"/>
                <w:szCs w:val="18"/>
              </w:rPr>
              <w:t>-</w:t>
            </w:r>
            <w:r w:rsidRPr="004E0F46">
              <w:rPr>
                <w:rFonts w:ascii="Arial" w:hAnsi="Arial" w:cs="Arial"/>
                <w:sz w:val="18"/>
                <w:szCs w:val="18"/>
              </w:rPr>
              <w:t xml:space="preserve">analysi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5</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pecify any assessment of risk of bias that may affect the cumulative evidence (e.g., publication bias, selective reporting within studie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6</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Describe methods of additional analyses (e.g., sensitivity or subgroup analyses, meta-regression), if done, indicating which were pre</w:t>
            </w:r>
            <w:r w:rsidRPr="004E0F46">
              <w:rPr>
                <w:rFonts w:cs="Arial"/>
                <w:sz w:val="18"/>
                <w:szCs w:val="18"/>
              </w:rPr>
              <w:t>-</w:t>
            </w:r>
            <w:r w:rsidRPr="004E0F46">
              <w:rPr>
                <w:rFonts w:ascii="Arial" w:hAnsi="Arial" w:cs="Arial"/>
                <w:sz w:val="18"/>
                <w:szCs w:val="18"/>
              </w:rPr>
              <w:t xml:space="preserve">specified.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RESULTS</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7</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w:t>
            </w:r>
            <w:r w:rsidR="00701CBC">
              <w:rPr>
                <w:rFonts w:ascii="Arial" w:hAnsi="Arial" w:cs="Arial"/>
                <w:color w:val="auto"/>
                <w:sz w:val="18"/>
                <w:szCs w:val="18"/>
              </w:rPr>
              <w:t>, Figure 1</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8</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For each study, present characteristics for which data were extracted (e.g., study size, PICOS, follow-up period) and provide the citation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3-4, T</w:t>
            </w:r>
            <w:r>
              <w:rPr>
                <w:rFonts w:ascii="Arial" w:hAnsi="Arial" w:cs="Arial"/>
                <w:color w:val="auto"/>
                <w:sz w:val="18"/>
                <w:szCs w:val="18"/>
              </w:rPr>
              <w:t>able 1</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19</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esent data on risk of bias of each study and, if available, any outcome level assessment (see item 12).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7A05FD">
            <w:pPr>
              <w:pStyle w:val="Default"/>
              <w:spacing w:before="40" w:after="40"/>
              <w:rPr>
                <w:rFonts w:ascii="Arial" w:hAnsi="Arial" w:cs="Arial"/>
                <w:color w:val="auto"/>
                <w:sz w:val="18"/>
                <w:szCs w:val="18"/>
              </w:rPr>
            </w:pPr>
            <w:r>
              <w:rPr>
                <w:rFonts w:ascii="Arial" w:hAnsi="Arial" w:cs="Arial"/>
                <w:color w:val="auto"/>
                <w:sz w:val="18"/>
                <w:szCs w:val="18"/>
              </w:rPr>
              <w:t>4</w:t>
            </w:r>
            <w:r w:rsidR="00F5252E">
              <w:rPr>
                <w:rFonts w:ascii="Arial" w:hAnsi="Arial" w:cs="Arial"/>
                <w:color w:val="auto"/>
                <w:sz w:val="18"/>
                <w:szCs w:val="18"/>
              </w:rPr>
              <w:t>, 8</w:t>
            </w:r>
          </w:p>
        </w:tc>
      </w:tr>
      <w:tr w:rsidR="007149A0" w:rsidRPr="00701CBC"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0</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F5252E" w:rsidP="007A05FD">
            <w:pPr>
              <w:pStyle w:val="Default"/>
              <w:spacing w:before="40" w:after="40"/>
              <w:rPr>
                <w:rFonts w:ascii="Arial" w:hAnsi="Arial" w:cs="Arial"/>
                <w:color w:val="auto"/>
                <w:sz w:val="18"/>
                <w:szCs w:val="18"/>
              </w:rPr>
            </w:pPr>
            <w:r>
              <w:rPr>
                <w:rFonts w:ascii="Arial" w:hAnsi="Arial" w:cs="Arial"/>
                <w:color w:val="auto"/>
                <w:sz w:val="18"/>
                <w:szCs w:val="18"/>
              </w:rPr>
              <w:t>T</w:t>
            </w:r>
            <w:r w:rsidR="00797E4E">
              <w:rPr>
                <w:rFonts w:ascii="Arial" w:hAnsi="Arial" w:cs="Arial"/>
                <w:color w:val="auto"/>
                <w:sz w:val="18"/>
                <w:szCs w:val="18"/>
              </w:rPr>
              <w:t>able</w:t>
            </w:r>
            <w:r w:rsidR="007A05FD">
              <w:rPr>
                <w:rFonts w:ascii="Arial" w:hAnsi="Arial" w:cs="Arial"/>
                <w:color w:val="auto"/>
                <w:sz w:val="18"/>
                <w:szCs w:val="18"/>
              </w:rPr>
              <w:t xml:space="preserve"> 3, Table </w:t>
            </w:r>
            <w:r w:rsidR="00797E4E">
              <w:rPr>
                <w:rFonts w:ascii="Arial" w:hAnsi="Arial" w:cs="Arial"/>
                <w:color w:val="auto"/>
                <w:sz w:val="18"/>
                <w:szCs w:val="18"/>
              </w:rPr>
              <w:t>4</w:t>
            </w:r>
            <w:r w:rsidR="007A05FD">
              <w:rPr>
                <w:rFonts w:ascii="Arial" w:hAnsi="Arial" w:cs="Arial"/>
                <w:color w:val="auto"/>
                <w:sz w:val="18"/>
                <w:szCs w:val="18"/>
              </w:rPr>
              <w:t xml:space="preserve">, </w:t>
            </w:r>
            <w:r w:rsidR="007A05FD">
              <w:rPr>
                <w:rFonts w:ascii="Arial" w:hAnsi="Arial" w:cs="Arial"/>
                <w:color w:val="auto"/>
                <w:sz w:val="18"/>
                <w:szCs w:val="18"/>
              </w:rPr>
              <w:t>Figure 2, Figure 3</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1</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esent results of each meta-analysis done, including confidence intervals and measures of consistency.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7A05FD">
            <w:pPr>
              <w:pStyle w:val="Default"/>
              <w:spacing w:before="40" w:after="40"/>
              <w:rPr>
                <w:rFonts w:ascii="Arial" w:hAnsi="Arial" w:cs="Arial"/>
                <w:color w:val="auto"/>
                <w:sz w:val="18"/>
                <w:szCs w:val="18"/>
              </w:rPr>
            </w:pPr>
            <w:r>
              <w:rPr>
                <w:rFonts w:ascii="Arial" w:hAnsi="Arial" w:cs="Arial"/>
                <w:color w:val="auto"/>
                <w:sz w:val="18"/>
                <w:szCs w:val="18"/>
              </w:rPr>
              <w:t>8-11</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2</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esent results of any assessment of risk of bias across studies (see Item 15).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3</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Give results of additional analyses, if done (e.g., sensitivity or subgroup analyses, meta-regression [see Item 16]).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DISCUSSION</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4</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01CBC" w:rsidP="00D21DE8">
            <w:pPr>
              <w:pStyle w:val="Default"/>
              <w:spacing w:before="40" w:after="40"/>
              <w:rPr>
                <w:rFonts w:ascii="Arial" w:hAnsi="Arial" w:cs="Arial"/>
                <w:color w:val="auto"/>
                <w:sz w:val="18"/>
                <w:szCs w:val="18"/>
              </w:rPr>
            </w:pPr>
            <w:r>
              <w:rPr>
                <w:rFonts w:ascii="Arial" w:hAnsi="Arial" w:cs="Arial"/>
                <w:color w:val="auto"/>
                <w:sz w:val="18"/>
                <w:szCs w:val="18"/>
              </w:rPr>
              <w:t>1</w:t>
            </w:r>
            <w:r w:rsidR="00797E4E">
              <w:rPr>
                <w:rFonts w:ascii="Arial" w:hAnsi="Arial" w:cs="Arial"/>
                <w:color w:val="auto"/>
                <w:sz w:val="18"/>
                <w:szCs w:val="18"/>
              </w:rPr>
              <w:t>1</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5</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iscuss limitations at study and outcome level (e.g., risk of bias), and at review-level (e.g., incomplete retrieval of identified research, reporting bias).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01CBC" w:rsidP="005C2265">
            <w:pPr>
              <w:pStyle w:val="Default"/>
              <w:spacing w:before="40" w:after="40"/>
              <w:rPr>
                <w:rFonts w:ascii="Arial" w:hAnsi="Arial" w:cs="Arial"/>
                <w:color w:val="auto"/>
                <w:sz w:val="18"/>
                <w:szCs w:val="18"/>
              </w:rPr>
            </w:pPr>
            <w:r>
              <w:rPr>
                <w:rFonts w:ascii="Arial" w:hAnsi="Arial" w:cs="Arial"/>
                <w:color w:val="auto"/>
                <w:sz w:val="18"/>
                <w:szCs w:val="18"/>
              </w:rPr>
              <w:t>13</w:t>
            </w:r>
          </w:p>
        </w:tc>
      </w:tr>
      <w:tr w:rsidR="007149A0" w:rsidRPr="004E0F46"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6</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Provide a general interpretation of the results in the context of other evidence, and implications for future research. </w:t>
            </w:r>
          </w:p>
        </w:tc>
        <w:tc>
          <w:tcPr>
            <w:tcW w:w="1275" w:type="dxa"/>
            <w:tcBorders>
              <w:top w:val="single" w:sz="5" w:space="0" w:color="000000"/>
              <w:left w:val="single" w:sz="5" w:space="0" w:color="000000"/>
              <w:bottom w:val="single" w:sz="5" w:space="0" w:color="000000"/>
              <w:right w:val="single" w:sz="5" w:space="0" w:color="000000"/>
            </w:tcBorders>
          </w:tcPr>
          <w:p w:rsidR="007149A0" w:rsidRPr="004E0F46" w:rsidRDefault="007A05FD" w:rsidP="005C2265">
            <w:pPr>
              <w:pStyle w:val="Default"/>
              <w:spacing w:before="40" w:after="40"/>
              <w:rPr>
                <w:rFonts w:ascii="Arial" w:hAnsi="Arial" w:cs="Arial"/>
                <w:color w:val="auto"/>
                <w:sz w:val="18"/>
                <w:szCs w:val="18"/>
              </w:rPr>
            </w:pPr>
            <w:r>
              <w:rPr>
                <w:rFonts w:ascii="Arial" w:hAnsi="Arial" w:cs="Arial"/>
                <w:color w:val="auto"/>
                <w:sz w:val="18"/>
                <w:szCs w:val="18"/>
              </w:rPr>
              <w:t>13</w:t>
            </w:r>
          </w:p>
        </w:tc>
      </w:tr>
      <w:tr w:rsidR="007149A0" w:rsidRPr="004E0F46" w:rsidTr="005C2265">
        <w:trPr>
          <w:trHeight w:val="335"/>
        </w:trPr>
        <w:tc>
          <w:tcPr>
            <w:tcW w:w="1388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7149A0" w:rsidRPr="004E0F46" w:rsidRDefault="007149A0" w:rsidP="005C2265">
            <w:pPr>
              <w:pStyle w:val="Default"/>
              <w:rPr>
                <w:rFonts w:ascii="Arial" w:hAnsi="Arial" w:cs="Arial"/>
                <w:color w:val="auto"/>
                <w:sz w:val="18"/>
                <w:szCs w:val="18"/>
              </w:rPr>
            </w:pPr>
            <w:r w:rsidRPr="004E0F46">
              <w:rPr>
                <w:rFonts w:ascii="Arial" w:hAnsi="Arial" w:cs="Arial"/>
                <w:b/>
                <w:bCs/>
                <w:sz w:val="18"/>
                <w:szCs w:val="18"/>
              </w:rPr>
              <w:t>FUNDING</w:t>
            </w:r>
          </w:p>
        </w:tc>
      </w:tr>
      <w:tr w:rsidR="007149A0" w:rsidRPr="007A05FD" w:rsidTr="005C2265">
        <w:trPr>
          <w:trHeight w:val="580"/>
        </w:trPr>
        <w:tc>
          <w:tcPr>
            <w:tcW w:w="2546"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jc w:val="right"/>
              <w:rPr>
                <w:rFonts w:ascii="Arial" w:hAnsi="Arial" w:cs="Arial"/>
                <w:sz w:val="18"/>
                <w:szCs w:val="18"/>
              </w:rPr>
            </w:pPr>
            <w:r w:rsidRPr="004E0F46">
              <w:rPr>
                <w:rFonts w:ascii="Arial" w:hAnsi="Arial" w:cs="Arial"/>
                <w:sz w:val="18"/>
                <w:szCs w:val="18"/>
              </w:rPr>
              <w:t>27</w:t>
            </w:r>
          </w:p>
        </w:tc>
        <w:tc>
          <w:tcPr>
            <w:tcW w:w="9524" w:type="dxa"/>
            <w:tcBorders>
              <w:top w:val="single" w:sz="5" w:space="0" w:color="000000"/>
              <w:left w:val="single" w:sz="5" w:space="0" w:color="000000"/>
              <w:bottom w:val="single" w:sz="5" w:space="0" w:color="000000"/>
              <w:right w:val="single" w:sz="5" w:space="0" w:color="000000"/>
            </w:tcBorders>
          </w:tcPr>
          <w:p w:rsidR="007149A0" w:rsidRPr="004E0F46" w:rsidRDefault="007149A0" w:rsidP="005C2265">
            <w:pPr>
              <w:pStyle w:val="Default"/>
              <w:spacing w:before="40" w:after="40"/>
              <w:rPr>
                <w:rFonts w:ascii="Arial" w:hAnsi="Arial" w:cs="Arial"/>
                <w:sz w:val="18"/>
                <w:szCs w:val="18"/>
              </w:rPr>
            </w:pPr>
            <w:r w:rsidRPr="004E0F46">
              <w:rPr>
                <w:rFonts w:ascii="Arial" w:hAnsi="Arial" w:cs="Arial"/>
                <w:sz w:val="18"/>
                <w:szCs w:val="18"/>
              </w:rPr>
              <w:t xml:space="preserve">Describe sources of funding for the systematic review and other support (e.g., supply of data); role of funders for the systematic review. </w:t>
            </w:r>
          </w:p>
        </w:tc>
        <w:tc>
          <w:tcPr>
            <w:tcW w:w="1275" w:type="dxa"/>
            <w:tcBorders>
              <w:top w:val="single" w:sz="5" w:space="0" w:color="000000"/>
              <w:left w:val="single" w:sz="5" w:space="0" w:color="000000"/>
              <w:bottom w:val="single" w:sz="5" w:space="0" w:color="000000"/>
              <w:right w:val="single" w:sz="5" w:space="0" w:color="000000"/>
            </w:tcBorders>
          </w:tcPr>
          <w:p w:rsidR="007149A0" w:rsidRPr="00FE5D6C" w:rsidRDefault="007A05FD" w:rsidP="00D85FCE">
            <w:pPr>
              <w:pStyle w:val="Default"/>
              <w:spacing w:before="40" w:after="40"/>
              <w:rPr>
                <w:rFonts w:ascii="Arial" w:hAnsi="Arial" w:cs="Arial"/>
                <w:sz w:val="18"/>
                <w:szCs w:val="18"/>
              </w:rPr>
            </w:pPr>
            <w:r w:rsidRPr="00FE5D6C">
              <w:rPr>
                <w:rFonts w:ascii="Arial" w:hAnsi="Arial" w:cs="Arial"/>
                <w:sz w:val="18"/>
                <w:szCs w:val="18"/>
              </w:rPr>
              <w:t>No external or specific funding</w:t>
            </w:r>
          </w:p>
        </w:tc>
      </w:tr>
    </w:tbl>
    <w:p w:rsidR="007149A0" w:rsidRPr="00D85FCE" w:rsidRDefault="007149A0" w:rsidP="007149A0">
      <w:pPr>
        <w:rPr>
          <w:sz w:val="18"/>
          <w:szCs w:val="18"/>
          <w:lang w:val="en-CA"/>
        </w:rPr>
      </w:pPr>
    </w:p>
    <w:p w:rsidR="007149A0" w:rsidRPr="00A90589" w:rsidRDefault="007149A0" w:rsidP="00F5252E">
      <w:pPr>
        <w:pStyle w:val="Default"/>
        <w:spacing w:line="183" w:lineRule="atLeast"/>
        <w:jc w:val="center"/>
        <w:rPr>
          <w:rFonts w:ascii="Arial" w:hAnsi="Arial" w:cs="Arial"/>
          <w:color w:val="auto"/>
          <w:sz w:val="16"/>
          <w:szCs w:val="16"/>
          <w:lang w:val="da-DK"/>
        </w:rPr>
      </w:pPr>
      <w:r w:rsidRPr="00A90589">
        <w:rPr>
          <w:rFonts w:ascii="Arial" w:hAnsi="Arial" w:cs="Arial"/>
          <w:i/>
          <w:iCs/>
          <w:color w:val="auto"/>
          <w:sz w:val="16"/>
          <w:szCs w:val="16"/>
        </w:rPr>
        <w:t xml:space="preserve">From: </w:t>
      </w:r>
      <w:r w:rsidRPr="00A90589">
        <w:rPr>
          <w:rFonts w:ascii="Arial" w:hAnsi="Arial" w:cs="Arial"/>
          <w:color w:val="auto"/>
          <w:sz w:val="16"/>
          <w:szCs w:val="16"/>
        </w:rPr>
        <w:t xml:space="preserve"> Moher D, </w:t>
      </w:r>
      <w:proofErr w:type="spellStart"/>
      <w:r w:rsidRPr="00A90589">
        <w:rPr>
          <w:rFonts w:ascii="Arial" w:hAnsi="Arial" w:cs="Arial"/>
          <w:color w:val="auto"/>
          <w:sz w:val="16"/>
          <w:szCs w:val="16"/>
        </w:rPr>
        <w:t>Liberati</w:t>
      </w:r>
      <w:proofErr w:type="spellEnd"/>
      <w:r w:rsidRPr="00A90589">
        <w:rPr>
          <w:rFonts w:ascii="Arial" w:hAnsi="Arial" w:cs="Arial"/>
          <w:color w:val="auto"/>
          <w:sz w:val="16"/>
          <w:szCs w:val="16"/>
        </w:rPr>
        <w:t xml:space="preserve"> A, </w:t>
      </w:r>
      <w:proofErr w:type="spellStart"/>
      <w:r w:rsidRPr="00A90589">
        <w:rPr>
          <w:rFonts w:ascii="Arial" w:hAnsi="Arial" w:cs="Arial"/>
          <w:color w:val="auto"/>
          <w:sz w:val="16"/>
          <w:szCs w:val="16"/>
        </w:rPr>
        <w:t>Tetzlaff</w:t>
      </w:r>
      <w:proofErr w:type="spellEnd"/>
      <w:r w:rsidRPr="00A90589">
        <w:rPr>
          <w:rFonts w:ascii="Arial" w:hAnsi="Arial" w:cs="Arial"/>
          <w:color w:val="auto"/>
          <w:sz w:val="16"/>
          <w:szCs w:val="16"/>
        </w:rPr>
        <w:t xml:space="preserve"> J, Altman DG, </w:t>
      </w:r>
      <w:proofErr w:type="gramStart"/>
      <w:r w:rsidRPr="00A90589">
        <w:rPr>
          <w:rFonts w:ascii="Arial" w:hAnsi="Arial" w:cs="Arial"/>
          <w:color w:val="auto"/>
          <w:sz w:val="16"/>
          <w:szCs w:val="16"/>
        </w:rPr>
        <w:t>The</w:t>
      </w:r>
      <w:proofErr w:type="gramEnd"/>
      <w:r w:rsidRPr="00A90589">
        <w:rPr>
          <w:rFonts w:ascii="Arial" w:hAnsi="Arial" w:cs="Arial"/>
          <w:color w:val="auto"/>
          <w:sz w:val="16"/>
          <w:szCs w:val="16"/>
        </w:rPr>
        <w:t xml:space="preserve"> PRISM</w:t>
      </w:r>
      <w:bookmarkStart w:id="0" w:name="_GoBack"/>
      <w:bookmarkEnd w:id="0"/>
      <w:r w:rsidRPr="00A90589">
        <w:rPr>
          <w:rFonts w:ascii="Arial" w:hAnsi="Arial" w:cs="Arial"/>
          <w:color w:val="auto"/>
          <w:sz w:val="16"/>
          <w:szCs w:val="16"/>
        </w:rPr>
        <w:t xml:space="preserve">A Group (2009). Preferred Reporting Items for Systematic Reviews and Meta-Analyses: The PRISMA Statement. </w:t>
      </w:r>
      <w:r w:rsidRPr="00A90589">
        <w:rPr>
          <w:rFonts w:ascii="Arial" w:hAnsi="Arial" w:cs="Arial"/>
          <w:color w:val="auto"/>
          <w:sz w:val="16"/>
          <w:szCs w:val="16"/>
          <w:lang w:val="da-DK"/>
        </w:rPr>
        <w:t>PLoS Med 6(7): e1000097. doi:10.1371/journal.pmed1000097</w:t>
      </w:r>
    </w:p>
    <w:p w:rsidR="00703B82" w:rsidRDefault="007149A0" w:rsidP="00F5252E">
      <w:pPr>
        <w:pStyle w:val="CM1"/>
        <w:spacing w:after="130"/>
        <w:jc w:val="center"/>
        <w:rPr>
          <w:rStyle w:val="Hyperlink"/>
          <w:rFonts w:ascii="Arial" w:hAnsi="Arial" w:cs="Arial"/>
          <w:b/>
          <w:bCs/>
          <w:sz w:val="16"/>
          <w:szCs w:val="16"/>
          <w:lang w:val="da-DK"/>
        </w:rPr>
      </w:pPr>
      <w:r w:rsidRPr="00A90589">
        <w:rPr>
          <w:rFonts w:ascii="Arial" w:hAnsi="Arial" w:cs="Arial"/>
          <w:color w:val="333399"/>
          <w:sz w:val="16"/>
          <w:szCs w:val="16"/>
        </w:rPr>
        <w:t>For more information, visit:</w:t>
      </w:r>
      <w:r w:rsidRPr="00A90589">
        <w:rPr>
          <w:rFonts w:ascii="Arial" w:hAnsi="Arial" w:cs="Arial"/>
          <w:color w:val="000000"/>
          <w:sz w:val="16"/>
          <w:szCs w:val="16"/>
          <w:lang w:val="da-DK"/>
        </w:rPr>
        <w:t xml:space="preserve"> </w:t>
      </w:r>
      <w:hyperlink r:id="rId7" w:history="1">
        <w:r w:rsidR="00703B82" w:rsidRPr="00EB6828">
          <w:rPr>
            <w:rStyle w:val="Hyperlink"/>
            <w:rFonts w:ascii="Arial" w:hAnsi="Arial" w:cs="Arial"/>
            <w:b/>
            <w:bCs/>
            <w:sz w:val="16"/>
            <w:szCs w:val="16"/>
            <w:lang w:val="da-DK"/>
          </w:rPr>
          <w:t>www.prisma-statement.org</w:t>
        </w:r>
      </w:hyperlink>
    </w:p>
    <w:p w:rsidR="008F46F3" w:rsidRDefault="008F46F3" w:rsidP="008F46F3">
      <w:pPr>
        <w:pStyle w:val="Default"/>
        <w:rPr>
          <w:lang w:val="da-DK"/>
        </w:rPr>
      </w:pPr>
    </w:p>
    <w:p w:rsidR="008F46F3" w:rsidRDefault="008F46F3" w:rsidP="008F46F3">
      <w:pPr>
        <w:pStyle w:val="Default"/>
        <w:rPr>
          <w:lang w:val="da-DK"/>
        </w:rPr>
      </w:pPr>
    </w:p>
    <w:p w:rsidR="008F46F3" w:rsidRDefault="008F46F3" w:rsidP="008F46F3">
      <w:pPr>
        <w:pStyle w:val="Default"/>
        <w:rPr>
          <w:lang w:val="da-DK"/>
        </w:rPr>
      </w:pPr>
    </w:p>
    <w:sectPr w:rsidR="008F46F3" w:rsidSect="003B5FA2">
      <w:headerReference w:type="even" r:id="rId8"/>
      <w:headerReference w:type="default" r:id="rId9"/>
      <w:footerReference w:type="even" r:id="rId10"/>
      <w:footerReference w:type="default" r:id="rId11"/>
      <w:headerReference w:type="first" r:id="rId12"/>
      <w:footerReference w:type="first" r:id="rId13"/>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1B7A" w:rsidRDefault="00D11B7A">
      <w:pPr>
        <w:spacing w:after="0" w:line="240" w:lineRule="auto"/>
      </w:pPr>
      <w:r>
        <w:separator/>
      </w:r>
    </w:p>
  </w:endnote>
  <w:endnote w:type="continuationSeparator" w:id="0">
    <w:p w:rsidR="00D11B7A" w:rsidRDefault="00D11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7E53" w:rsidRDefault="00437E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5680" w:rsidRPr="00176202" w:rsidRDefault="00515680" w:rsidP="0017620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7E53" w:rsidRDefault="00437E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1B7A" w:rsidRDefault="00D11B7A">
      <w:pPr>
        <w:spacing w:after="0" w:line="240" w:lineRule="auto"/>
      </w:pPr>
      <w:r>
        <w:separator/>
      </w:r>
    </w:p>
  </w:footnote>
  <w:footnote w:type="continuationSeparator" w:id="0">
    <w:p w:rsidR="00D11B7A" w:rsidRDefault="00D11B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7E53" w:rsidRDefault="00437E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7E53" w:rsidRDefault="00437E5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7E53" w:rsidRDefault="00437E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9.75pt;height:9.75pt" o:bullet="t">
        <v:imagedata r:id="rId1" o:title=""/>
      </v:shape>
    </w:pict>
  </w:numPicBullet>
  <w:abstractNum w:abstractNumId="0" w15:restartNumberingAfterBreak="0">
    <w:nsid w:val="00000006"/>
    <w:multiLevelType w:val="multilevel"/>
    <w:tmpl w:val="00000006"/>
    <w:lvl w:ilvl="0">
      <w:start w:val="1"/>
      <w:numFmt w:val="bullet"/>
      <w:pStyle w:val="subheadingosteo"/>
      <w:lvlText w:val=""/>
      <w:lvlPicBulletId w:val="0"/>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B2F38F8"/>
    <w:multiLevelType w:val="hybridMultilevel"/>
    <w:tmpl w:val="61686964"/>
    <w:lvl w:ilvl="0" w:tplc="82882ED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11048C8"/>
    <w:multiLevelType w:val="hybridMultilevel"/>
    <w:tmpl w:val="18725034"/>
    <w:lvl w:ilvl="0" w:tplc="68BE9F26">
      <w:start w:val="1"/>
      <w:numFmt w:val="lowerLetter"/>
      <w:lvlText w:val="%1)"/>
      <w:lvlJc w:val="left"/>
      <w:pPr>
        <w:ind w:left="738" w:hanging="360"/>
      </w:pPr>
      <w:rPr>
        <w:rFonts w:hint="default"/>
      </w:rPr>
    </w:lvl>
    <w:lvl w:ilvl="1" w:tplc="10090019" w:tentative="1">
      <w:start w:val="1"/>
      <w:numFmt w:val="lowerLetter"/>
      <w:lvlText w:val="%2."/>
      <w:lvlJc w:val="left"/>
      <w:pPr>
        <w:ind w:left="1458" w:hanging="360"/>
      </w:pPr>
    </w:lvl>
    <w:lvl w:ilvl="2" w:tplc="1009001B" w:tentative="1">
      <w:start w:val="1"/>
      <w:numFmt w:val="lowerRoman"/>
      <w:lvlText w:val="%3."/>
      <w:lvlJc w:val="right"/>
      <w:pPr>
        <w:ind w:left="2178" w:hanging="180"/>
      </w:pPr>
    </w:lvl>
    <w:lvl w:ilvl="3" w:tplc="1009000F" w:tentative="1">
      <w:start w:val="1"/>
      <w:numFmt w:val="decimal"/>
      <w:lvlText w:val="%4."/>
      <w:lvlJc w:val="left"/>
      <w:pPr>
        <w:ind w:left="2898" w:hanging="360"/>
      </w:pPr>
    </w:lvl>
    <w:lvl w:ilvl="4" w:tplc="10090019" w:tentative="1">
      <w:start w:val="1"/>
      <w:numFmt w:val="lowerLetter"/>
      <w:lvlText w:val="%5."/>
      <w:lvlJc w:val="left"/>
      <w:pPr>
        <w:ind w:left="3618" w:hanging="360"/>
      </w:pPr>
    </w:lvl>
    <w:lvl w:ilvl="5" w:tplc="1009001B" w:tentative="1">
      <w:start w:val="1"/>
      <w:numFmt w:val="lowerRoman"/>
      <w:lvlText w:val="%6."/>
      <w:lvlJc w:val="right"/>
      <w:pPr>
        <w:ind w:left="4338" w:hanging="180"/>
      </w:pPr>
    </w:lvl>
    <w:lvl w:ilvl="6" w:tplc="1009000F" w:tentative="1">
      <w:start w:val="1"/>
      <w:numFmt w:val="decimal"/>
      <w:lvlText w:val="%7."/>
      <w:lvlJc w:val="left"/>
      <w:pPr>
        <w:ind w:left="5058" w:hanging="360"/>
      </w:pPr>
    </w:lvl>
    <w:lvl w:ilvl="7" w:tplc="10090019" w:tentative="1">
      <w:start w:val="1"/>
      <w:numFmt w:val="lowerLetter"/>
      <w:lvlText w:val="%8."/>
      <w:lvlJc w:val="left"/>
      <w:pPr>
        <w:ind w:left="5778" w:hanging="360"/>
      </w:pPr>
    </w:lvl>
    <w:lvl w:ilvl="8" w:tplc="1009001B" w:tentative="1">
      <w:start w:val="1"/>
      <w:numFmt w:val="lowerRoman"/>
      <w:lvlText w:val="%9."/>
      <w:lvlJc w:val="right"/>
      <w:pPr>
        <w:ind w:left="6498" w:hanging="180"/>
      </w:pPr>
    </w:lvl>
  </w:abstractNum>
  <w:abstractNum w:abstractNumId="3" w15:restartNumberingAfterBreak="0">
    <w:nsid w:val="2431141E"/>
    <w:multiLevelType w:val="multilevel"/>
    <w:tmpl w:val="D44041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59446B1"/>
    <w:multiLevelType w:val="hybridMultilevel"/>
    <w:tmpl w:val="1032A6AA"/>
    <w:lvl w:ilvl="0" w:tplc="0807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6CD425E"/>
    <w:multiLevelType w:val="multilevel"/>
    <w:tmpl w:val="97A06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B11797"/>
    <w:multiLevelType w:val="hybridMultilevel"/>
    <w:tmpl w:val="65C46C84"/>
    <w:lvl w:ilvl="0" w:tplc="9D72CA2E">
      <w:start w:val="1"/>
      <w:numFmt w:val="lowerLetter"/>
      <w:lvlText w:val="%1."/>
      <w:lvlJc w:val="left"/>
      <w:pPr>
        <w:ind w:left="360" w:hanging="360"/>
      </w:pPr>
      <w:rPr>
        <w:rFonts w:hint="default"/>
        <w:b/>
        <w:lang w:val="en-CA"/>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7" w15:restartNumberingAfterBreak="0">
    <w:nsid w:val="3C565E81"/>
    <w:multiLevelType w:val="hybridMultilevel"/>
    <w:tmpl w:val="A930058A"/>
    <w:lvl w:ilvl="0" w:tplc="0807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8" w15:restartNumberingAfterBreak="0">
    <w:nsid w:val="3D116DB7"/>
    <w:multiLevelType w:val="hybridMultilevel"/>
    <w:tmpl w:val="1CC61FF8"/>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5FF1827"/>
    <w:multiLevelType w:val="hybridMultilevel"/>
    <w:tmpl w:val="483EC158"/>
    <w:lvl w:ilvl="0" w:tplc="1D442C5C">
      <w:start w:val="1"/>
      <w:numFmt w:val="decimal"/>
      <w:lvlText w:val="%1."/>
      <w:lvlJc w:val="left"/>
      <w:pPr>
        <w:ind w:left="343" w:hanging="360"/>
      </w:pPr>
      <w:rPr>
        <w:rFonts w:hint="default"/>
      </w:rPr>
    </w:lvl>
    <w:lvl w:ilvl="1" w:tplc="08090019" w:tentative="1">
      <w:start w:val="1"/>
      <w:numFmt w:val="lowerLetter"/>
      <w:lvlText w:val="%2."/>
      <w:lvlJc w:val="left"/>
      <w:pPr>
        <w:ind w:left="1063" w:hanging="360"/>
      </w:pPr>
    </w:lvl>
    <w:lvl w:ilvl="2" w:tplc="0809001B" w:tentative="1">
      <w:start w:val="1"/>
      <w:numFmt w:val="lowerRoman"/>
      <w:lvlText w:val="%3."/>
      <w:lvlJc w:val="right"/>
      <w:pPr>
        <w:ind w:left="1783" w:hanging="180"/>
      </w:pPr>
    </w:lvl>
    <w:lvl w:ilvl="3" w:tplc="0809000F" w:tentative="1">
      <w:start w:val="1"/>
      <w:numFmt w:val="decimal"/>
      <w:lvlText w:val="%4."/>
      <w:lvlJc w:val="left"/>
      <w:pPr>
        <w:ind w:left="2503" w:hanging="360"/>
      </w:pPr>
    </w:lvl>
    <w:lvl w:ilvl="4" w:tplc="08090019" w:tentative="1">
      <w:start w:val="1"/>
      <w:numFmt w:val="lowerLetter"/>
      <w:lvlText w:val="%5."/>
      <w:lvlJc w:val="left"/>
      <w:pPr>
        <w:ind w:left="3223" w:hanging="360"/>
      </w:pPr>
    </w:lvl>
    <w:lvl w:ilvl="5" w:tplc="0809001B" w:tentative="1">
      <w:start w:val="1"/>
      <w:numFmt w:val="lowerRoman"/>
      <w:lvlText w:val="%6."/>
      <w:lvlJc w:val="right"/>
      <w:pPr>
        <w:ind w:left="3943" w:hanging="180"/>
      </w:pPr>
    </w:lvl>
    <w:lvl w:ilvl="6" w:tplc="0809000F" w:tentative="1">
      <w:start w:val="1"/>
      <w:numFmt w:val="decimal"/>
      <w:lvlText w:val="%7."/>
      <w:lvlJc w:val="left"/>
      <w:pPr>
        <w:ind w:left="4663" w:hanging="360"/>
      </w:pPr>
    </w:lvl>
    <w:lvl w:ilvl="7" w:tplc="08090019" w:tentative="1">
      <w:start w:val="1"/>
      <w:numFmt w:val="lowerLetter"/>
      <w:lvlText w:val="%8."/>
      <w:lvlJc w:val="left"/>
      <w:pPr>
        <w:ind w:left="5383" w:hanging="360"/>
      </w:pPr>
    </w:lvl>
    <w:lvl w:ilvl="8" w:tplc="0809001B" w:tentative="1">
      <w:start w:val="1"/>
      <w:numFmt w:val="lowerRoman"/>
      <w:lvlText w:val="%9."/>
      <w:lvlJc w:val="right"/>
      <w:pPr>
        <w:ind w:left="6103" w:hanging="180"/>
      </w:pPr>
    </w:lvl>
  </w:abstractNum>
  <w:abstractNum w:abstractNumId="10" w15:restartNumberingAfterBreak="0">
    <w:nsid w:val="48662D45"/>
    <w:multiLevelType w:val="hybridMultilevel"/>
    <w:tmpl w:val="D72A041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4CD54096"/>
    <w:multiLevelType w:val="hybridMultilevel"/>
    <w:tmpl w:val="9888153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4D7F5035"/>
    <w:multiLevelType w:val="hybridMultilevel"/>
    <w:tmpl w:val="F4588AF4"/>
    <w:lvl w:ilvl="0" w:tplc="4CCC9FE0">
      <w:numFmt w:val="bullet"/>
      <w:lvlText w:val="-"/>
      <w:lvlJc w:val="left"/>
      <w:pPr>
        <w:ind w:left="1080" w:hanging="360"/>
      </w:pPr>
      <w:rPr>
        <w:rFonts w:ascii="Calibri" w:eastAsia="Calibri" w:hAnsi="Calibri" w:cs="Times New Roman"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3" w15:restartNumberingAfterBreak="0">
    <w:nsid w:val="4FE96E98"/>
    <w:multiLevelType w:val="hybridMultilevel"/>
    <w:tmpl w:val="AA2A78FE"/>
    <w:lvl w:ilvl="0" w:tplc="D5AA73F2">
      <w:start w:val="1"/>
      <w:numFmt w:val="lowerLetter"/>
      <w:lvlText w:val="%1."/>
      <w:lvlJc w:val="left"/>
      <w:pPr>
        <w:ind w:left="904" w:hanging="360"/>
      </w:pPr>
      <w:rPr>
        <w:rFonts w:hint="default"/>
      </w:rPr>
    </w:lvl>
    <w:lvl w:ilvl="1" w:tplc="08090019" w:tentative="1">
      <w:start w:val="1"/>
      <w:numFmt w:val="lowerLetter"/>
      <w:lvlText w:val="%2."/>
      <w:lvlJc w:val="left"/>
      <w:pPr>
        <w:ind w:left="1624" w:hanging="360"/>
      </w:pPr>
    </w:lvl>
    <w:lvl w:ilvl="2" w:tplc="0809001B" w:tentative="1">
      <w:start w:val="1"/>
      <w:numFmt w:val="lowerRoman"/>
      <w:lvlText w:val="%3."/>
      <w:lvlJc w:val="right"/>
      <w:pPr>
        <w:ind w:left="2344" w:hanging="180"/>
      </w:pPr>
    </w:lvl>
    <w:lvl w:ilvl="3" w:tplc="0809000F" w:tentative="1">
      <w:start w:val="1"/>
      <w:numFmt w:val="decimal"/>
      <w:lvlText w:val="%4."/>
      <w:lvlJc w:val="left"/>
      <w:pPr>
        <w:ind w:left="3064" w:hanging="360"/>
      </w:pPr>
    </w:lvl>
    <w:lvl w:ilvl="4" w:tplc="08090019" w:tentative="1">
      <w:start w:val="1"/>
      <w:numFmt w:val="lowerLetter"/>
      <w:lvlText w:val="%5."/>
      <w:lvlJc w:val="left"/>
      <w:pPr>
        <w:ind w:left="3784" w:hanging="360"/>
      </w:pPr>
    </w:lvl>
    <w:lvl w:ilvl="5" w:tplc="0809001B" w:tentative="1">
      <w:start w:val="1"/>
      <w:numFmt w:val="lowerRoman"/>
      <w:lvlText w:val="%6."/>
      <w:lvlJc w:val="right"/>
      <w:pPr>
        <w:ind w:left="4504" w:hanging="180"/>
      </w:pPr>
    </w:lvl>
    <w:lvl w:ilvl="6" w:tplc="0809000F" w:tentative="1">
      <w:start w:val="1"/>
      <w:numFmt w:val="decimal"/>
      <w:lvlText w:val="%7."/>
      <w:lvlJc w:val="left"/>
      <w:pPr>
        <w:ind w:left="5224" w:hanging="360"/>
      </w:pPr>
    </w:lvl>
    <w:lvl w:ilvl="7" w:tplc="08090019" w:tentative="1">
      <w:start w:val="1"/>
      <w:numFmt w:val="lowerLetter"/>
      <w:lvlText w:val="%8."/>
      <w:lvlJc w:val="left"/>
      <w:pPr>
        <w:ind w:left="5944" w:hanging="360"/>
      </w:pPr>
    </w:lvl>
    <w:lvl w:ilvl="8" w:tplc="0809001B" w:tentative="1">
      <w:start w:val="1"/>
      <w:numFmt w:val="lowerRoman"/>
      <w:lvlText w:val="%9."/>
      <w:lvlJc w:val="right"/>
      <w:pPr>
        <w:ind w:left="6664" w:hanging="180"/>
      </w:pPr>
    </w:lvl>
  </w:abstractNum>
  <w:abstractNum w:abstractNumId="14" w15:restartNumberingAfterBreak="0">
    <w:nsid w:val="62866C37"/>
    <w:multiLevelType w:val="multilevel"/>
    <w:tmpl w:val="B70E3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431B11"/>
    <w:multiLevelType w:val="hybridMultilevel"/>
    <w:tmpl w:val="2DC2C984"/>
    <w:lvl w:ilvl="0" w:tplc="79F8C092">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7073190"/>
    <w:multiLevelType w:val="hybridMultilevel"/>
    <w:tmpl w:val="4C887972"/>
    <w:lvl w:ilvl="0" w:tplc="BE36A662">
      <w:start w:val="5"/>
      <w:numFmt w:val="bullet"/>
      <w:lvlText w:val="−"/>
      <w:lvlJc w:val="left"/>
      <w:pPr>
        <w:ind w:left="360" w:hanging="360"/>
      </w:pPr>
      <w:rPr>
        <w:rFonts w:ascii="Arial" w:hAnsi="Arial" w:hint="default"/>
        <w:color w:val="auto"/>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6C956B8B"/>
    <w:multiLevelType w:val="hybridMultilevel"/>
    <w:tmpl w:val="65C46C84"/>
    <w:lvl w:ilvl="0" w:tplc="9D72CA2E">
      <w:start w:val="1"/>
      <w:numFmt w:val="lowerLetter"/>
      <w:lvlText w:val="%1."/>
      <w:lvlJc w:val="left"/>
      <w:pPr>
        <w:ind w:left="360" w:hanging="360"/>
      </w:pPr>
      <w:rPr>
        <w:rFonts w:hint="default"/>
        <w:b/>
        <w:lang w:val="en-CA"/>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8" w15:restartNumberingAfterBreak="0">
    <w:nsid w:val="73D5084D"/>
    <w:multiLevelType w:val="hybridMultilevel"/>
    <w:tmpl w:val="36085EE0"/>
    <w:lvl w:ilvl="0" w:tplc="902C6482">
      <w:numFmt w:val="bullet"/>
      <w:lvlText w:val="-"/>
      <w:lvlJc w:val="left"/>
      <w:pPr>
        <w:ind w:left="720" w:hanging="360"/>
      </w:pPr>
      <w:rPr>
        <w:rFonts w:ascii="Calibri" w:eastAsia="Calibri"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6DD4BBD"/>
    <w:multiLevelType w:val="hybridMultilevel"/>
    <w:tmpl w:val="A510C36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79C12B7A"/>
    <w:multiLevelType w:val="hybridMultilevel"/>
    <w:tmpl w:val="308274D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7D270DCA"/>
    <w:multiLevelType w:val="hybridMultilevel"/>
    <w:tmpl w:val="47AADC9A"/>
    <w:lvl w:ilvl="0" w:tplc="59660E2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20"/>
  </w:num>
  <w:num w:numId="4">
    <w:abstractNumId w:val="6"/>
  </w:num>
  <w:num w:numId="5">
    <w:abstractNumId w:val="17"/>
  </w:num>
  <w:num w:numId="6">
    <w:abstractNumId w:val="4"/>
  </w:num>
  <w:num w:numId="7">
    <w:abstractNumId w:val="7"/>
  </w:num>
  <w:num w:numId="8">
    <w:abstractNumId w:val="16"/>
  </w:num>
  <w:num w:numId="9">
    <w:abstractNumId w:val="3"/>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num>
  <w:num w:numId="15">
    <w:abstractNumId w:val="2"/>
  </w:num>
  <w:num w:numId="16">
    <w:abstractNumId w:val="19"/>
  </w:num>
  <w:num w:numId="17">
    <w:abstractNumId w:val="0"/>
  </w:num>
  <w:num w:numId="18">
    <w:abstractNumId w:val="0"/>
  </w:num>
  <w:num w:numId="19">
    <w:abstractNumId w:val="15"/>
  </w:num>
  <w:num w:numId="20">
    <w:abstractNumId w:val="15"/>
  </w:num>
  <w:num w:numId="21">
    <w:abstractNumId w:val="15"/>
  </w:num>
  <w:num w:numId="22">
    <w:abstractNumId w:val="1"/>
  </w:num>
  <w:num w:numId="23">
    <w:abstractNumId w:val="21"/>
  </w:num>
  <w:num w:numId="24">
    <w:abstractNumId w:val="18"/>
  </w:num>
  <w:num w:numId="25">
    <w:abstractNumId w:val="12"/>
  </w:num>
  <w:num w:numId="26">
    <w:abstractNumId w:val="8"/>
  </w:num>
  <w:num w:numId="27">
    <w:abstractNumId w:val="11"/>
  </w:num>
  <w:num w:numId="28">
    <w:abstractNumId w:val="15"/>
  </w:num>
  <w:num w:numId="29">
    <w:abstractNumId w:val="5"/>
  </w:num>
  <w:num w:numId="30">
    <w:abstractNumId w:val="14"/>
  </w:num>
  <w:num w:numId="31">
    <w:abstractNumId w:val="13"/>
  </w:num>
  <w:num w:numId="32">
    <w:abstractNumId w:val="9"/>
  </w:num>
  <w:num w:numId="33">
    <w:abstractNumId w:val="1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Decision Making nm&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9waxspaeffaepedvf1pzataexzxstfs0vf9&quot;&gt;sdm_Included_36RCTs&lt;record-ids&gt;&lt;item&gt;2897&lt;/item&gt;&lt;item&gt;2898&lt;/item&gt;&lt;item&gt;3221&lt;/item&gt;&lt;item&gt;3224&lt;/item&gt;&lt;item&gt;3225&lt;/item&gt;&lt;item&gt;3373&lt;/item&gt;&lt;item&gt;3377&lt;/item&gt;&lt;item&gt;3428&lt;/item&gt;&lt;item&gt;3452&lt;/item&gt;&lt;item&gt;3658&lt;/item&gt;&lt;item&gt;3859&lt;/item&gt;&lt;item&gt;3886&lt;/item&gt;&lt;item&gt;3935&lt;/item&gt;&lt;item&gt;4120&lt;/item&gt;&lt;item&gt;4166&lt;/item&gt;&lt;item&gt;4167&lt;/item&gt;&lt;item&gt;4536&lt;/item&gt;&lt;item&gt;4885&lt;/item&gt;&lt;item&gt;4918&lt;/item&gt;&lt;item&gt;4976&lt;/item&gt;&lt;item&gt;4977&lt;/item&gt;&lt;item&gt;4981&lt;/item&gt;&lt;item&gt;4982&lt;/item&gt;&lt;item&gt;4983&lt;/item&gt;&lt;item&gt;4984&lt;/item&gt;&lt;item&gt;4986&lt;/item&gt;&lt;item&gt;4987&lt;/item&gt;&lt;item&gt;4988&lt;/item&gt;&lt;item&gt;4990&lt;/item&gt;&lt;item&gt;4991&lt;/item&gt;&lt;item&gt;4992&lt;/item&gt;&lt;item&gt;4993&lt;/item&gt;&lt;item&gt;4995&lt;/item&gt;&lt;item&gt;4996&lt;/item&gt;&lt;item&gt;4997&lt;/item&gt;&lt;item&gt;4998&lt;/item&gt;&lt;item&gt;4999&lt;/item&gt;&lt;item&gt;5000&lt;/item&gt;&lt;item&gt;5001&lt;/item&gt;&lt;item&gt;5003&lt;/item&gt;&lt;item&gt;5004&lt;/item&gt;&lt;item&gt;5005&lt;/item&gt;&lt;item&gt;5007&lt;/item&gt;&lt;item&gt;5008&lt;/item&gt;&lt;item&gt;5009&lt;/item&gt;&lt;item&gt;5021&lt;/item&gt;&lt;item&gt;5024&lt;/item&gt;&lt;item&gt;5028&lt;/item&gt;&lt;item&gt;5034&lt;/item&gt;&lt;item&gt;5039&lt;/item&gt;&lt;item&gt;5040&lt;/item&gt;&lt;item&gt;5044&lt;/item&gt;&lt;item&gt;5045&lt;/item&gt;&lt;item&gt;5047&lt;/item&gt;&lt;item&gt;5049&lt;/item&gt;&lt;item&gt;5050&lt;/item&gt;&lt;item&gt;5051&lt;/item&gt;&lt;item&gt;5052&lt;/item&gt;&lt;item&gt;5053&lt;/item&gt;&lt;item&gt;5054&lt;/item&gt;&lt;item&gt;5055&lt;/item&gt;&lt;item&gt;5057&lt;/item&gt;&lt;item&gt;5058&lt;/item&gt;&lt;item&gt;5059&lt;/item&gt;&lt;item&gt;5060&lt;/item&gt;&lt;item&gt;5062&lt;/item&gt;&lt;item&gt;5063&lt;/item&gt;&lt;item&gt;5065&lt;/item&gt;&lt;item&gt;5067&lt;/item&gt;&lt;item&gt;5068&lt;/item&gt;&lt;item&gt;5069&lt;/item&gt;&lt;item&gt;5070&lt;/item&gt;&lt;item&gt;5077&lt;/item&gt;&lt;item&gt;5078&lt;/item&gt;&lt;item&gt;5080&lt;/item&gt;&lt;item&gt;5081&lt;/item&gt;&lt;item&gt;5082&lt;/item&gt;&lt;item&gt;5083&lt;/item&gt;&lt;item&gt;5084&lt;/item&gt;&lt;item&gt;5086&lt;/item&gt;&lt;item&gt;5088&lt;/item&gt;&lt;item&gt;5089&lt;/item&gt;&lt;item&gt;5090&lt;/item&gt;&lt;item&gt;5091&lt;/item&gt;&lt;item&gt;5092&lt;/item&gt;&lt;item&gt;5093&lt;/item&gt;&lt;item&gt;5095&lt;/item&gt;&lt;item&gt;5096&lt;/item&gt;&lt;/record-ids&gt;&lt;/item&gt;&lt;/Libraries&gt;"/>
    <w:docVar w:name="Total_Editing_Time" w:val="0"/>
  </w:docVars>
  <w:rsids>
    <w:rsidRoot w:val="004E45AA"/>
    <w:rsid w:val="00000EE0"/>
    <w:rsid w:val="00001A5A"/>
    <w:rsid w:val="00001A74"/>
    <w:rsid w:val="00002448"/>
    <w:rsid w:val="00002634"/>
    <w:rsid w:val="00003C96"/>
    <w:rsid w:val="00005E75"/>
    <w:rsid w:val="0000694E"/>
    <w:rsid w:val="00006F48"/>
    <w:rsid w:val="00007C8D"/>
    <w:rsid w:val="000100B5"/>
    <w:rsid w:val="00010837"/>
    <w:rsid w:val="00012F88"/>
    <w:rsid w:val="00013F58"/>
    <w:rsid w:val="00015BF0"/>
    <w:rsid w:val="000172E5"/>
    <w:rsid w:val="000174D3"/>
    <w:rsid w:val="00017808"/>
    <w:rsid w:val="00017A25"/>
    <w:rsid w:val="00020229"/>
    <w:rsid w:val="00020EB5"/>
    <w:rsid w:val="000227B9"/>
    <w:rsid w:val="0002350B"/>
    <w:rsid w:val="00025B21"/>
    <w:rsid w:val="00025FDD"/>
    <w:rsid w:val="00026D73"/>
    <w:rsid w:val="000272D9"/>
    <w:rsid w:val="00030DC9"/>
    <w:rsid w:val="00031CCF"/>
    <w:rsid w:val="00032903"/>
    <w:rsid w:val="00032E76"/>
    <w:rsid w:val="0003323C"/>
    <w:rsid w:val="00034156"/>
    <w:rsid w:val="00034C98"/>
    <w:rsid w:val="00034DBF"/>
    <w:rsid w:val="000355FD"/>
    <w:rsid w:val="00035C82"/>
    <w:rsid w:val="00037612"/>
    <w:rsid w:val="00037E13"/>
    <w:rsid w:val="00040836"/>
    <w:rsid w:val="00040884"/>
    <w:rsid w:val="00040B09"/>
    <w:rsid w:val="000415D3"/>
    <w:rsid w:val="00041912"/>
    <w:rsid w:val="0004278B"/>
    <w:rsid w:val="000435A8"/>
    <w:rsid w:val="00043B6A"/>
    <w:rsid w:val="00045126"/>
    <w:rsid w:val="00045603"/>
    <w:rsid w:val="00045D14"/>
    <w:rsid w:val="0004618C"/>
    <w:rsid w:val="000477C5"/>
    <w:rsid w:val="00047F16"/>
    <w:rsid w:val="00051059"/>
    <w:rsid w:val="000519EB"/>
    <w:rsid w:val="00053081"/>
    <w:rsid w:val="000535DA"/>
    <w:rsid w:val="000558F1"/>
    <w:rsid w:val="00055CB1"/>
    <w:rsid w:val="00055CB9"/>
    <w:rsid w:val="000564EA"/>
    <w:rsid w:val="000568E1"/>
    <w:rsid w:val="00056AD9"/>
    <w:rsid w:val="00056C20"/>
    <w:rsid w:val="000576AA"/>
    <w:rsid w:val="00060DE4"/>
    <w:rsid w:val="00061C3B"/>
    <w:rsid w:val="000631D0"/>
    <w:rsid w:val="00063844"/>
    <w:rsid w:val="00063BA4"/>
    <w:rsid w:val="00064CD0"/>
    <w:rsid w:val="00065A24"/>
    <w:rsid w:val="00066B25"/>
    <w:rsid w:val="00066FBE"/>
    <w:rsid w:val="00067F60"/>
    <w:rsid w:val="000703D3"/>
    <w:rsid w:val="00070A7A"/>
    <w:rsid w:val="00070E05"/>
    <w:rsid w:val="00070E13"/>
    <w:rsid w:val="0007154A"/>
    <w:rsid w:val="00071B42"/>
    <w:rsid w:val="00073949"/>
    <w:rsid w:val="00073FCE"/>
    <w:rsid w:val="000749FE"/>
    <w:rsid w:val="0007622C"/>
    <w:rsid w:val="00076415"/>
    <w:rsid w:val="00076E11"/>
    <w:rsid w:val="00077B17"/>
    <w:rsid w:val="00081A4C"/>
    <w:rsid w:val="00082527"/>
    <w:rsid w:val="00082BFF"/>
    <w:rsid w:val="000835C9"/>
    <w:rsid w:val="00083701"/>
    <w:rsid w:val="00084BCD"/>
    <w:rsid w:val="00084D4A"/>
    <w:rsid w:val="00085013"/>
    <w:rsid w:val="0008564A"/>
    <w:rsid w:val="0008579A"/>
    <w:rsid w:val="00086131"/>
    <w:rsid w:val="000870DC"/>
    <w:rsid w:val="00087C7F"/>
    <w:rsid w:val="00087C98"/>
    <w:rsid w:val="00090A26"/>
    <w:rsid w:val="00092100"/>
    <w:rsid w:val="00092229"/>
    <w:rsid w:val="00092C6E"/>
    <w:rsid w:val="0009386E"/>
    <w:rsid w:val="000948EA"/>
    <w:rsid w:val="0009515E"/>
    <w:rsid w:val="00095205"/>
    <w:rsid w:val="000968A0"/>
    <w:rsid w:val="000970FF"/>
    <w:rsid w:val="0009758D"/>
    <w:rsid w:val="0009763A"/>
    <w:rsid w:val="00097C1D"/>
    <w:rsid w:val="000A0377"/>
    <w:rsid w:val="000A14B5"/>
    <w:rsid w:val="000A1745"/>
    <w:rsid w:val="000A1BB7"/>
    <w:rsid w:val="000A243E"/>
    <w:rsid w:val="000A2E89"/>
    <w:rsid w:val="000A33E1"/>
    <w:rsid w:val="000A450A"/>
    <w:rsid w:val="000A58EB"/>
    <w:rsid w:val="000A5926"/>
    <w:rsid w:val="000A6244"/>
    <w:rsid w:val="000B0247"/>
    <w:rsid w:val="000B0606"/>
    <w:rsid w:val="000B0D7E"/>
    <w:rsid w:val="000B102E"/>
    <w:rsid w:val="000B1A20"/>
    <w:rsid w:val="000B1B7C"/>
    <w:rsid w:val="000B2174"/>
    <w:rsid w:val="000B30B5"/>
    <w:rsid w:val="000B43AE"/>
    <w:rsid w:val="000B558B"/>
    <w:rsid w:val="000B599E"/>
    <w:rsid w:val="000B68AB"/>
    <w:rsid w:val="000B6FCC"/>
    <w:rsid w:val="000B7186"/>
    <w:rsid w:val="000B7796"/>
    <w:rsid w:val="000B7D9A"/>
    <w:rsid w:val="000B7FCC"/>
    <w:rsid w:val="000C10E8"/>
    <w:rsid w:val="000C1704"/>
    <w:rsid w:val="000C1864"/>
    <w:rsid w:val="000C25BB"/>
    <w:rsid w:val="000C26DA"/>
    <w:rsid w:val="000C3D4D"/>
    <w:rsid w:val="000C4337"/>
    <w:rsid w:val="000C480D"/>
    <w:rsid w:val="000C58C3"/>
    <w:rsid w:val="000C5A9D"/>
    <w:rsid w:val="000C640D"/>
    <w:rsid w:val="000C76BE"/>
    <w:rsid w:val="000C79AB"/>
    <w:rsid w:val="000D09C6"/>
    <w:rsid w:val="000D119B"/>
    <w:rsid w:val="000D23D3"/>
    <w:rsid w:val="000D24C6"/>
    <w:rsid w:val="000D289B"/>
    <w:rsid w:val="000D2EFF"/>
    <w:rsid w:val="000D30A7"/>
    <w:rsid w:val="000D34C9"/>
    <w:rsid w:val="000D59A6"/>
    <w:rsid w:val="000D6233"/>
    <w:rsid w:val="000D7D32"/>
    <w:rsid w:val="000E06CF"/>
    <w:rsid w:val="000E2406"/>
    <w:rsid w:val="000E45A8"/>
    <w:rsid w:val="000E55CD"/>
    <w:rsid w:val="000E579B"/>
    <w:rsid w:val="000E7A30"/>
    <w:rsid w:val="000E7A9E"/>
    <w:rsid w:val="000F0F5B"/>
    <w:rsid w:val="000F119A"/>
    <w:rsid w:val="000F13B2"/>
    <w:rsid w:val="000F1C0F"/>
    <w:rsid w:val="000F231E"/>
    <w:rsid w:val="000F2604"/>
    <w:rsid w:val="000F3A7D"/>
    <w:rsid w:val="000F51EF"/>
    <w:rsid w:val="000F571E"/>
    <w:rsid w:val="000F600A"/>
    <w:rsid w:val="000F632C"/>
    <w:rsid w:val="000F71D7"/>
    <w:rsid w:val="000F753A"/>
    <w:rsid w:val="000F789A"/>
    <w:rsid w:val="000F79E5"/>
    <w:rsid w:val="000F7F40"/>
    <w:rsid w:val="00100F93"/>
    <w:rsid w:val="0010124B"/>
    <w:rsid w:val="00101F4C"/>
    <w:rsid w:val="001020F7"/>
    <w:rsid w:val="001022CF"/>
    <w:rsid w:val="00102FD3"/>
    <w:rsid w:val="00103315"/>
    <w:rsid w:val="00103D3A"/>
    <w:rsid w:val="001049F7"/>
    <w:rsid w:val="00104E31"/>
    <w:rsid w:val="00105660"/>
    <w:rsid w:val="00105B11"/>
    <w:rsid w:val="00106F30"/>
    <w:rsid w:val="00110000"/>
    <w:rsid w:val="00110613"/>
    <w:rsid w:val="001109E9"/>
    <w:rsid w:val="00110FC2"/>
    <w:rsid w:val="0011103A"/>
    <w:rsid w:val="00112198"/>
    <w:rsid w:val="00113CD4"/>
    <w:rsid w:val="00115781"/>
    <w:rsid w:val="00115AB5"/>
    <w:rsid w:val="00115B17"/>
    <w:rsid w:val="00115C4D"/>
    <w:rsid w:val="00116551"/>
    <w:rsid w:val="0012236B"/>
    <w:rsid w:val="00122B24"/>
    <w:rsid w:val="00123121"/>
    <w:rsid w:val="001239EA"/>
    <w:rsid w:val="0012436F"/>
    <w:rsid w:val="0012549F"/>
    <w:rsid w:val="00125B8E"/>
    <w:rsid w:val="0012680C"/>
    <w:rsid w:val="001310F7"/>
    <w:rsid w:val="001318EC"/>
    <w:rsid w:val="0013220C"/>
    <w:rsid w:val="001324C8"/>
    <w:rsid w:val="001326E2"/>
    <w:rsid w:val="0013301F"/>
    <w:rsid w:val="00133049"/>
    <w:rsid w:val="001334CB"/>
    <w:rsid w:val="00133571"/>
    <w:rsid w:val="00133F30"/>
    <w:rsid w:val="00135EB7"/>
    <w:rsid w:val="001360D8"/>
    <w:rsid w:val="00137A4C"/>
    <w:rsid w:val="00137D00"/>
    <w:rsid w:val="001421EE"/>
    <w:rsid w:val="00142867"/>
    <w:rsid w:val="00143BD9"/>
    <w:rsid w:val="00143F8E"/>
    <w:rsid w:val="001459A9"/>
    <w:rsid w:val="001461BE"/>
    <w:rsid w:val="00146703"/>
    <w:rsid w:val="00146E81"/>
    <w:rsid w:val="00147301"/>
    <w:rsid w:val="001500EB"/>
    <w:rsid w:val="00150582"/>
    <w:rsid w:val="001514F7"/>
    <w:rsid w:val="00151C4A"/>
    <w:rsid w:val="0015250E"/>
    <w:rsid w:val="00152900"/>
    <w:rsid w:val="00152D88"/>
    <w:rsid w:val="00153392"/>
    <w:rsid w:val="0015398E"/>
    <w:rsid w:val="00154787"/>
    <w:rsid w:val="001547FD"/>
    <w:rsid w:val="00154B00"/>
    <w:rsid w:val="001556C5"/>
    <w:rsid w:val="00156A6A"/>
    <w:rsid w:val="00157276"/>
    <w:rsid w:val="00157813"/>
    <w:rsid w:val="00157C08"/>
    <w:rsid w:val="00160143"/>
    <w:rsid w:val="00160CAB"/>
    <w:rsid w:val="00161ACA"/>
    <w:rsid w:val="00162781"/>
    <w:rsid w:val="0016343F"/>
    <w:rsid w:val="00164C1E"/>
    <w:rsid w:val="0016539D"/>
    <w:rsid w:val="00165659"/>
    <w:rsid w:val="00165764"/>
    <w:rsid w:val="001657F2"/>
    <w:rsid w:val="00166EF4"/>
    <w:rsid w:val="001705DA"/>
    <w:rsid w:val="00170B83"/>
    <w:rsid w:val="00171726"/>
    <w:rsid w:val="00172166"/>
    <w:rsid w:val="001729BD"/>
    <w:rsid w:val="001742BF"/>
    <w:rsid w:val="00174D6C"/>
    <w:rsid w:val="00174F5C"/>
    <w:rsid w:val="00175847"/>
    <w:rsid w:val="00175F45"/>
    <w:rsid w:val="00176202"/>
    <w:rsid w:val="00176709"/>
    <w:rsid w:val="00176F64"/>
    <w:rsid w:val="001771BB"/>
    <w:rsid w:val="00177F7C"/>
    <w:rsid w:val="0018016A"/>
    <w:rsid w:val="00180538"/>
    <w:rsid w:val="0018054E"/>
    <w:rsid w:val="0018078A"/>
    <w:rsid w:val="00180A81"/>
    <w:rsid w:val="00180BEC"/>
    <w:rsid w:val="00180D72"/>
    <w:rsid w:val="001829E1"/>
    <w:rsid w:val="00182C5F"/>
    <w:rsid w:val="00182CC3"/>
    <w:rsid w:val="001839C5"/>
    <w:rsid w:val="00185D3D"/>
    <w:rsid w:val="00186191"/>
    <w:rsid w:val="0018698F"/>
    <w:rsid w:val="0018748C"/>
    <w:rsid w:val="00190795"/>
    <w:rsid w:val="00190853"/>
    <w:rsid w:val="001908BC"/>
    <w:rsid w:val="001915F4"/>
    <w:rsid w:val="00193117"/>
    <w:rsid w:val="00193393"/>
    <w:rsid w:val="001933A9"/>
    <w:rsid w:val="00193728"/>
    <w:rsid w:val="001941AD"/>
    <w:rsid w:val="00194744"/>
    <w:rsid w:val="00194AC5"/>
    <w:rsid w:val="00194EE1"/>
    <w:rsid w:val="001954A7"/>
    <w:rsid w:val="00195B79"/>
    <w:rsid w:val="00195C20"/>
    <w:rsid w:val="00195F08"/>
    <w:rsid w:val="00195F17"/>
    <w:rsid w:val="00195FD9"/>
    <w:rsid w:val="0019667C"/>
    <w:rsid w:val="00196C55"/>
    <w:rsid w:val="001A15BF"/>
    <w:rsid w:val="001A1E54"/>
    <w:rsid w:val="001A2242"/>
    <w:rsid w:val="001A2C6E"/>
    <w:rsid w:val="001A710D"/>
    <w:rsid w:val="001A75E4"/>
    <w:rsid w:val="001A7D5E"/>
    <w:rsid w:val="001B06DF"/>
    <w:rsid w:val="001B27D1"/>
    <w:rsid w:val="001B318F"/>
    <w:rsid w:val="001B4F47"/>
    <w:rsid w:val="001B505C"/>
    <w:rsid w:val="001B5253"/>
    <w:rsid w:val="001C0BA1"/>
    <w:rsid w:val="001C0D92"/>
    <w:rsid w:val="001C17A6"/>
    <w:rsid w:val="001C290A"/>
    <w:rsid w:val="001C2D1B"/>
    <w:rsid w:val="001C4A1B"/>
    <w:rsid w:val="001C583D"/>
    <w:rsid w:val="001C58BA"/>
    <w:rsid w:val="001C6A2F"/>
    <w:rsid w:val="001C6C89"/>
    <w:rsid w:val="001C6EE1"/>
    <w:rsid w:val="001C74A1"/>
    <w:rsid w:val="001C753C"/>
    <w:rsid w:val="001C75DB"/>
    <w:rsid w:val="001D030A"/>
    <w:rsid w:val="001D1431"/>
    <w:rsid w:val="001D185B"/>
    <w:rsid w:val="001D2558"/>
    <w:rsid w:val="001D2924"/>
    <w:rsid w:val="001D2A63"/>
    <w:rsid w:val="001D30E6"/>
    <w:rsid w:val="001D389F"/>
    <w:rsid w:val="001D45C3"/>
    <w:rsid w:val="001D485F"/>
    <w:rsid w:val="001D4E6E"/>
    <w:rsid w:val="001D5428"/>
    <w:rsid w:val="001D6A54"/>
    <w:rsid w:val="001D73B1"/>
    <w:rsid w:val="001D74CD"/>
    <w:rsid w:val="001D75D7"/>
    <w:rsid w:val="001D7641"/>
    <w:rsid w:val="001E1FC6"/>
    <w:rsid w:val="001E2AE8"/>
    <w:rsid w:val="001E33D5"/>
    <w:rsid w:val="001E3BBC"/>
    <w:rsid w:val="001E5214"/>
    <w:rsid w:val="001E5867"/>
    <w:rsid w:val="001E627C"/>
    <w:rsid w:val="001E6CEC"/>
    <w:rsid w:val="001E704B"/>
    <w:rsid w:val="001E739F"/>
    <w:rsid w:val="001F06F7"/>
    <w:rsid w:val="001F0707"/>
    <w:rsid w:val="001F1395"/>
    <w:rsid w:val="001F1C43"/>
    <w:rsid w:val="001F22F4"/>
    <w:rsid w:val="001F2781"/>
    <w:rsid w:val="001F3AD5"/>
    <w:rsid w:val="001F49DE"/>
    <w:rsid w:val="001F4DFE"/>
    <w:rsid w:val="001F54C7"/>
    <w:rsid w:val="001F632D"/>
    <w:rsid w:val="001F6898"/>
    <w:rsid w:val="001F6AB5"/>
    <w:rsid w:val="001F6C94"/>
    <w:rsid w:val="001F71E9"/>
    <w:rsid w:val="001F7C21"/>
    <w:rsid w:val="00200817"/>
    <w:rsid w:val="0020165D"/>
    <w:rsid w:val="002038AD"/>
    <w:rsid w:val="00203C08"/>
    <w:rsid w:val="00203CAE"/>
    <w:rsid w:val="0020519F"/>
    <w:rsid w:val="002051B9"/>
    <w:rsid w:val="00206151"/>
    <w:rsid w:val="0020668D"/>
    <w:rsid w:val="00206786"/>
    <w:rsid w:val="00206B00"/>
    <w:rsid w:val="00206B2E"/>
    <w:rsid w:val="00206B7D"/>
    <w:rsid w:val="00206DF9"/>
    <w:rsid w:val="002078D9"/>
    <w:rsid w:val="00211F6D"/>
    <w:rsid w:val="002128AC"/>
    <w:rsid w:val="00213238"/>
    <w:rsid w:val="00213570"/>
    <w:rsid w:val="002148EF"/>
    <w:rsid w:val="00214C01"/>
    <w:rsid w:val="002152D7"/>
    <w:rsid w:val="002156B9"/>
    <w:rsid w:val="002168E3"/>
    <w:rsid w:val="00217618"/>
    <w:rsid w:val="00222998"/>
    <w:rsid w:val="00222AE9"/>
    <w:rsid w:val="00223B46"/>
    <w:rsid w:val="00224A9F"/>
    <w:rsid w:val="00224B42"/>
    <w:rsid w:val="0022515C"/>
    <w:rsid w:val="002252CC"/>
    <w:rsid w:val="00225323"/>
    <w:rsid w:val="0022595A"/>
    <w:rsid w:val="00225D01"/>
    <w:rsid w:val="002304BE"/>
    <w:rsid w:val="00231830"/>
    <w:rsid w:val="00231C9B"/>
    <w:rsid w:val="00231F34"/>
    <w:rsid w:val="00232E69"/>
    <w:rsid w:val="00233D4C"/>
    <w:rsid w:val="002346AE"/>
    <w:rsid w:val="00234D51"/>
    <w:rsid w:val="002355F8"/>
    <w:rsid w:val="00235C1D"/>
    <w:rsid w:val="002377DE"/>
    <w:rsid w:val="00240A8D"/>
    <w:rsid w:val="00241380"/>
    <w:rsid w:val="0024168C"/>
    <w:rsid w:val="00241A0D"/>
    <w:rsid w:val="0024251C"/>
    <w:rsid w:val="00242888"/>
    <w:rsid w:val="00243C2E"/>
    <w:rsid w:val="00243DC1"/>
    <w:rsid w:val="00243E21"/>
    <w:rsid w:val="00244C00"/>
    <w:rsid w:val="00244EEB"/>
    <w:rsid w:val="00245804"/>
    <w:rsid w:val="00246430"/>
    <w:rsid w:val="00250386"/>
    <w:rsid w:val="002507E2"/>
    <w:rsid w:val="00250EDC"/>
    <w:rsid w:val="00251C11"/>
    <w:rsid w:val="00252BC5"/>
    <w:rsid w:val="00253327"/>
    <w:rsid w:val="00254EFF"/>
    <w:rsid w:val="002552D8"/>
    <w:rsid w:val="002571BE"/>
    <w:rsid w:val="0025783F"/>
    <w:rsid w:val="00261390"/>
    <w:rsid w:val="00261947"/>
    <w:rsid w:val="00261DDD"/>
    <w:rsid w:val="00262533"/>
    <w:rsid w:val="00262CCF"/>
    <w:rsid w:val="0026304F"/>
    <w:rsid w:val="0026500C"/>
    <w:rsid w:val="0026547F"/>
    <w:rsid w:val="002655A1"/>
    <w:rsid w:val="0026574E"/>
    <w:rsid w:val="00266701"/>
    <w:rsid w:val="002670D2"/>
    <w:rsid w:val="002677A5"/>
    <w:rsid w:val="0026798F"/>
    <w:rsid w:val="002718E7"/>
    <w:rsid w:val="00271965"/>
    <w:rsid w:val="002737B2"/>
    <w:rsid w:val="00273E15"/>
    <w:rsid w:val="002748F2"/>
    <w:rsid w:val="00274C0A"/>
    <w:rsid w:val="00274E63"/>
    <w:rsid w:val="00275934"/>
    <w:rsid w:val="00275B36"/>
    <w:rsid w:val="0027690A"/>
    <w:rsid w:val="00280096"/>
    <w:rsid w:val="00280B49"/>
    <w:rsid w:val="00280F2B"/>
    <w:rsid w:val="00281A12"/>
    <w:rsid w:val="0028291B"/>
    <w:rsid w:val="0028473A"/>
    <w:rsid w:val="00284AE5"/>
    <w:rsid w:val="00284EFE"/>
    <w:rsid w:val="00285A23"/>
    <w:rsid w:val="00285F40"/>
    <w:rsid w:val="00286773"/>
    <w:rsid w:val="00286A88"/>
    <w:rsid w:val="002879E3"/>
    <w:rsid w:val="0029090C"/>
    <w:rsid w:val="002917B7"/>
    <w:rsid w:val="00291FDF"/>
    <w:rsid w:val="002920CF"/>
    <w:rsid w:val="00292DC8"/>
    <w:rsid w:val="0029326E"/>
    <w:rsid w:val="00295C69"/>
    <w:rsid w:val="0029618D"/>
    <w:rsid w:val="002A1B8B"/>
    <w:rsid w:val="002A220E"/>
    <w:rsid w:val="002A2E71"/>
    <w:rsid w:val="002A38EC"/>
    <w:rsid w:val="002A53AB"/>
    <w:rsid w:val="002A5E2C"/>
    <w:rsid w:val="002B01F5"/>
    <w:rsid w:val="002B04F9"/>
    <w:rsid w:val="002B12B7"/>
    <w:rsid w:val="002B267D"/>
    <w:rsid w:val="002B27FF"/>
    <w:rsid w:val="002B294C"/>
    <w:rsid w:val="002B4CF1"/>
    <w:rsid w:val="002B53D8"/>
    <w:rsid w:val="002B5B9B"/>
    <w:rsid w:val="002B61D2"/>
    <w:rsid w:val="002B6564"/>
    <w:rsid w:val="002B672C"/>
    <w:rsid w:val="002B783F"/>
    <w:rsid w:val="002B7B5B"/>
    <w:rsid w:val="002C03E7"/>
    <w:rsid w:val="002C17A3"/>
    <w:rsid w:val="002C2DC6"/>
    <w:rsid w:val="002C37B3"/>
    <w:rsid w:val="002C3985"/>
    <w:rsid w:val="002C42D5"/>
    <w:rsid w:val="002C4CCF"/>
    <w:rsid w:val="002C4ED6"/>
    <w:rsid w:val="002C598A"/>
    <w:rsid w:val="002C59D7"/>
    <w:rsid w:val="002C5A0D"/>
    <w:rsid w:val="002C5C3B"/>
    <w:rsid w:val="002C6385"/>
    <w:rsid w:val="002C751F"/>
    <w:rsid w:val="002C7BF1"/>
    <w:rsid w:val="002C7D6A"/>
    <w:rsid w:val="002C7DCB"/>
    <w:rsid w:val="002D11D3"/>
    <w:rsid w:val="002D1234"/>
    <w:rsid w:val="002D1863"/>
    <w:rsid w:val="002D1ADE"/>
    <w:rsid w:val="002D1B99"/>
    <w:rsid w:val="002D22CC"/>
    <w:rsid w:val="002D23FF"/>
    <w:rsid w:val="002D337B"/>
    <w:rsid w:val="002D391F"/>
    <w:rsid w:val="002D48BC"/>
    <w:rsid w:val="002D5112"/>
    <w:rsid w:val="002D5126"/>
    <w:rsid w:val="002D74A3"/>
    <w:rsid w:val="002E0737"/>
    <w:rsid w:val="002E0AE3"/>
    <w:rsid w:val="002E102D"/>
    <w:rsid w:val="002E22EE"/>
    <w:rsid w:val="002E2C03"/>
    <w:rsid w:val="002E3361"/>
    <w:rsid w:val="002E4772"/>
    <w:rsid w:val="002E4B35"/>
    <w:rsid w:val="002E4B77"/>
    <w:rsid w:val="002E5B57"/>
    <w:rsid w:val="002E5FE7"/>
    <w:rsid w:val="002E7433"/>
    <w:rsid w:val="002F1F91"/>
    <w:rsid w:val="002F350B"/>
    <w:rsid w:val="002F3578"/>
    <w:rsid w:val="002F4326"/>
    <w:rsid w:val="002F44F0"/>
    <w:rsid w:val="002F4C74"/>
    <w:rsid w:val="002F5E7E"/>
    <w:rsid w:val="002F6E84"/>
    <w:rsid w:val="0030032E"/>
    <w:rsid w:val="00302C37"/>
    <w:rsid w:val="0030421D"/>
    <w:rsid w:val="00304BDA"/>
    <w:rsid w:val="00305F3E"/>
    <w:rsid w:val="00306AC2"/>
    <w:rsid w:val="00306B0B"/>
    <w:rsid w:val="0030769F"/>
    <w:rsid w:val="00307AE8"/>
    <w:rsid w:val="00307B99"/>
    <w:rsid w:val="00307E71"/>
    <w:rsid w:val="0031013F"/>
    <w:rsid w:val="00310186"/>
    <w:rsid w:val="003107CF"/>
    <w:rsid w:val="00310CD9"/>
    <w:rsid w:val="00312703"/>
    <w:rsid w:val="00313568"/>
    <w:rsid w:val="003138D6"/>
    <w:rsid w:val="00313DD8"/>
    <w:rsid w:val="00314541"/>
    <w:rsid w:val="003171A6"/>
    <w:rsid w:val="003171AD"/>
    <w:rsid w:val="00320D80"/>
    <w:rsid w:val="00320EA0"/>
    <w:rsid w:val="003214D5"/>
    <w:rsid w:val="003215A0"/>
    <w:rsid w:val="003229A8"/>
    <w:rsid w:val="003233CA"/>
    <w:rsid w:val="0032439E"/>
    <w:rsid w:val="00325743"/>
    <w:rsid w:val="00325E17"/>
    <w:rsid w:val="003265D9"/>
    <w:rsid w:val="003266E0"/>
    <w:rsid w:val="00326712"/>
    <w:rsid w:val="003270FB"/>
    <w:rsid w:val="00327268"/>
    <w:rsid w:val="003309B9"/>
    <w:rsid w:val="00330AF0"/>
    <w:rsid w:val="00332821"/>
    <w:rsid w:val="00332861"/>
    <w:rsid w:val="00332C33"/>
    <w:rsid w:val="003352C6"/>
    <w:rsid w:val="00335A6D"/>
    <w:rsid w:val="00335EFB"/>
    <w:rsid w:val="00335FD8"/>
    <w:rsid w:val="00336358"/>
    <w:rsid w:val="00337054"/>
    <w:rsid w:val="0033708D"/>
    <w:rsid w:val="00337E8F"/>
    <w:rsid w:val="0034029B"/>
    <w:rsid w:val="003410F2"/>
    <w:rsid w:val="003429E4"/>
    <w:rsid w:val="00342D38"/>
    <w:rsid w:val="00342D89"/>
    <w:rsid w:val="0034326A"/>
    <w:rsid w:val="003437E4"/>
    <w:rsid w:val="00343D0C"/>
    <w:rsid w:val="00343E42"/>
    <w:rsid w:val="00344C8D"/>
    <w:rsid w:val="0034552A"/>
    <w:rsid w:val="003455AE"/>
    <w:rsid w:val="00345D4C"/>
    <w:rsid w:val="00345E92"/>
    <w:rsid w:val="00347171"/>
    <w:rsid w:val="00350435"/>
    <w:rsid w:val="00351803"/>
    <w:rsid w:val="00351FED"/>
    <w:rsid w:val="00352E24"/>
    <w:rsid w:val="003534B4"/>
    <w:rsid w:val="00353FA2"/>
    <w:rsid w:val="003557AE"/>
    <w:rsid w:val="00355B29"/>
    <w:rsid w:val="00355BA4"/>
    <w:rsid w:val="00357017"/>
    <w:rsid w:val="00360D9B"/>
    <w:rsid w:val="00361624"/>
    <w:rsid w:val="00362E21"/>
    <w:rsid w:val="00362E25"/>
    <w:rsid w:val="0036393C"/>
    <w:rsid w:val="0036428A"/>
    <w:rsid w:val="003662F0"/>
    <w:rsid w:val="00366489"/>
    <w:rsid w:val="003669EE"/>
    <w:rsid w:val="00366DD1"/>
    <w:rsid w:val="00366E00"/>
    <w:rsid w:val="00366FDD"/>
    <w:rsid w:val="003671E5"/>
    <w:rsid w:val="0037019B"/>
    <w:rsid w:val="00370866"/>
    <w:rsid w:val="00371306"/>
    <w:rsid w:val="00371830"/>
    <w:rsid w:val="00372469"/>
    <w:rsid w:val="00372959"/>
    <w:rsid w:val="00372F70"/>
    <w:rsid w:val="003731F3"/>
    <w:rsid w:val="00373B00"/>
    <w:rsid w:val="00374033"/>
    <w:rsid w:val="00374180"/>
    <w:rsid w:val="0037447D"/>
    <w:rsid w:val="003746CA"/>
    <w:rsid w:val="00374AD9"/>
    <w:rsid w:val="003750A9"/>
    <w:rsid w:val="00376E7C"/>
    <w:rsid w:val="003772AA"/>
    <w:rsid w:val="0037771C"/>
    <w:rsid w:val="00377B1C"/>
    <w:rsid w:val="003803B3"/>
    <w:rsid w:val="003818A9"/>
    <w:rsid w:val="00381CF1"/>
    <w:rsid w:val="00381E45"/>
    <w:rsid w:val="0038423A"/>
    <w:rsid w:val="003864EE"/>
    <w:rsid w:val="00386B2B"/>
    <w:rsid w:val="00386B54"/>
    <w:rsid w:val="00386F67"/>
    <w:rsid w:val="00387602"/>
    <w:rsid w:val="003876D2"/>
    <w:rsid w:val="00387C8B"/>
    <w:rsid w:val="00387DB5"/>
    <w:rsid w:val="003904D4"/>
    <w:rsid w:val="00390C2E"/>
    <w:rsid w:val="003913C0"/>
    <w:rsid w:val="00392EF7"/>
    <w:rsid w:val="00393DD7"/>
    <w:rsid w:val="00396185"/>
    <w:rsid w:val="0039680C"/>
    <w:rsid w:val="003969F6"/>
    <w:rsid w:val="00397CBE"/>
    <w:rsid w:val="00397FE5"/>
    <w:rsid w:val="003A06D7"/>
    <w:rsid w:val="003A1B7C"/>
    <w:rsid w:val="003A1C55"/>
    <w:rsid w:val="003A2677"/>
    <w:rsid w:val="003A2D68"/>
    <w:rsid w:val="003A4685"/>
    <w:rsid w:val="003A4A52"/>
    <w:rsid w:val="003A5D50"/>
    <w:rsid w:val="003A5DE3"/>
    <w:rsid w:val="003A6013"/>
    <w:rsid w:val="003A63F9"/>
    <w:rsid w:val="003A674B"/>
    <w:rsid w:val="003A6B8A"/>
    <w:rsid w:val="003A7AA4"/>
    <w:rsid w:val="003B14B8"/>
    <w:rsid w:val="003B3680"/>
    <w:rsid w:val="003B3C66"/>
    <w:rsid w:val="003B4411"/>
    <w:rsid w:val="003B5E6C"/>
    <w:rsid w:val="003B5FA2"/>
    <w:rsid w:val="003B603D"/>
    <w:rsid w:val="003B6850"/>
    <w:rsid w:val="003B6AC6"/>
    <w:rsid w:val="003B6FAE"/>
    <w:rsid w:val="003B7197"/>
    <w:rsid w:val="003B79FE"/>
    <w:rsid w:val="003C037D"/>
    <w:rsid w:val="003C1DAE"/>
    <w:rsid w:val="003C1DF0"/>
    <w:rsid w:val="003C20C6"/>
    <w:rsid w:val="003C3214"/>
    <w:rsid w:val="003C334F"/>
    <w:rsid w:val="003C3674"/>
    <w:rsid w:val="003C4044"/>
    <w:rsid w:val="003C4586"/>
    <w:rsid w:val="003C4922"/>
    <w:rsid w:val="003C576E"/>
    <w:rsid w:val="003C64B4"/>
    <w:rsid w:val="003C7C30"/>
    <w:rsid w:val="003D0089"/>
    <w:rsid w:val="003D0128"/>
    <w:rsid w:val="003D0B6D"/>
    <w:rsid w:val="003D2AFC"/>
    <w:rsid w:val="003D2D72"/>
    <w:rsid w:val="003D2E17"/>
    <w:rsid w:val="003D39C1"/>
    <w:rsid w:val="003D5FCE"/>
    <w:rsid w:val="003D6679"/>
    <w:rsid w:val="003D68DE"/>
    <w:rsid w:val="003E38D5"/>
    <w:rsid w:val="003E43C5"/>
    <w:rsid w:val="003E466C"/>
    <w:rsid w:val="003E5A1E"/>
    <w:rsid w:val="003E5B0C"/>
    <w:rsid w:val="003E6110"/>
    <w:rsid w:val="003E6632"/>
    <w:rsid w:val="003E6DE3"/>
    <w:rsid w:val="003E7D16"/>
    <w:rsid w:val="003E7DDF"/>
    <w:rsid w:val="003E7FA3"/>
    <w:rsid w:val="003F036C"/>
    <w:rsid w:val="003F08E3"/>
    <w:rsid w:val="003F1967"/>
    <w:rsid w:val="003F293C"/>
    <w:rsid w:val="003F3F61"/>
    <w:rsid w:val="003F43B9"/>
    <w:rsid w:val="003F45F4"/>
    <w:rsid w:val="003F4CB5"/>
    <w:rsid w:val="003F4D5D"/>
    <w:rsid w:val="003F5E0A"/>
    <w:rsid w:val="003F69F5"/>
    <w:rsid w:val="003F6B24"/>
    <w:rsid w:val="0040679E"/>
    <w:rsid w:val="004069EF"/>
    <w:rsid w:val="00406C6D"/>
    <w:rsid w:val="00407581"/>
    <w:rsid w:val="0041023D"/>
    <w:rsid w:val="004119AB"/>
    <w:rsid w:val="00415BAA"/>
    <w:rsid w:val="00415D0B"/>
    <w:rsid w:val="00416211"/>
    <w:rsid w:val="00416EE2"/>
    <w:rsid w:val="00416F7A"/>
    <w:rsid w:val="00417060"/>
    <w:rsid w:val="004202DF"/>
    <w:rsid w:val="00420DE2"/>
    <w:rsid w:val="00420FAF"/>
    <w:rsid w:val="0042107B"/>
    <w:rsid w:val="0042160E"/>
    <w:rsid w:val="004233C5"/>
    <w:rsid w:val="00423A89"/>
    <w:rsid w:val="004248BD"/>
    <w:rsid w:val="004253CF"/>
    <w:rsid w:val="004272A3"/>
    <w:rsid w:val="00427367"/>
    <w:rsid w:val="00427CE1"/>
    <w:rsid w:val="004302DC"/>
    <w:rsid w:val="00430C40"/>
    <w:rsid w:val="004318D6"/>
    <w:rsid w:val="0043216C"/>
    <w:rsid w:val="00432D7D"/>
    <w:rsid w:val="00435748"/>
    <w:rsid w:val="00436C42"/>
    <w:rsid w:val="00437E53"/>
    <w:rsid w:val="00437F9A"/>
    <w:rsid w:val="00441939"/>
    <w:rsid w:val="00441948"/>
    <w:rsid w:val="004419D5"/>
    <w:rsid w:val="00442E1F"/>
    <w:rsid w:val="00443544"/>
    <w:rsid w:val="00443B6C"/>
    <w:rsid w:val="00443C77"/>
    <w:rsid w:val="00443C92"/>
    <w:rsid w:val="0044427D"/>
    <w:rsid w:val="004451D0"/>
    <w:rsid w:val="00445E3D"/>
    <w:rsid w:val="00446128"/>
    <w:rsid w:val="0044639D"/>
    <w:rsid w:val="00446CCE"/>
    <w:rsid w:val="00450CE9"/>
    <w:rsid w:val="00451E61"/>
    <w:rsid w:val="004528C7"/>
    <w:rsid w:val="004529D5"/>
    <w:rsid w:val="0045373F"/>
    <w:rsid w:val="004545AE"/>
    <w:rsid w:val="00455825"/>
    <w:rsid w:val="0045681F"/>
    <w:rsid w:val="00456CFB"/>
    <w:rsid w:val="00456D9D"/>
    <w:rsid w:val="00456F9D"/>
    <w:rsid w:val="00457394"/>
    <w:rsid w:val="0046088F"/>
    <w:rsid w:val="004611A2"/>
    <w:rsid w:val="00461694"/>
    <w:rsid w:val="00461CAD"/>
    <w:rsid w:val="00462508"/>
    <w:rsid w:val="00462C67"/>
    <w:rsid w:val="004636A1"/>
    <w:rsid w:val="00463F42"/>
    <w:rsid w:val="00465144"/>
    <w:rsid w:val="00465317"/>
    <w:rsid w:val="0046623F"/>
    <w:rsid w:val="00466E50"/>
    <w:rsid w:val="0046787B"/>
    <w:rsid w:val="00470F3C"/>
    <w:rsid w:val="0047211A"/>
    <w:rsid w:val="004749CA"/>
    <w:rsid w:val="00474A36"/>
    <w:rsid w:val="00474A3B"/>
    <w:rsid w:val="00474B23"/>
    <w:rsid w:val="00474C3A"/>
    <w:rsid w:val="00474D4D"/>
    <w:rsid w:val="004755FA"/>
    <w:rsid w:val="00475732"/>
    <w:rsid w:val="0047582A"/>
    <w:rsid w:val="00477062"/>
    <w:rsid w:val="004772F2"/>
    <w:rsid w:val="00480407"/>
    <w:rsid w:val="00481A01"/>
    <w:rsid w:val="00482DA0"/>
    <w:rsid w:val="00483C8A"/>
    <w:rsid w:val="00483EF5"/>
    <w:rsid w:val="00484D2D"/>
    <w:rsid w:val="00485371"/>
    <w:rsid w:val="00490309"/>
    <w:rsid w:val="004916C7"/>
    <w:rsid w:val="00491BB7"/>
    <w:rsid w:val="0049257F"/>
    <w:rsid w:val="00492A5D"/>
    <w:rsid w:val="004938FA"/>
    <w:rsid w:val="004944C7"/>
    <w:rsid w:val="00494A43"/>
    <w:rsid w:val="00494FE4"/>
    <w:rsid w:val="00495111"/>
    <w:rsid w:val="004958F3"/>
    <w:rsid w:val="00495A00"/>
    <w:rsid w:val="00496AE2"/>
    <w:rsid w:val="00497CA1"/>
    <w:rsid w:val="004A007C"/>
    <w:rsid w:val="004A0686"/>
    <w:rsid w:val="004A0788"/>
    <w:rsid w:val="004A0E05"/>
    <w:rsid w:val="004A144B"/>
    <w:rsid w:val="004A151E"/>
    <w:rsid w:val="004A2836"/>
    <w:rsid w:val="004A312B"/>
    <w:rsid w:val="004A44D4"/>
    <w:rsid w:val="004A4505"/>
    <w:rsid w:val="004A6F66"/>
    <w:rsid w:val="004B081F"/>
    <w:rsid w:val="004B0DFA"/>
    <w:rsid w:val="004B2FBB"/>
    <w:rsid w:val="004B3359"/>
    <w:rsid w:val="004B47B6"/>
    <w:rsid w:val="004B59E6"/>
    <w:rsid w:val="004B5C76"/>
    <w:rsid w:val="004C0586"/>
    <w:rsid w:val="004C0B8A"/>
    <w:rsid w:val="004C171B"/>
    <w:rsid w:val="004C1A89"/>
    <w:rsid w:val="004C28CA"/>
    <w:rsid w:val="004C31F9"/>
    <w:rsid w:val="004C3637"/>
    <w:rsid w:val="004C368D"/>
    <w:rsid w:val="004C36DC"/>
    <w:rsid w:val="004C3B9A"/>
    <w:rsid w:val="004C3E46"/>
    <w:rsid w:val="004C4904"/>
    <w:rsid w:val="004C51E7"/>
    <w:rsid w:val="004C5205"/>
    <w:rsid w:val="004C579E"/>
    <w:rsid w:val="004C5B01"/>
    <w:rsid w:val="004C63C4"/>
    <w:rsid w:val="004C6502"/>
    <w:rsid w:val="004C719C"/>
    <w:rsid w:val="004C7762"/>
    <w:rsid w:val="004D034C"/>
    <w:rsid w:val="004D070E"/>
    <w:rsid w:val="004D22B3"/>
    <w:rsid w:val="004D24BD"/>
    <w:rsid w:val="004D34EF"/>
    <w:rsid w:val="004D3824"/>
    <w:rsid w:val="004D4AFC"/>
    <w:rsid w:val="004D50D9"/>
    <w:rsid w:val="004D54C9"/>
    <w:rsid w:val="004D67F1"/>
    <w:rsid w:val="004D69FD"/>
    <w:rsid w:val="004D6CD4"/>
    <w:rsid w:val="004D6F8A"/>
    <w:rsid w:val="004D788F"/>
    <w:rsid w:val="004D7CBF"/>
    <w:rsid w:val="004E1842"/>
    <w:rsid w:val="004E26F9"/>
    <w:rsid w:val="004E45AA"/>
    <w:rsid w:val="004E47CC"/>
    <w:rsid w:val="004E4950"/>
    <w:rsid w:val="004E57CE"/>
    <w:rsid w:val="004E596F"/>
    <w:rsid w:val="004E5B4C"/>
    <w:rsid w:val="004E631F"/>
    <w:rsid w:val="004E69D4"/>
    <w:rsid w:val="004E6C01"/>
    <w:rsid w:val="004E7198"/>
    <w:rsid w:val="004F134E"/>
    <w:rsid w:val="004F1400"/>
    <w:rsid w:val="004F1F9B"/>
    <w:rsid w:val="004F2C39"/>
    <w:rsid w:val="004F2E65"/>
    <w:rsid w:val="004F3625"/>
    <w:rsid w:val="004F3FD8"/>
    <w:rsid w:val="004F55CA"/>
    <w:rsid w:val="004F6C25"/>
    <w:rsid w:val="004F70CC"/>
    <w:rsid w:val="004F734E"/>
    <w:rsid w:val="004F79E7"/>
    <w:rsid w:val="00500BE2"/>
    <w:rsid w:val="005016CD"/>
    <w:rsid w:val="00501C8C"/>
    <w:rsid w:val="00502246"/>
    <w:rsid w:val="00502BDC"/>
    <w:rsid w:val="005036B9"/>
    <w:rsid w:val="00503881"/>
    <w:rsid w:val="00504C50"/>
    <w:rsid w:val="0050500E"/>
    <w:rsid w:val="0050613F"/>
    <w:rsid w:val="0050751C"/>
    <w:rsid w:val="0050768E"/>
    <w:rsid w:val="005108EE"/>
    <w:rsid w:val="0051146C"/>
    <w:rsid w:val="00512248"/>
    <w:rsid w:val="0051269A"/>
    <w:rsid w:val="00512807"/>
    <w:rsid w:val="0051301F"/>
    <w:rsid w:val="00513715"/>
    <w:rsid w:val="005147AD"/>
    <w:rsid w:val="00515545"/>
    <w:rsid w:val="00515680"/>
    <w:rsid w:val="005165BA"/>
    <w:rsid w:val="0051786F"/>
    <w:rsid w:val="0051794D"/>
    <w:rsid w:val="00517DDE"/>
    <w:rsid w:val="005206AD"/>
    <w:rsid w:val="005210C9"/>
    <w:rsid w:val="00522AED"/>
    <w:rsid w:val="00522FFC"/>
    <w:rsid w:val="00523794"/>
    <w:rsid w:val="005241A7"/>
    <w:rsid w:val="005247BA"/>
    <w:rsid w:val="00525A81"/>
    <w:rsid w:val="0053112B"/>
    <w:rsid w:val="00531579"/>
    <w:rsid w:val="005361CB"/>
    <w:rsid w:val="005371D6"/>
    <w:rsid w:val="005375FB"/>
    <w:rsid w:val="0054030D"/>
    <w:rsid w:val="00540C79"/>
    <w:rsid w:val="00541889"/>
    <w:rsid w:val="0054208F"/>
    <w:rsid w:val="005420D9"/>
    <w:rsid w:val="00543C1F"/>
    <w:rsid w:val="005441E6"/>
    <w:rsid w:val="005449AC"/>
    <w:rsid w:val="005453CB"/>
    <w:rsid w:val="00546044"/>
    <w:rsid w:val="005469E7"/>
    <w:rsid w:val="00546A04"/>
    <w:rsid w:val="005471EA"/>
    <w:rsid w:val="00547306"/>
    <w:rsid w:val="00550628"/>
    <w:rsid w:val="00550F83"/>
    <w:rsid w:val="00551642"/>
    <w:rsid w:val="00551F25"/>
    <w:rsid w:val="005521CE"/>
    <w:rsid w:val="00554CF0"/>
    <w:rsid w:val="00555278"/>
    <w:rsid w:val="00555834"/>
    <w:rsid w:val="00555D45"/>
    <w:rsid w:val="0055616A"/>
    <w:rsid w:val="0056029E"/>
    <w:rsid w:val="0056075B"/>
    <w:rsid w:val="005611DC"/>
    <w:rsid w:val="005616DF"/>
    <w:rsid w:val="00561A36"/>
    <w:rsid w:val="00562CDF"/>
    <w:rsid w:val="00563162"/>
    <w:rsid w:val="00563BE2"/>
    <w:rsid w:val="00564143"/>
    <w:rsid w:val="005649CC"/>
    <w:rsid w:val="00566585"/>
    <w:rsid w:val="00567652"/>
    <w:rsid w:val="00567B85"/>
    <w:rsid w:val="00567C97"/>
    <w:rsid w:val="00570FDD"/>
    <w:rsid w:val="0057117F"/>
    <w:rsid w:val="00574001"/>
    <w:rsid w:val="00575E00"/>
    <w:rsid w:val="00576580"/>
    <w:rsid w:val="00577286"/>
    <w:rsid w:val="005774CA"/>
    <w:rsid w:val="00577B91"/>
    <w:rsid w:val="0058197E"/>
    <w:rsid w:val="00581C72"/>
    <w:rsid w:val="0058235B"/>
    <w:rsid w:val="005823F6"/>
    <w:rsid w:val="00582789"/>
    <w:rsid w:val="005836AD"/>
    <w:rsid w:val="00583C3E"/>
    <w:rsid w:val="00583F24"/>
    <w:rsid w:val="005855D1"/>
    <w:rsid w:val="00587B97"/>
    <w:rsid w:val="00587C93"/>
    <w:rsid w:val="0059073B"/>
    <w:rsid w:val="0059139F"/>
    <w:rsid w:val="005916E5"/>
    <w:rsid w:val="005920BF"/>
    <w:rsid w:val="00592D5E"/>
    <w:rsid w:val="00593F8A"/>
    <w:rsid w:val="00595467"/>
    <w:rsid w:val="00595549"/>
    <w:rsid w:val="00595749"/>
    <w:rsid w:val="00595DE5"/>
    <w:rsid w:val="005968A5"/>
    <w:rsid w:val="00596E9E"/>
    <w:rsid w:val="0059702B"/>
    <w:rsid w:val="005A0726"/>
    <w:rsid w:val="005A27C1"/>
    <w:rsid w:val="005A388E"/>
    <w:rsid w:val="005A44B8"/>
    <w:rsid w:val="005A4DD0"/>
    <w:rsid w:val="005A5156"/>
    <w:rsid w:val="005A5220"/>
    <w:rsid w:val="005A59CD"/>
    <w:rsid w:val="005A5EA8"/>
    <w:rsid w:val="005A63A9"/>
    <w:rsid w:val="005A7BD3"/>
    <w:rsid w:val="005B00EB"/>
    <w:rsid w:val="005B058E"/>
    <w:rsid w:val="005B2BFC"/>
    <w:rsid w:val="005B3427"/>
    <w:rsid w:val="005B36CA"/>
    <w:rsid w:val="005B43A3"/>
    <w:rsid w:val="005B5572"/>
    <w:rsid w:val="005B5657"/>
    <w:rsid w:val="005B5C8F"/>
    <w:rsid w:val="005B5E92"/>
    <w:rsid w:val="005B6207"/>
    <w:rsid w:val="005B6AA1"/>
    <w:rsid w:val="005B6FAE"/>
    <w:rsid w:val="005B704F"/>
    <w:rsid w:val="005C02A0"/>
    <w:rsid w:val="005C1997"/>
    <w:rsid w:val="005C2265"/>
    <w:rsid w:val="005C2925"/>
    <w:rsid w:val="005C57AD"/>
    <w:rsid w:val="005C7172"/>
    <w:rsid w:val="005C7AD5"/>
    <w:rsid w:val="005D101B"/>
    <w:rsid w:val="005D283A"/>
    <w:rsid w:val="005D29F0"/>
    <w:rsid w:val="005D2A28"/>
    <w:rsid w:val="005D32E3"/>
    <w:rsid w:val="005D3A64"/>
    <w:rsid w:val="005D42E1"/>
    <w:rsid w:val="005D4DC3"/>
    <w:rsid w:val="005D6ADE"/>
    <w:rsid w:val="005D7699"/>
    <w:rsid w:val="005D7905"/>
    <w:rsid w:val="005D7BC8"/>
    <w:rsid w:val="005D7D17"/>
    <w:rsid w:val="005E1320"/>
    <w:rsid w:val="005E1DB0"/>
    <w:rsid w:val="005E20E8"/>
    <w:rsid w:val="005E258E"/>
    <w:rsid w:val="005E38E1"/>
    <w:rsid w:val="005E52E3"/>
    <w:rsid w:val="005E585D"/>
    <w:rsid w:val="005E5F8F"/>
    <w:rsid w:val="005E618F"/>
    <w:rsid w:val="005E7146"/>
    <w:rsid w:val="005E75B3"/>
    <w:rsid w:val="005F050B"/>
    <w:rsid w:val="005F107A"/>
    <w:rsid w:val="005F17DB"/>
    <w:rsid w:val="005F1F9B"/>
    <w:rsid w:val="005F320E"/>
    <w:rsid w:val="005F3BEE"/>
    <w:rsid w:val="005F4FC1"/>
    <w:rsid w:val="005F6763"/>
    <w:rsid w:val="005F6BAC"/>
    <w:rsid w:val="005F72D0"/>
    <w:rsid w:val="00600280"/>
    <w:rsid w:val="006007B5"/>
    <w:rsid w:val="006019AF"/>
    <w:rsid w:val="00601C79"/>
    <w:rsid w:val="006021E5"/>
    <w:rsid w:val="0060231C"/>
    <w:rsid w:val="006035E5"/>
    <w:rsid w:val="006036FB"/>
    <w:rsid w:val="006037C3"/>
    <w:rsid w:val="00603DC9"/>
    <w:rsid w:val="0060410D"/>
    <w:rsid w:val="00604A85"/>
    <w:rsid w:val="00604CE9"/>
    <w:rsid w:val="00606566"/>
    <w:rsid w:val="00607634"/>
    <w:rsid w:val="0061083D"/>
    <w:rsid w:val="00610E40"/>
    <w:rsid w:val="00611E2C"/>
    <w:rsid w:val="0061223F"/>
    <w:rsid w:val="00613003"/>
    <w:rsid w:val="00613D83"/>
    <w:rsid w:val="00614413"/>
    <w:rsid w:val="006144AF"/>
    <w:rsid w:val="0061479A"/>
    <w:rsid w:val="00614B40"/>
    <w:rsid w:val="00615CC2"/>
    <w:rsid w:val="00615CF7"/>
    <w:rsid w:val="00616DFB"/>
    <w:rsid w:val="00616F7B"/>
    <w:rsid w:val="006172A3"/>
    <w:rsid w:val="00617682"/>
    <w:rsid w:val="0061770F"/>
    <w:rsid w:val="00620EFF"/>
    <w:rsid w:val="00621AF9"/>
    <w:rsid w:val="0062249D"/>
    <w:rsid w:val="0062280F"/>
    <w:rsid w:val="00622E61"/>
    <w:rsid w:val="00623175"/>
    <w:rsid w:val="006234F6"/>
    <w:rsid w:val="006249EE"/>
    <w:rsid w:val="006257E3"/>
    <w:rsid w:val="00625A68"/>
    <w:rsid w:val="0062637D"/>
    <w:rsid w:val="00626BBA"/>
    <w:rsid w:val="00627D25"/>
    <w:rsid w:val="00627FFC"/>
    <w:rsid w:val="006305E2"/>
    <w:rsid w:val="00630DBA"/>
    <w:rsid w:val="00632774"/>
    <w:rsid w:val="00632B13"/>
    <w:rsid w:val="00632D5D"/>
    <w:rsid w:val="00633EF4"/>
    <w:rsid w:val="006341BB"/>
    <w:rsid w:val="006358E7"/>
    <w:rsid w:val="00635F56"/>
    <w:rsid w:val="006361C0"/>
    <w:rsid w:val="00636219"/>
    <w:rsid w:val="0063640B"/>
    <w:rsid w:val="0063672C"/>
    <w:rsid w:val="00636A36"/>
    <w:rsid w:val="006402FF"/>
    <w:rsid w:val="006411A2"/>
    <w:rsid w:val="00641A4D"/>
    <w:rsid w:val="00641FEB"/>
    <w:rsid w:val="006421C8"/>
    <w:rsid w:val="00643A69"/>
    <w:rsid w:val="006469DE"/>
    <w:rsid w:val="006522F8"/>
    <w:rsid w:val="00653427"/>
    <w:rsid w:val="0065483D"/>
    <w:rsid w:val="0065543D"/>
    <w:rsid w:val="0065552E"/>
    <w:rsid w:val="006555FC"/>
    <w:rsid w:val="00655750"/>
    <w:rsid w:val="00656685"/>
    <w:rsid w:val="006568AF"/>
    <w:rsid w:val="006575AA"/>
    <w:rsid w:val="0065791C"/>
    <w:rsid w:val="00660806"/>
    <w:rsid w:val="0066096D"/>
    <w:rsid w:val="00660B5A"/>
    <w:rsid w:val="00661215"/>
    <w:rsid w:val="0066139A"/>
    <w:rsid w:val="0066164A"/>
    <w:rsid w:val="00661C1C"/>
    <w:rsid w:val="006623B1"/>
    <w:rsid w:val="00663EBF"/>
    <w:rsid w:val="006645E6"/>
    <w:rsid w:val="00664C20"/>
    <w:rsid w:val="00664EF9"/>
    <w:rsid w:val="00665673"/>
    <w:rsid w:val="00665D11"/>
    <w:rsid w:val="0066608A"/>
    <w:rsid w:val="006669A8"/>
    <w:rsid w:val="00666D3B"/>
    <w:rsid w:val="00666DD2"/>
    <w:rsid w:val="00666E06"/>
    <w:rsid w:val="0066735E"/>
    <w:rsid w:val="006709AB"/>
    <w:rsid w:val="00671A18"/>
    <w:rsid w:val="0067250A"/>
    <w:rsid w:val="00672D35"/>
    <w:rsid w:val="00674310"/>
    <w:rsid w:val="00677754"/>
    <w:rsid w:val="006779E3"/>
    <w:rsid w:val="00677E95"/>
    <w:rsid w:val="0068012F"/>
    <w:rsid w:val="00680FD2"/>
    <w:rsid w:val="00681D66"/>
    <w:rsid w:val="00682283"/>
    <w:rsid w:val="00682BD8"/>
    <w:rsid w:val="00682F7E"/>
    <w:rsid w:val="00684CBD"/>
    <w:rsid w:val="00686292"/>
    <w:rsid w:val="00686F83"/>
    <w:rsid w:val="006877A5"/>
    <w:rsid w:val="00687827"/>
    <w:rsid w:val="00687BE0"/>
    <w:rsid w:val="00687C99"/>
    <w:rsid w:val="0069086E"/>
    <w:rsid w:val="00690BD6"/>
    <w:rsid w:val="0069169B"/>
    <w:rsid w:val="0069357F"/>
    <w:rsid w:val="00695295"/>
    <w:rsid w:val="006952B4"/>
    <w:rsid w:val="00696BE5"/>
    <w:rsid w:val="00697317"/>
    <w:rsid w:val="00697E30"/>
    <w:rsid w:val="006A0685"/>
    <w:rsid w:val="006A1106"/>
    <w:rsid w:val="006A1A22"/>
    <w:rsid w:val="006A202C"/>
    <w:rsid w:val="006A2159"/>
    <w:rsid w:val="006A26B8"/>
    <w:rsid w:val="006A2F73"/>
    <w:rsid w:val="006A3892"/>
    <w:rsid w:val="006A3E0F"/>
    <w:rsid w:val="006A6BB2"/>
    <w:rsid w:val="006A6E89"/>
    <w:rsid w:val="006A6EBD"/>
    <w:rsid w:val="006A7F16"/>
    <w:rsid w:val="006B0784"/>
    <w:rsid w:val="006B0D55"/>
    <w:rsid w:val="006B2F93"/>
    <w:rsid w:val="006B3BF4"/>
    <w:rsid w:val="006B446E"/>
    <w:rsid w:val="006B4579"/>
    <w:rsid w:val="006B4FD4"/>
    <w:rsid w:val="006B60F8"/>
    <w:rsid w:val="006B7019"/>
    <w:rsid w:val="006B72BF"/>
    <w:rsid w:val="006B7333"/>
    <w:rsid w:val="006C04FF"/>
    <w:rsid w:val="006C1746"/>
    <w:rsid w:val="006C2A21"/>
    <w:rsid w:val="006C3440"/>
    <w:rsid w:val="006C393C"/>
    <w:rsid w:val="006C3AFF"/>
    <w:rsid w:val="006C3BDA"/>
    <w:rsid w:val="006C3D18"/>
    <w:rsid w:val="006C4F67"/>
    <w:rsid w:val="006C55CE"/>
    <w:rsid w:val="006C6E18"/>
    <w:rsid w:val="006C7174"/>
    <w:rsid w:val="006C737C"/>
    <w:rsid w:val="006D0BD8"/>
    <w:rsid w:val="006D0DFD"/>
    <w:rsid w:val="006D10B5"/>
    <w:rsid w:val="006D1CEB"/>
    <w:rsid w:val="006D2DD1"/>
    <w:rsid w:val="006D368D"/>
    <w:rsid w:val="006D36DB"/>
    <w:rsid w:val="006D3F06"/>
    <w:rsid w:val="006D3FBA"/>
    <w:rsid w:val="006D4A29"/>
    <w:rsid w:val="006D5A8F"/>
    <w:rsid w:val="006D6596"/>
    <w:rsid w:val="006D6B8F"/>
    <w:rsid w:val="006D6FA1"/>
    <w:rsid w:val="006D7D37"/>
    <w:rsid w:val="006E0918"/>
    <w:rsid w:val="006E09BF"/>
    <w:rsid w:val="006E116D"/>
    <w:rsid w:val="006E1276"/>
    <w:rsid w:val="006E1944"/>
    <w:rsid w:val="006E1A1A"/>
    <w:rsid w:val="006E1F02"/>
    <w:rsid w:val="006E2577"/>
    <w:rsid w:val="006E2B6C"/>
    <w:rsid w:val="006E399D"/>
    <w:rsid w:val="006E47CF"/>
    <w:rsid w:val="006E4FA5"/>
    <w:rsid w:val="006E50A5"/>
    <w:rsid w:val="006E5167"/>
    <w:rsid w:val="006E5D27"/>
    <w:rsid w:val="006E6441"/>
    <w:rsid w:val="006E7181"/>
    <w:rsid w:val="006E7E4B"/>
    <w:rsid w:val="006F0255"/>
    <w:rsid w:val="006F0839"/>
    <w:rsid w:val="006F0932"/>
    <w:rsid w:val="006F137F"/>
    <w:rsid w:val="006F280B"/>
    <w:rsid w:val="006F2E13"/>
    <w:rsid w:val="006F3627"/>
    <w:rsid w:val="006F3BAC"/>
    <w:rsid w:val="006F3BF0"/>
    <w:rsid w:val="006F3FD1"/>
    <w:rsid w:val="006F41F5"/>
    <w:rsid w:val="006F4297"/>
    <w:rsid w:val="006F4327"/>
    <w:rsid w:val="006F4768"/>
    <w:rsid w:val="006F486F"/>
    <w:rsid w:val="006F4CD4"/>
    <w:rsid w:val="006F6B5A"/>
    <w:rsid w:val="006F7100"/>
    <w:rsid w:val="00700811"/>
    <w:rsid w:val="00700FF8"/>
    <w:rsid w:val="00701B41"/>
    <w:rsid w:val="00701CBC"/>
    <w:rsid w:val="0070219B"/>
    <w:rsid w:val="007021C6"/>
    <w:rsid w:val="00702A59"/>
    <w:rsid w:val="00703B82"/>
    <w:rsid w:val="00704333"/>
    <w:rsid w:val="00705062"/>
    <w:rsid w:val="007055D4"/>
    <w:rsid w:val="0070592F"/>
    <w:rsid w:val="0070658E"/>
    <w:rsid w:val="007068F1"/>
    <w:rsid w:val="007072F2"/>
    <w:rsid w:val="00707327"/>
    <w:rsid w:val="00707EA7"/>
    <w:rsid w:val="007104BE"/>
    <w:rsid w:val="00710E6B"/>
    <w:rsid w:val="00710F57"/>
    <w:rsid w:val="0071146B"/>
    <w:rsid w:val="00711A90"/>
    <w:rsid w:val="00711D22"/>
    <w:rsid w:val="007126B5"/>
    <w:rsid w:val="007127C0"/>
    <w:rsid w:val="007128B5"/>
    <w:rsid w:val="00712AD6"/>
    <w:rsid w:val="00713AE5"/>
    <w:rsid w:val="00714339"/>
    <w:rsid w:val="007149A0"/>
    <w:rsid w:val="007149DD"/>
    <w:rsid w:val="00714DC0"/>
    <w:rsid w:val="007153B6"/>
    <w:rsid w:val="0071568D"/>
    <w:rsid w:val="00716494"/>
    <w:rsid w:val="0071720B"/>
    <w:rsid w:val="00717B25"/>
    <w:rsid w:val="0072016F"/>
    <w:rsid w:val="007203E9"/>
    <w:rsid w:val="007208B4"/>
    <w:rsid w:val="00720941"/>
    <w:rsid w:val="00721701"/>
    <w:rsid w:val="0072173E"/>
    <w:rsid w:val="00722966"/>
    <w:rsid w:val="00723359"/>
    <w:rsid w:val="00723396"/>
    <w:rsid w:val="007246AD"/>
    <w:rsid w:val="007258B4"/>
    <w:rsid w:val="0072599C"/>
    <w:rsid w:val="00726B4B"/>
    <w:rsid w:val="00727A4F"/>
    <w:rsid w:val="0073063B"/>
    <w:rsid w:val="00730EBE"/>
    <w:rsid w:val="007317F6"/>
    <w:rsid w:val="00732376"/>
    <w:rsid w:val="0073314F"/>
    <w:rsid w:val="007344F1"/>
    <w:rsid w:val="00734889"/>
    <w:rsid w:val="00735F93"/>
    <w:rsid w:val="007363AA"/>
    <w:rsid w:val="007370A1"/>
    <w:rsid w:val="0073739B"/>
    <w:rsid w:val="00737843"/>
    <w:rsid w:val="00737E48"/>
    <w:rsid w:val="00741154"/>
    <w:rsid w:val="00741283"/>
    <w:rsid w:val="00741A25"/>
    <w:rsid w:val="00742D0C"/>
    <w:rsid w:val="007436F2"/>
    <w:rsid w:val="007438CE"/>
    <w:rsid w:val="007441CC"/>
    <w:rsid w:val="00745740"/>
    <w:rsid w:val="00745C82"/>
    <w:rsid w:val="00750639"/>
    <w:rsid w:val="00751446"/>
    <w:rsid w:val="00751CA2"/>
    <w:rsid w:val="00752793"/>
    <w:rsid w:val="00753DE7"/>
    <w:rsid w:val="007547A0"/>
    <w:rsid w:val="00754834"/>
    <w:rsid w:val="00756671"/>
    <w:rsid w:val="007566AE"/>
    <w:rsid w:val="007570A6"/>
    <w:rsid w:val="00760A5E"/>
    <w:rsid w:val="00761428"/>
    <w:rsid w:val="00761511"/>
    <w:rsid w:val="00761B93"/>
    <w:rsid w:val="007626F4"/>
    <w:rsid w:val="007632AF"/>
    <w:rsid w:val="00764296"/>
    <w:rsid w:val="00764A08"/>
    <w:rsid w:val="00764D37"/>
    <w:rsid w:val="007658E5"/>
    <w:rsid w:val="00765A58"/>
    <w:rsid w:val="00767F68"/>
    <w:rsid w:val="00771853"/>
    <w:rsid w:val="00772332"/>
    <w:rsid w:val="00772BD8"/>
    <w:rsid w:val="00772FFE"/>
    <w:rsid w:val="007732BF"/>
    <w:rsid w:val="0077364B"/>
    <w:rsid w:val="00773CD8"/>
    <w:rsid w:val="007741A0"/>
    <w:rsid w:val="007751E2"/>
    <w:rsid w:val="00775D35"/>
    <w:rsid w:val="00776204"/>
    <w:rsid w:val="0077649D"/>
    <w:rsid w:val="00776935"/>
    <w:rsid w:val="00776DA8"/>
    <w:rsid w:val="00776DB4"/>
    <w:rsid w:val="00777B2D"/>
    <w:rsid w:val="007802CA"/>
    <w:rsid w:val="007815DF"/>
    <w:rsid w:val="00781E9B"/>
    <w:rsid w:val="0078268B"/>
    <w:rsid w:val="00782832"/>
    <w:rsid w:val="007828BB"/>
    <w:rsid w:val="00785254"/>
    <w:rsid w:val="00785E84"/>
    <w:rsid w:val="007865B5"/>
    <w:rsid w:val="00787848"/>
    <w:rsid w:val="00787BED"/>
    <w:rsid w:val="00787D91"/>
    <w:rsid w:val="00787E7B"/>
    <w:rsid w:val="00790742"/>
    <w:rsid w:val="0079292E"/>
    <w:rsid w:val="00792BED"/>
    <w:rsid w:val="00792D62"/>
    <w:rsid w:val="00793951"/>
    <w:rsid w:val="00793EFD"/>
    <w:rsid w:val="00795F35"/>
    <w:rsid w:val="007963B2"/>
    <w:rsid w:val="007966C6"/>
    <w:rsid w:val="00796AB4"/>
    <w:rsid w:val="007975B8"/>
    <w:rsid w:val="00797E4E"/>
    <w:rsid w:val="00797E75"/>
    <w:rsid w:val="00797E98"/>
    <w:rsid w:val="007A05FD"/>
    <w:rsid w:val="007A0685"/>
    <w:rsid w:val="007A0CB5"/>
    <w:rsid w:val="007A0CD2"/>
    <w:rsid w:val="007A2AAD"/>
    <w:rsid w:val="007A2FBD"/>
    <w:rsid w:val="007A4038"/>
    <w:rsid w:val="007A51FB"/>
    <w:rsid w:val="007A5F78"/>
    <w:rsid w:val="007A774E"/>
    <w:rsid w:val="007B13B8"/>
    <w:rsid w:val="007B1A09"/>
    <w:rsid w:val="007B26E1"/>
    <w:rsid w:val="007B2BA4"/>
    <w:rsid w:val="007B68D0"/>
    <w:rsid w:val="007B6D7B"/>
    <w:rsid w:val="007B7753"/>
    <w:rsid w:val="007C0644"/>
    <w:rsid w:val="007C138D"/>
    <w:rsid w:val="007C2254"/>
    <w:rsid w:val="007C285F"/>
    <w:rsid w:val="007C2915"/>
    <w:rsid w:val="007C3249"/>
    <w:rsid w:val="007C3FAC"/>
    <w:rsid w:val="007C4029"/>
    <w:rsid w:val="007C5454"/>
    <w:rsid w:val="007C58B4"/>
    <w:rsid w:val="007C5CE4"/>
    <w:rsid w:val="007C63BC"/>
    <w:rsid w:val="007C6A55"/>
    <w:rsid w:val="007C7A0E"/>
    <w:rsid w:val="007C7B3D"/>
    <w:rsid w:val="007D0BDC"/>
    <w:rsid w:val="007D10CE"/>
    <w:rsid w:val="007D1B69"/>
    <w:rsid w:val="007D1CF1"/>
    <w:rsid w:val="007D2E83"/>
    <w:rsid w:val="007D4109"/>
    <w:rsid w:val="007D422C"/>
    <w:rsid w:val="007D5537"/>
    <w:rsid w:val="007D56B5"/>
    <w:rsid w:val="007D59BB"/>
    <w:rsid w:val="007D64E0"/>
    <w:rsid w:val="007D67AB"/>
    <w:rsid w:val="007D6FB4"/>
    <w:rsid w:val="007D7BBB"/>
    <w:rsid w:val="007E00AC"/>
    <w:rsid w:val="007E1252"/>
    <w:rsid w:val="007E13C7"/>
    <w:rsid w:val="007E3821"/>
    <w:rsid w:val="007E3E7C"/>
    <w:rsid w:val="007E41AA"/>
    <w:rsid w:val="007E4785"/>
    <w:rsid w:val="007E59B0"/>
    <w:rsid w:val="007E63E5"/>
    <w:rsid w:val="007E66F4"/>
    <w:rsid w:val="007E6A34"/>
    <w:rsid w:val="007E6C93"/>
    <w:rsid w:val="007E7395"/>
    <w:rsid w:val="007F055A"/>
    <w:rsid w:val="007F1421"/>
    <w:rsid w:val="007F1DA0"/>
    <w:rsid w:val="007F32B8"/>
    <w:rsid w:val="007F3560"/>
    <w:rsid w:val="007F403B"/>
    <w:rsid w:val="007F42B5"/>
    <w:rsid w:val="007F49FC"/>
    <w:rsid w:val="007F62AC"/>
    <w:rsid w:val="007F63F5"/>
    <w:rsid w:val="007F6B83"/>
    <w:rsid w:val="007F7774"/>
    <w:rsid w:val="007F7A59"/>
    <w:rsid w:val="007F7D7E"/>
    <w:rsid w:val="008009D7"/>
    <w:rsid w:val="00800CEC"/>
    <w:rsid w:val="00801614"/>
    <w:rsid w:val="00801B1E"/>
    <w:rsid w:val="0080215F"/>
    <w:rsid w:val="00802192"/>
    <w:rsid w:val="008024AC"/>
    <w:rsid w:val="00802F46"/>
    <w:rsid w:val="00803800"/>
    <w:rsid w:val="00805C48"/>
    <w:rsid w:val="00805E75"/>
    <w:rsid w:val="00806C50"/>
    <w:rsid w:val="00806E94"/>
    <w:rsid w:val="00807295"/>
    <w:rsid w:val="008104DE"/>
    <w:rsid w:val="00813355"/>
    <w:rsid w:val="008133DB"/>
    <w:rsid w:val="0081393D"/>
    <w:rsid w:val="00813E3B"/>
    <w:rsid w:val="00814CEC"/>
    <w:rsid w:val="00814D65"/>
    <w:rsid w:val="00814F93"/>
    <w:rsid w:val="0081569B"/>
    <w:rsid w:val="008156E9"/>
    <w:rsid w:val="00815D9C"/>
    <w:rsid w:val="008165C8"/>
    <w:rsid w:val="008169E1"/>
    <w:rsid w:val="00817960"/>
    <w:rsid w:val="00817DB1"/>
    <w:rsid w:val="00817E58"/>
    <w:rsid w:val="00820124"/>
    <w:rsid w:val="00821B4E"/>
    <w:rsid w:val="00821CE4"/>
    <w:rsid w:val="008227FE"/>
    <w:rsid w:val="00822C1E"/>
    <w:rsid w:val="00822EFE"/>
    <w:rsid w:val="00823763"/>
    <w:rsid w:val="00824EE3"/>
    <w:rsid w:val="0082580F"/>
    <w:rsid w:val="0082695E"/>
    <w:rsid w:val="00827462"/>
    <w:rsid w:val="008277DC"/>
    <w:rsid w:val="0083055E"/>
    <w:rsid w:val="00832851"/>
    <w:rsid w:val="00833D8C"/>
    <w:rsid w:val="00833E23"/>
    <w:rsid w:val="00835C2F"/>
    <w:rsid w:val="008368F2"/>
    <w:rsid w:val="00837253"/>
    <w:rsid w:val="00837A3A"/>
    <w:rsid w:val="00837ACA"/>
    <w:rsid w:val="008411B3"/>
    <w:rsid w:val="0084292E"/>
    <w:rsid w:val="00842E75"/>
    <w:rsid w:val="00843931"/>
    <w:rsid w:val="00846286"/>
    <w:rsid w:val="00846B6A"/>
    <w:rsid w:val="00847EA8"/>
    <w:rsid w:val="008503E0"/>
    <w:rsid w:val="00850421"/>
    <w:rsid w:val="00850BBE"/>
    <w:rsid w:val="00851158"/>
    <w:rsid w:val="00851841"/>
    <w:rsid w:val="008532DB"/>
    <w:rsid w:val="00855B5B"/>
    <w:rsid w:val="00857BF2"/>
    <w:rsid w:val="008603D6"/>
    <w:rsid w:val="00860AA8"/>
    <w:rsid w:val="00861B15"/>
    <w:rsid w:val="008622E1"/>
    <w:rsid w:val="008634B4"/>
    <w:rsid w:val="00864466"/>
    <w:rsid w:val="008644A5"/>
    <w:rsid w:val="00864A33"/>
    <w:rsid w:val="008650B4"/>
    <w:rsid w:val="00865165"/>
    <w:rsid w:val="00866DFD"/>
    <w:rsid w:val="00867055"/>
    <w:rsid w:val="00867EDF"/>
    <w:rsid w:val="0087025A"/>
    <w:rsid w:val="0087038F"/>
    <w:rsid w:val="00870844"/>
    <w:rsid w:val="00870EC4"/>
    <w:rsid w:val="008727EA"/>
    <w:rsid w:val="0087292B"/>
    <w:rsid w:val="0087292F"/>
    <w:rsid w:val="00873095"/>
    <w:rsid w:val="008731D4"/>
    <w:rsid w:val="00873643"/>
    <w:rsid w:val="008742F3"/>
    <w:rsid w:val="00874A34"/>
    <w:rsid w:val="00874E02"/>
    <w:rsid w:val="00874EFB"/>
    <w:rsid w:val="00875266"/>
    <w:rsid w:val="0087562F"/>
    <w:rsid w:val="0087581C"/>
    <w:rsid w:val="00875A75"/>
    <w:rsid w:val="008771C7"/>
    <w:rsid w:val="00877D12"/>
    <w:rsid w:val="00882407"/>
    <w:rsid w:val="00882E0F"/>
    <w:rsid w:val="00883CAC"/>
    <w:rsid w:val="008847F4"/>
    <w:rsid w:val="00884CDE"/>
    <w:rsid w:val="00884E78"/>
    <w:rsid w:val="00884EC8"/>
    <w:rsid w:val="00885B0C"/>
    <w:rsid w:val="00886927"/>
    <w:rsid w:val="00886E2E"/>
    <w:rsid w:val="0088707E"/>
    <w:rsid w:val="00891E5C"/>
    <w:rsid w:val="008930E2"/>
    <w:rsid w:val="0089384B"/>
    <w:rsid w:val="00893F5D"/>
    <w:rsid w:val="008948AD"/>
    <w:rsid w:val="008953A8"/>
    <w:rsid w:val="00895E15"/>
    <w:rsid w:val="008961B7"/>
    <w:rsid w:val="00897921"/>
    <w:rsid w:val="00897BBC"/>
    <w:rsid w:val="008A041B"/>
    <w:rsid w:val="008A1D9F"/>
    <w:rsid w:val="008A20BF"/>
    <w:rsid w:val="008A24AF"/>
    <w:rsid w:val="008A2575"/>
    <w:rsid w:val="008A2F28"/>
    <w:rsid w:val="008A3E53"/>
    <w:rsid w:val="008A3F24"/>
    <w:rsid w:val="008A4018"/>
    <w:rsid w:val="008A54AB"/>
    <w:rsid w:val="008A5BB8"/>
    <w:rsid w:val="008A5C7B"/>
    <w:rsid w:val="008A6D50"/>
    <w:rsid w:val="008A6F59"/>
    <w:rsid w:val="008B0357"/>
    <w:rsid w:val="008B0755"/>
    <w:rsid w:val="008B0781"/>
    <w:rsid w:val="008B20D8"/>
    <w:rsid w:val="008B2403"/>
    <w:rsid w:val="008B2EA0"/>
    <w:rsid w:val="008B3A9B"/>
    <w:rsid w:val="008B3B3C"/>
    <w:rsid w:val="008B4730"/>
    <w:rsid w:val="008B6EE1"/>
    <w:rsid w:val="008B79E7"/>
    <w:rsid w:val="008C009D"/>
    <w:rsid w:val="008C0518"/>
    <w:rsid w:val="008C076E"/>
    <w:rsid w:val="008C0A44"/>
    <w:rsid w:val="008C14DB"/>
    <w:rsid w:val="008C17F9"/>
    <w:rsid w:val="008C1B93"/>
    <w:rsid w:val="008C3195"/>
    <w:rsid w:val="008C4500"/>
    <w:rsid w:val="008C4BA6"/>
    <w:rsid w:val="008C596A"/>
    <w:rsid w:val="008C6274"/>
    <w:rsid w:val="008C6B2E"/>
    <w:rsid w:val="008D07DC"/>
    <w:rsid w:val="008D1CCB"/>
    <w:rsid w:val="008D1FD0"/>
    <w:rsid w:val="008D203B"/>
    <w:rsid w:val="008D3B3B"/>
    <w:rsid w:val="008D4B49"/>
    <w:rsid w:val="008D55D2"/>
    <w:rsid w:val="008D586E"/>
    <w:rsid w:val="008D6615"/>
    <w:rsid w:val="008D6694"/>
    <w:rsid w:val="008D7498"/>
    <w:rsid w:val="008D76D7"/>
    <w:rsid w:val="008E0A89"/>
    <w:rsid w:val="008E0B7A"/>
    <w:rsid w:val="008E2338"/>
    <w:rsid w:val="008E3024"/>
    <w:rsid w:val="008E431A"/>
    <w:rsid w:val="008E561E"/>
    <w:rsid w:val="008E5704"/>
    <w:rsid w:val="008E5CC7"/>
    <w:rsid w:val="008E63F3"/>
    <w:rsid w:val="008E7CE7"/>
    <w:rsid w:val="008F0A20"/>
    <w:rsid w:val="008F46F3"/>
    <w:rsid w:val="008F4D94"/>
    <w:rsid w:val="008F52AE"/>
    <w:rsid w:val="008F54EC"/>
    <w:rsid w:val="008F6F1D"/>
    <w:rsid w:val="008F72BA"/>
    <w:rsid w:val="00900FA0"/>
    <w:rsid w:val="0090145F"/>
    <w:rsid w:val="00902665"/>
    <w:rsid w:val="00903C30"/>
    <w:rsid w:val="00904E8B"/>
    <w:rsid w:val="00905BE9"/>
    <w:rsid w:val="00905FD7"/>
    <w:rsid w:val="009060A2"/>
    <w:rsid w:val="00906275"/>
    <w:rsid w:val="0090629C"/>
    <w:rsid w:val="0090685F"/>
    <w:rsid w:val="0091195E"/>
    <w:rsid w:val="009121AA"/>
    <w:rsid w:val="0091337F"/>
    <w:rsid w:val="009136A2"/>
    <w:rsid w:val="009159B9"/>
    <w:rsid w:val="009164A9"/>
    <w:rsid w:val="00916EA3"/>
    <w:rsid w:val="00922AB9"/>
    <w:rsid w:val="00923182"/>
    <w:rsid w:val="00923973"/>
    <w:rsid w:val="00923CAF"/>
    <w:rsid w:val="009243BC"/>
    <w:rsid w:val="009247FD"/>
    <w:rsid w:val="009266BD"/>
    <w:rsid w:val="009269AD"/>
    <w:rsid w:val="00926C37"/>
    <w:rsid w:val="00927005"/>
    <w:rsid w:val="00927FE1"/>
    <w:rsid w:val="009327F4"/>
    <w:rsid w:val="00933937"/>
    <w:rsid w:val="009357A8"/>
    <w:rsid w:val="00936978"/>
    <w:rsid w:val="00936BBE"/>
    <w:rsid w:val="009378C2"/>
    <w:rsid w:val="00937BE2"/>
    <w:rsid w:val="009422B3"/>
    <w:rsid w:val="009422BE"/>
    <w:rsid w:val="00946034"/>
    <w:rsid w:val="0094627D"/>
    <w:rsid w:val="00946E75"/>
    <w:rsid w:val="009473CC"/>
    <w:rsid w:val="009476C5"/>
    <w:rsid w:val="009500B5"/>
    <w:rsid w:val="00950D68"/>
    <w:rsid w:val="00950FF4"/>
    <w:rsid w:val="00951410"/>
    <w:rsid w:val="00951C95"/>
    <w:rsid w:val="00951F27"/>
    <w:rsid w:val="0095201D"/>
    <w:rsid w:val="0095221B"/>
    <w:rsid w:val="00952D10"/>
    <w:rsid w:val="00953482"/>
    <w:rsid w:val="0095489E"/>
    <w:rsid w:val="00954966"/>
    <w:rsid w:val="00954DFA"/>
    <w:rsid w:val="00955404"/>
    <w:rsid w:val="009555A1"/>
    <w:rsid w:val="0095587A"/>
    <w:rsid w:val="009564E4"/>
    <w:rsid w:val="009607B5"/>
    <w:rsid w:val="00960A7C"/>
    <w:rsid w:val="00962187"/>
    <w:rsid w:val="00962C67"/>
    <w:rsid w:val="00963FD6"/>
    <w:rsid w:val="009640FE"/>
    <w:rsid w:val="00965040"/>
    <w:rsid w:val="00965F36"/>
    <w:rsid w:val="00967A7D"/>
    <w:rsid w:val="00967E28"/>
    <w:rsid w:val="00967E4B"/>
    <w:rsid w:val="009702E8"/>
    <w:rsid w:val="009704D5"/>
    <w:rsid w:val="0097209C"/>
    <w:rsid w:val="00972116"/>
    <w:rsid w:val="0097238A"/>
    <w:rsid w:val="00972AC9"/>
    <w:rsid w:val="0097324B"/>
    <w:rsid w:val="00973312"/>
    <w:rsid w:val="009738C1"/>
    <w:rsid w:val="00973DA7"/>
    <w:rsid w:val="00973E40"/>
    <w:rsid w:val="00974006"/>
    <w:rsid w:val="00975120"/>
    <w:rsid w:val="0097640D"/>
    <w:rsid w:val="00976AEE"/>
    <w:rsid w:val="00980BD8"/>
    <w:rsid w:val="00981112"/>
    <w:rsid w:val="009827F9"/>
    <w:rsid w:val="00982983"/>
    <w:rsid w:val="009829B5"/>
    <w:rsid w:val="00982A6C"/>
    <w:rsid w:val="00982EA0"/>
    <w:rsid w:val="009836B0"/>
    <w:rsid w:val="009853DA"/>
    <w:rsid w:val="00985B16"/>
    <w:rsid w:val="00985F82"/>
    <w:rsid w:val="00986A56"/>
    <w:rsid w:val="00986C4D"/>
    <w:rsid w:val="00987038"/>
    <w:rsid w:val="00990A11"/>
    <w:rsid w:val="00990AF5"/>
    <w:rsid w:val="009916C4"/>
    <w:rsid w:val="00991834"/>
    <w:rsid w:val="00991C65"/>
    <w:rsid w:val="009924A2"/>
    <w:rsid w:val="00992B07"/>
    <w:rsid w:val="00994328"/>
    <w:rsid w:val="00994599"/>
    <w:rsid w:val="00994CF0"/>
    <w:rsid w:val="009951B3"/>
    <w:rsid w:val="009954A6"/>
    <w:rsid w:val="009957A5"/>
    <w:rsid w:val="009968E3"/>
    <w:rsid w:val="00996EC9"/>
    <w:rsid w:val="0099759D"/>
    <w:rsid w:val="00997AFC"/>
    <w:rsid w:val="00997E3B"/>
    <w:rsid w:val="009A10DB"/>
    <w:rsid w:val="009A124C"/>
    <w:rsid w:val="009A281C"/>
    <w:rsid w:val="009A35A7"/>
    <w:rsid w:val="009A49EE"/>
    <w:rsid w:val="009A5180"/>
    <w:rsid w:val="009A5B5B"/>
    <w:rsid w:val="009A5C16"/>
    <w:rsid w:val="009A5FF5"/>
    <w:rsid w:val="009A6943"/>
    <w:rsid w:val="009A70E2"/>
    <w:rsid w:val="009A7330"/>
    <w:rsid w:val="009A794B"/>
    <w:rsid w:val="009A7A62"/>
    <w:rsid w:val="009B00E9"/>
    <w:rsid w:val="009B0938"/>
    <w:rsid w:val="009B0D71"/>
    <w:rsid w:val="009B3F5D"/>
    <w:rsid w:val="009B43C7"/>
    <w:rsid w:val="009B4D89"/>
    <w:rsid w:val="009B4DE8"/>
    <w:rsid w:val="009B54A9"/>
    <w:rsid w:val="009B6571"/>
    <w:rsid w:val="009B6BB1"/>
    <w:rsid w:val="009B7444"/>
    <w:rsid w:val="009B77A9"/>
    <w:rsid w:val="009C06A9"/>
    <w:rsid w:val="009C3541"/>
    <w:rsid w:val="009C432F"/>
    <w:rsid w:val="009C4C7B"/>
    <w:rsid w:val="009C555A"/>
    <w:rsid w:val="009C7579"/>
    <w:rsid w:val="009C7FDA"/>
    <w:rsid w:val="009D0AB6"/>
    <w:rsid w:val="009D0EB1"/>
    <w:rsid w:val="009D190D"/>
    <w:rsid w:val="009D2384"/>
    <w:rsid w:val="009D2686"/>
    <w:rsid w:val="009D2E00"/>
    <w:rsid w:val="009D3357"/>
    <w:rsid w:val="009D3F89"/>
    <w:rsid w:val="009D436D"/>
    <w:rsid w:val="009D4D73"/>
    <w:rsid w:val="009D52F6"/>
    <w:rsid w:val="009D5BE5"/>
    <w:rsid w:val="009D6DAB"/>
    <w:rsid w:val="009D7316"/>
    <w:rsid w:val="009E072B"/>
    <w:rsid w:val="009E098F"/>
    <w:rsid w:val="009E0E8F"/>
    <w:rsid w:val="009E1121"/>
    <w:rsid w:val="009E1ED0"/>
    <w:rsid w:val="009E297E"/>
    <w:rsid w:val="009E35CA"/>
    <w:rsid w:val="009E3789"/>
    <w:rsid w:val="009E45D8"/>
    <w:rsid w:val="009E4E34"/>
    <w:rsid w:val="009E7AD7"/>
    <w:rsid w:val="009E7D7E"/>
    <w:rsid w:val="009F05D9"/>
    <w:rsid w:val="009F1EF0"/>
    <w:rsid w:val="009F2100"/>
    <w:rsid w:val="009F2A87"/>
    <w:rsid w:val="009F3303"/>
    <w:rsid w:val="009F3937"/>
    <w:rsid w:val="009F4337"/>
    <w:rsid w:val="009F4698"/>
    <w:rsid w:val="009F60CA"/>
    <w:rsid w:val="009F64BD"/>
    <w:rsid w:val="009F6D78"/>
    <w:rsid w:val="009F6E4E"/>
    <w:rsid w:val="009F6F63"/>
    <w:rsid w:val="00A00FE6"/>
    <w:rsid w:val="00A01730"/>
    <w:rsid w:val="00A01DB9"/>
    <w:rsid w:val="00A0229B"/>
    <w:rsid w:val="00A03A11"/>
    <w:rsid w:val="00A04C49"/>
    <w:rsid w:val="00A0538B"/>
    <w:rsid w:val="00A06037"/>
    <w:rsid w:val="00A06B23"/>
    <w:rsid w:val="00A07564"/>
    <w:rsid w:val="00A07FE5"/>
    <w:rsid w:val="00A1040F"/>
    <w:rsid w:val="00A111C2"/>
    <w:rsid w:val="00A11340"/>
    <w:rsid w:val="00A11742"/>
    <w:rsid w:val="00A120B7"/>
    <w:rsid w:val="00A1335D"/>
    <w:rsid w:val="00A139B9"/>
    <w:rsid w:val="00A13C68"/>
    <w:rsid w:val="00A1435D"/>
    <w:rsid w:val="00A16C02"/>
    <w:rsid w:val="00A16EE3"/>
    <w:rsid w:val="00A17714"/>
    <w:rsid w:val="00A17835"/>
    <w:rsid w:val="00A207EC"/>
    <w:rsid w:val="00A209B0"/>
    <w:rsid w:val="00A21F4E"/>
    <w:rsid w:val="00A22124"/>
    <w:rsid w:val="00A22F92"/>
    <w:rsid w:val="00A256CC"/>
    <w:rsid w:val="00A26094"/>
    <w:rsid w:val="00A26332"/>
    <w:rsid w:val="00A26ACC"/>
    <w:rsid w:val="00A30532"/>
    <w:rsid w:val="00A30CAD"/>
    <w:rsid w:val="00A30E65"/>
    <w:rsid w:val="00A31F50"/>
    <w:rsid w:val="00A32515"/>
    <w:rsid w:val="00A33119"/>
    <w:rsid w:val="00A33163"/>
    <w:rsid w:val="00A3373B"/>
    <w:rsid w:val="00A352C0"/>
    <w:rsid w:val="00A365AD"/>
    <w:rsid w:val="00A36A83"/>
    <w:rsid w:val="00A37360"/>
    <w:rsid w:val="00A37A22"/>
    <w:rsid w:val="00A40311"/>
    <w:rsid w:val="00A404A1"/>
    <w:rsid w:val="00A40CD7"/>
    <w:rsid w:val="00A412E4"/>
    <w:rsid w:val="00A41D69"/>
    <w:rsid w:val="00A41E12"/>
    <w:rsid w:val="00A439E2"/>
    <w:rsid w:val="00A4461A"/>
    <w:rsid w:val="00A45578"/>
    <w:rsid w:val="00A456E1"/>
    <w:rsid w:val="00A46CFD"/>
    <w:rsid w:val="00A47241"/>
    <w:rsid w:val="00A47C27"/>
    <w:rsid w:val="00A47F3F"/>
    <w:rsid w:val="00A50BAB"/>
    <w:rsid w:val="00A50F66"/>
    <w:rsid w:val="00A5141E"/>
    <w:rsid w:val="00A51F02"/>
    <w:rsid w:val="00A53266"/>
    <w:rsid w:val="00A5382B"/>
    <w:rsid w:val="00A53A6A"/>
    <w:rsid w:val="00A5417D"/>
    <w:rsid w:val="00A550D4"/>
    <w:rsid w:val="00A558CF"/>
    <w:rsid w:val="00A55B94"/>
    <w:rsid w:val="00A55F17"/>
    <w:rsid w:val="00A56198"/>
    <w:rsid w:val="00A56357"/>
    <w:rsid w:val="00A563B9"/>
    <w:rsid w:val="00A5697C"/>
    <w:rsid w:val="00A56D13"/>
    <w:rsid w:val="00A579E7"/>
    <w:rsid w:val="00A60022"/>
    <w:rsid w:val="00A6009A"/>
    <w:rsid w:val="00A60EB5"/>
    <w:rsid w:val="00A60FB4"/>
    <w:rsid w:val="00A61F84"/>
    <w:rsid w:val="00A62394"/>
    <w:rsid w:val="00A6244C"/>
    <w:rsid w:val="00A63A3B"/>
    <w:rsid w:val="00A64AC3"/>
    <w:rsid w:val="00A65534"/>
    <w:rsid w:val="00A65969"/>
    <w:rsid w:val="00A672DF"/>
    <w:rsid w:val="00A67431"/>
    <w:rsid w:val="00A7035E"/>
    <w:rsid w:val="00A7133B"/>
    <w:rsid w:val="00A71580"/>
    <w:rsid w:val="00A71AFF"/>
    <w:rsid w:val="00A71C17"/>
    <w:rsid w:val="00A71CCA"/>
    <w:rsid w:val="00A722EB"/>
    <w:rsid w:val="00A7261E"/>
    <w:rsid w:val="00A73400"/>
    <w:rsid w:val="00A73663"/>
    <w:rsid w:val="00A766AC"/>
    <w:rsid w:val="00A76F8F"/>
    <w:rsid w:val="00A803B1"/>
    <w:rsid w:val="00A81797"/>
    <w:rsid w:val="00A81F78"/>
    <w:rsid w:val="00A82F95"/>
    <w:rsid w:val="00A82FEB"/>
    <w:rsid w:val="00A832C9"/>
    <w:rsid w:val="00A84496"/>
    <w:rsid w:val="00A8495D"/>
    <w:rsid w:val="00A85115"/>
    <w:rsid w:val="00A85BB9"/>
    <w:rsid w:val="00A86436"/>
    <w:rsid w:val="00A872CA"/>
    <w:rsid w:val="00A87F50"/>
    <w:rsid w:val="00A90C53"/>
    <w:rsid w:val="00A914D3"/>
    <w:rsid w:val="00A9543E"/>
    <w:rsid w:val="00A95667"/>
    <w:rsid w:val="00A95C64"/>
    <w:rsid w:val="00A95D8B"/>
    <w:rsid w:val="00A95EB8"/>
    <w:rsid w:val="00A9655A"/>
    <w:rsid w:val="00A968E1"/>
    <w:rsid w:val="00A974BB"/>
    <w:rsid w:val="00A9774A"/>
    <w:rsid w:val="00A97FB7"/>
    <w:rsid w:val="00AA04F5"/>
    <w:rsid w:val="00AA0FC5"/>
    <w:rsid w:val="00AA1335"/>
    <w:rsid w:val="00AA192A"/>
    <w:rsid w:val="00AA1B25"/>
    <w:rsid w:val="00AA22F6"/>
    <w:rsid w:val="00AA2389"/>
    <w:rsid w:val="00AA3BA2"/>
    <w:rsid w:val="00AA4153"/>
    <w:rsid w:val="00AA5916"/>
    <w:rsid w:val="00AA59A0"/>
    <w:rsid w:val="00AA5AF4"/>
    <w:rsid w:val="00AA7ADD"/>
    <w:rsid w:val="00AB093A"/>
    <w:rsid w:val="00AB0EBB"/>
    <w:rsid w:val="00AB1086"/>
    <w:rsid w:val="00AB11CB"/>
    <w:rsid w:val="00AB1D3D"/>
    <w:rsid w:val="00AB2C0A"/>
    <w:rsid w:val="00AB3200"/>
    <w:rsid w:val="00AB4E6B"/>
    <w:rsid w:val="00AB5378"/>
    <w:rsid w:val="00AB561A"/>
    <w:rsid w:val="00AB5F6E"/>
    <w:rsid w:val="00AB66F4"/>
    <w:rsid w:val="00AB6C6B"/>
    <w:rsid w:val="00AB6ED4"/>
    <w:rsid w:val="00AC190A"/>
    <w:rsid w:val="00AC2B24"/>
    <w:rsid w:val="00AC2FF4"/>
    <w:rsid w:val="00AC3678"/>
    <w:rsid w:val="00AC37FB"/>
    <w:rsid w:val="00AC3E25"/>
    <w:rsid w:val="00AC4217"/>
    <w:rsid w:val="00AC4400"/>
    <w:rsid w:val="00AC441C"/>
    <w:rsid w:val="00AC446A"/>
    <w:rsid w:val="00AC45DC"/>
    <w:rsid w:val="00AC4E69"/>
    <w:rsid w:val="00AC5063"/>
    <w:rsid w:val="00AC51F8"/>
    <w:rsid w:val="00AC5853"/>
    <w:rsid w:val="00AC5AFE"/>
    <w:rsid w:val="00AC6402"/>
    <w:rsid w:val="00AC6ACF"/>
    <w:rsid w:val="00AC78BC"/>
    <w:rsid w:val="00AC7B40"/>
    <w:rsid w:val="00AD055A"/>
    <w:rsid w:val="00AD2442"/>
    <w:rsid w:val="00AD24E9"/>
    <w:rsid w:val="00AD307B"/>
    <w:rsid w:val="00AD3686"/>
    <w:rsid w:val="00AD3FDF"/>
    <w:rsid w:val="00AD5062"/>
    <w:rsid w:val="00AD5943"/>
    <w:rsid w:val="00AD5F34"/>
    <w:rsid w:val="00AD7B0B"/>
    <w:rsid w:val="00AD7CE2"/>
    <w:rsid w:val="00AD7D2F"/>
    <w:rsid w:val="00AE032B"/>
    <w:rsid w:val="00AE1D52"/>
    <w:rsid w:val="00AE22BA"/>
    <w:rsid w:val="00AE2956"/>
    <w:rsid w:val="00AE2C76"/>
    <w:rsid w:val="00AE30FC"/>
    <w:rsid w:val="00AE340E"/>
    <w:rsid w:val="00AE3A88"/>
    <w:rsid w:val="00AE40CB"/>
    <w:rsid w:val="00AE5023"/>
    <w:rsid w:val="00AE56C2"/>
    <w:rsid w:val="00AE57E3"/>
    <w:rsid w:val="00AE5A72"/>
    <w:rsid w:val="00AE6471"/>
    <w:rsid w:val="00AE6532"/>
    <w:rsid w:val="00AE65B0"/>
    <w:rsid w:val="00AE6CB0"/>
    <w:rsid w:val="00AE78BD"/>
    <w:rsid w:val="00AE7D7D"/>
    <w:rsid w:val="00AF0E52"/>
    <w:rsid w:val="00AF1631"/>
    <w:rsid w:val="00AF1B2E"/>
    <w:rsid w:val="00AF2718"/>
    <w:rsid w:val="00AF27DE"/>
    <w:rsid w:val="00AF37F8"/>
    <w:rsid w:val="00AF3F89"/>
    <w:rsid w:val="00AF4781"/>
    <w:rsid w:val="00AF4888"/>
    <w:rsid w:val="00AF516E"/>
    <w:rsid w:val="00AF6543"/>
    <w:rsid w:val="00AF6BF2"/>
    <w:rsid w:val="00AF7D88"/>
    <w:rsid w:val="00B013EF"/>
    <w:rsid w:val="00B018C6"/>
    <w:rsid w:val="00B018F2"/>
    <w:rsid w:val="00B02814"/>
    <w:rsid w:val="00B031DA"/>
    <w:rsid w:val="00B03468"/>
    <w:rsid w:val="00B0455C"/>
    <w:rsid w:val="00B046D2"/>
    <w:rsid w:val="00B04DFD"/>
    <w:rsid w:val="00B0552E"/>
    <w:rsid w:val="00B06383"/>
    <w:rsid w:val="00B07239"/>
    <w:rsid w:val="00B07A6C"/>
    <w:rsid w:val="00B07D37"/>
    <w:rsid w:val="00B10818"/>
    <w:rsid w:val="00B11199"/>
    <w:rsid w:val="00B11BD5"/>
    <w:rsid w:val="00B12820"/>
    <w:rsid w:val="00B12DAC"/>
    <w:rsid w:val="00B13B7A"/>
    <w:rsid w:val="00B1456D"/>
    <w:rsid w:val="00B14895"/>
    <w:rsid w:val="00B1504B"/>
    <w:rsid w:val="00B15149"/>
    <w:rsid w:val="00B153A8"/>
    <w:rsid w:val="00B15893"/>
    <w:rsid w:val="00B15D5E"/>
    <w:rsid w:val="00B15F96"/>
    <w:rsid w:val="00B160E2"/>
    <w:rsid w:val="00B170E3"/>
    <w:rsid w:val="00B17D8A"/>
    <w:rsid w:val="00B209B5"/>
    <w:rsid w:val="00B2187E"/>
    <w:rsid w:val="00B21A07"/>
    <w:rsid w:val="00B21AB3"/>
    <w:rsid w:val="00B21B46"/>
    <w:rsid w:val="00B22D71"/>
    <w:rsid w:val="00B23B63"/>
    <w:rsid w:val="00B24941"/>
    <w:rsid w:val="00B24DD1"/>
    <w:rsid w:val="00B2509E"/>
    <w:rsid w:val="00B25460"/>
    <w:rsid w:val="00B2651E"/>
    <w:rsid w:val="00B26933"/>
    <w:rsid w:val="00B26BE2"/>
    <w:rsid w:val="00B317E4"/>
    <w:rsid w:val="00B32254"/>
    <w:rsid w:val="00B3275C"/>
    <w:rsid w:val="00B346AA"/>
    <w:rsid w:val="00B36938"/>
    <w:rsid w:val="00B37A88"/>
    <w:rsid w:val="00B40F81"/>
    <w:rsid w:val="00B41949"/>
    <w:rsid w:val="00B41B98"/>
    <w:rsid w:val="00B42A86"/>
    <w:rsid w:val="00B435DD"/>
    <w:rsid w:val="00B4384B"/>
    <w:rsid w:val="00B44051"/>
    <w:rsid w:val="00B44104"/>
    <w:rsid w:val="00B4492B"/>
    <w:rsid w:val="00B45B8C"/>
    <w:rsid w:val="00B45F29"/>
    <w:rsid w:val="00B45F76"/>
    <w:rsid w:val="00B45FE2"/>
    <w:rsid w:val="00B46820"/>
    <w:rsid w:val="00B5037E"/>
    <w:rsid w:val="00B5073D"/>
    <w:rsid w:val="00B514FE"/>
    <w:rsid w:val="00B51B6C"/>
    <w:rsid w:val="00B51E2B"/>
    <w:rsid w:val="00B5227E"/>
    <w:rsid w:val="00B523E6"/>
    <w:rsid w:val="00B52997"/>
    <w:rsid w:val="00B52CF2"/>
    <w:rsid w:val="00B53DB4"/>
    <w:rsid w:val="00B546D7"/>
    <w:rsid w:val="00B54E69"/>
    <w:rsid w:val="00B56234"/>
    <w:rsid w:val="00B56B6C"/>
    <w:rsid w:val="00B574F2"/>
    <w:rsid w:val="00B5761E"/>
    <w:rsid w:val="00B608DC"/>
    <w:rsid w:val="00B60927"/>
    <w:rsid w:val="00B61693"/>
    <w:rsid w:val="00B62135"/>
    <w:rsid w:val="00B629AB"/>
    <w:rsid w:val="00B62A8F"/>
    <w:rsid w:val="00B62E5B"/>
    <w:rsid w:val="00B63224"/>
    <w:rsid w:val="00B639F3"/>
    <w:rsid w:val="00B63B2A"/>
    <w:rsid w:val="00B64645"/>
    <w:rsid w:val="00B6507F"/>
    <w:rsid w:val="00B65A66"/>
    <w:rsid w:val="00B666E2"/>
    <w:rsid w:val="00B667EA"/>
    <w:rsid w:val="00B673C6"/>
    <w:rsid w:val="00B67872"/>
    <w:rsid w:val="00B67E3D"/>
    <w:rsid w:val="00B71D0D"/>
    <w:rsid w:val="00B72524"/>
    <w:rsid w:val="00B72875"/>
    <w:rsid w:val="00B72CEE"/>
    <w:rsid w:val="00B74922"/>
    <w:rsid w:val="00B750DC"/>
    <w:rsid w:val="00B750E5"/>
    <w:rsid w:val="00B76228"/>
    <w:rsid w:val="00B763B0"/>
    <w:rsid w:val="00B76E0F"/>
    <w:rsid w:val="00B77EBF"/>
    <w:rsid w:val="00B80470"/>
    <w:rsid w:val="00B81DA0"/>
    <w:rsid w:val="00B82AD6"/>
    <w:rsid w:val="00B83E16"/>
    <w:rsid w:val="00B84566"/>
    <w:rsid w:val="00B8550D"/>
    <w:rsid w:val="00B86332"/>
    <w:rsid w:val="00B86801"/>
    <w:rsid w:val="00B86904"/>
    <w:rsid w:val="00B87856"/>
    <w:rsid w:val="00B87928"/>
    <w:rsid w:val="00B87B87"/>
    <w:rsid w:val="00B9005F"/>
    <w:rsid w:val="00B91005"/>
    <w:rsid w:val="00B9120E"/>
    <w:rsid w:val="00B912A2"/>
    <w:rsid w:val="00B91B1B"/>
    <w:rsid w:val="00B91B7E"/>
    <w:rsid w:val="00B922DF"/>
    <w:rsid w:val="00B929D6"/>
    <w:rsid w:val="00B92F84"/>
    <w:rsid w:val="00B93CA1"/>
    <w:rsid w:val="00B94770"/>
    <w:rsid w:val="00B94E47"/>
    <w:rsid w:val="00B96895"/>
    <w:rsid w:val="00B96AB0"/>
    <w:rsid w:val="00BA02A5"/>
    <w:rsid w:val="00BA0371"/>
    <w:rsid w:val="00BA111C"/>
    <w:rsid w:val="00BA1DE4"/>
    <w:rsid w:val="00BA4426"/>
    <w:rsid w:val="00BA4606"/>
    <w:rsid w:val="00BA465F"/>
    <w:rsid w:val="00BA4B55"/>
    <w:rsid w:val="00BA4E5C"/>
    <w:rsid w:val="00BA506B"/>
    <w:rsid w:val="00BA5975"/>
    <w:rsid w:val="00BA5BA6"/>
    <w:rsid w:val="00BA6E54"/>
    <w:rsid w:val="00BA7E19"/>
    <w:rsid w:val="00BB0F38"/>
    <w:rsid w:val="00BB1E15"/>
    <w:rsid w:val="00BB22DB"/>
    <w:rsid w:val="00BB2A02"/>
    <w:rsid w:val="00BB2BB2"/>
    <w:rsid w:val="00BB32DF"/>
    <w:rsid w:val="00BB3C66"/>
    <w:rsid w:val="00BB441D"/>
    <w:rsid w:val="00BB4AB0"/>
    <w:rsid w:val="00BB4CCF"/>
    <w:rsid w:val="00BB5325"/>
    <w:rsid w:val="00BB611E"/>
    <w:rsid w:val="00BB6656"/>
    <w:rsid w:val="00BB7B31"/>
    <w:rsid w:val="00BC0250"/>
    <w:rsid w:val="00BC11F4"/>
    <w:rsid w:val="00BC145F"/>
    <w:rsid w:val="00BC1FE8"/>
    <w:rsid w:val="00BC21B3"/>
    <w:rsid w:val="00BC223C"/>
    <w:rsid w:val="00BC2AFF"/>
    <w:rsid w:val="00BC32AB"/>
    <w:rsid w:val="00BC4290"/>
    <w:rsid w:val="00BC47CE"/>
    <w:rsid w:val="00BC4A82"/>
    <w:rsid w:val="00BC619D"/>
    <w:rsid w:val="00BC6267"/>
    <w:rsid w:val="00BC67D2"/>
    <w:rsid w:val="00BC70B0"/>
    <w:rsid w:val="00BD068C"/>
    <w:rsid w:val="00BD115B"/>
    <w:rsid w:val="00BD15B1"/>
    <w:rsid w:val="00BD2707"/>
    <w:rsid w:val="00BD32A6"/>
    <w:rsid w:val="00BD481F"/>
    <w:rsid w:val="00BD6B95"/>
    <w:rsid w:val="00BD6E35"/>
    <w:rsid w:val="00BD6EE3"/>
    <w:rsid w:val="00BD77BB"/>
    <w:rsid w:val="00BD7F7D"/>
    <w:rsid w:val="00BD7FA9"/>
    <w:rsid w:val="00BE0B6D"/>
    <w:rsid w:val="00BE3478"/>
    <w:rsid w:val="00BE36BC"/>
    <w:rsid w:val="00BE43AC"/>
    <w:rsid w:val="00BE4CCD"/>
    <w:rsid w:val="00BE4ED5"/>
    <w:rsid w:val="00BE4FD7"/>
    <w:rsid w:val="00BE5214"/>
    <w:rsid w:val="00BE5449"/>
    <w:rsid w:val="00BE7E85"/>
    <w:rsid w:val="00BF01AF"/>
    <w:rsid w:val="00BF0A67"/>
    <w:rsid w:val="00BF1058"/>
    <w:rsid w:val="00BF2C43"/>
    <w:rsid w:val="00BF3597"/>
    <w:rsid w:val="00BF36E4"/>
    <w:rsid w:val="00BF3D02"/>
    <w:rsid w:val="00BF3F45"/>
    <w:rsid w:val="00BF498F"/>
    <w:rsid w:val="00BF5476"/>
    <w:rsid w:val="00BF7AE5"/>
    <w:rsid w:val="00BF7C35"/>
    <w:rsid w:val="00C00898"/>
    <w:rsid w:val="00C0163A"/>
    <w:rsid w:val="00C02C94"/>
    <w:rsid w:val="00C034E4"/>
    <w:rsid w:val="00C05592"/>
    <w:rsid w:val="00C06B58"/>
    <w:rsid w:val="00C07475"/>
    <w:rsid w:val="00C0779E"/>
    <w:rsid w:val="00C079BA"/>
    <w:rsid w:val="00C07F60"/>
    <w:rsid w:val="00C10691"/>
    <w:rsid w:val="00C10D68"/>
    <w:rsid w:val="00C11283"/>
    <w:rsid w:val="00C11B7A"/>
    <w:rsid w:val="00C11BC8"/>
    <w:rsid w:val="00C11CA6"/>
    <w:rsid w:val="00C12506"/>
    <w:rsid w:val="00C12A1E"/>
    <w:rsid w:val="00C12BB1"/>
    <w:rsid w:val="00C131CE"/>
    <w:rsid w:val="00C132EB"/>
    <w:rsid w:val="00C133DF"/>
    <w:rsid w:val="00C13FD1"/>
    <w:rsid w:val="00C14147"/>
    <w:rsid w:val="00C14A57"/>
    <w:rsid w:val="00C1568A"/>
    <w:rsid w:val="00C15E72"/>
    <w:rsid w:val="00C16B31"/>
    <w:rsid w:val="00C16C8C"/>
    <w:rsid w:val="00C16D95"/>
    <w:rsid w:val="00C1732A"/>
    <w:rsid w:val="00C20FB7"/>
    <w:rsid w:val="00C218E4"/>
    <w:rsid w:val="00C21A24"/>
    <w:rsid w:val="00C23F54"/>
    <w:rsid w:val="00C2425B"/>
    <w:rsid w:val="00C2437F"/>
    <w:rsid w:val="00C244CC"/>
    <w:rsid w:val="00C24D21"/>
    <w:rsid w:val="00C24DB2"/>
    <w:rsid w:val="00C25BA1"/>
    <w:rsid w:val="00C25DEC"/>
    <w:rsid w:val="00C26017"/>
    <w:rsid w:val="00C26153"/>
    <w:rsid w:val="00C278DD"/>
    <w:rsid w:val="00C27A0F"/>
    <w:rsid w:val="00C30106"/>
    <w:rsid w:val="00C30948"/>
    <w:rsid w:val="00C3099F"/>
    <w:rsid w:val="00C31689"/>
    <w:rsid w:val="00C31AD7"/>
    <w:rsid w:val="00C32862"/>
    <w:rsid w:val="00C32BAA"/>
    <w:rsid w:val="00C32EDB"/>
    <w:rsid w:val="00C33016"/>
    <w:rsid w:val="00C33578"/>
    <w:rsid w:val="00C33788"/>
    <w:rsid w:val="00C34B43"/>
    <w:rsid w:val="00C352F8"/>
    <w:rsid w:val="00C35BAE"/>
    <w:rsid w:val="00C35DD3"/>
    <w:rsid w:val="00C37176"/>
    <w:rsid w:val="00C3742E"/>
    <w:rsid w:val="00C37960"/>
    <w:rsid w:val="00C37C11"/>
    <w:rsid w:val="00C37CCF"/>
    <w:rsid w:val="00C41393"/>
    <w:rsid w:val="00C41F40"/>
    <w:rsid w:val="00C42C5C"/>
    <w:rsid w:val="00C430F3"/>
    <w:rsid w:val="00C43AA0"/>
    <w:rsid w:val="00C43B9B"/>
    <w:rsid w:val="00C43F40"/>
    <w:rsid w:val="00C43F74"/>
    <w:rsid w:val="00C44457"/>
    <w:rsid w:val="00C44F96"/>
    <w:rsid w:val="00C45B89"/>
    <w:rsid w:val="00C45D38"/>
    <w:rsid w:val="00C46885"/>
    <w:rsid w:val="00C47FD5"/>
    <w:rsid w:val="00C50C4B"/>
    <w:rsid w:val="00C512BE"/>
    <w:rsid w:val="00C520B8"/>
    <w:rsid w:val="00C52EDE"/>
    <w:rsid w:val="00C53DA3"/>
    <w:rsid w:val="00C54E8D"/>
    <w:rsid w:val="00C56636"/>
    <w:rsid w:val="00C571DF"/>
    <w:rsid w:val="00C60835"/>
    <w:rsid w:val="00C608C0"/>
    <w:rsid w:val="00C62697"/>
    <w:rsid w:val="00C6284C"/>
    <w:rsid w:val="00C653F6"/>
    <w:rsid w:val="00C6596F"/>
    <w:rsid w:val="00C66556"/>
    <w:rsid w:val="00C66D91"/>
    <w:rsid w:val="00C66FD2"/>
    <w:rsid w:val="00C67409"/>
    <w:rsid w:val="00C67D95"/>
    <w:rsid w:val="00C70839"/>
    <w:rsid w:val="00C71CC0"/>
    <w:rsid w:val="00C72463"/>
    <w:rsid w:val="00C7282C"/>
    <w:rsid w:val="00C7299A"/>
    <w:rsid w:val="00C72A8E"/>
    <w:rsid w:val="00C742EB"/>
    <w:rsid w:val="00C76DDD"/>
    <w:rsid w:val="00C76E72"/>
    <w:rsid w:val="00C77B5C"/>
    <w:rsid w:val="00C81991"/>
    <w:rsid w:val="00C81A0A"/>
    <w:rsid w:val="00C81CD5"/>
    <w:rsid w:val="00C82C7B"/>
    <w:rsid w:val="00C83388"/>
    <w:rsid w:val="00C860EE"/>
    <w:rsid w:val="00C8627B"/>
    <w:rsid w:val="00C86C75"/>
    <w:rsid w:val="00C87357"/>
    <w:rsid w:val="00C87C83"/>
    <w:rsid w:val="00C903DC"/>
    <w:rsid w:val="00C92021"/>
    <w:rsid w:val="00C93999"/>
    <w:rsid w:val="00C93D60"/>
    <w:rsid w:val="00C94487"/>
    <w:rsid w:val="00C94967"/>
    <w:rsid w:val="00C94ABA"/>
    <w:rsid w:val="00C95FFE"/>
    <w:rsid w:val="00C9604A"/>
    <w:rsid w:val="00C96DC9"/>
    <w:rsid w:val="00C975BE"/>
    <w:rsid w:val="00C97E70"/>
    <w:rsid w:val="00CA2228"/>
    <w:rsid w:val="00CA262F"/>
    <w:rsid w:val="00CA29EB"/>
    <w:rsid w:val="00CA2A73"/>
    <w:rsid w:val="00CA2B11"/>
    <w:rsid w:val="00CA2ED5"/>
    <w:rsid w:val="00CA3039"/>
    <w:rsid w:val="00CA42DE"/>
    <w:rsid w:val="00CA4954"/>
    <w:rsid w:val="00CA4E51"/>
    <w:rsid w:val="00CA518A"/>
    <w:rsid w:val="00CA54AE"/>
    <w:rsid w:val="00CA5A67"/>
    <w:rsid w:val="00CA5FE7"/>
    <w:rsid w:val="00CA63CF"/>
    <w:rsid w:val="00CA6749"/>
    <w:rsid w:val="00CA749C"/>
    <w:rsid w:val="00CB105E"/>
    <w:rsid w:val="00CB18ED"/>
    <w:rsid w:val="00CB1E7F"/>
    <w:rsid w:val="00CB241F"/>
    <w:rsid w:val="00CB30CC"/>
    <w:rsid w:val="00CB35EE"/>
    <w:rsid w:val="00CB3E8F"/>
    <w:rsid w:val="00CB43FA"/>
    <w:rsid w:val="00CB4522"/>
    <w:rsid w:val="00CB47A0"/>
    <w:rsid w:val="00CB4D95"/>
    <w:rsid w:val="00CB5A18"/>
    <w:rsid w:val="00CB6ABF"/>
    <w:rsid w:val="00CB7A2C"/>
    <w:rsid w:val="00CB7C3F"/>
    <w:rsid w:val="00CC0544"/>
    <w:rsid w:val="00CC2521"/>
    <w:rsid w:val="00CC2CC8"/>
    <w:rsid w:val="00CC3565"/>
    <w:rsid w:val="00CC4064"/>
    <w:rsid w:val="00CC48CD"/>
    <w:rsid w:val="00CC56DA"/>
    <w:rsid w:val="00CC5B68"/>
    <w:rsid w:val="00CC5C79"/>
    <w:rsid w:val="00CC682F"/>
    <w:rsid w:val="00CC6DC6"/>
    <w:rsid w:val="00CC7426"/>
    <w:rsid w:val="00CC786E"/>
    <w:rsid w:val="00CC7D7A"/>
    <w:rsid w:val="00CD0078"/>
    <w:rsid w:val="00CD22C2"/>
    <w:rsid w:val="00CD2305"/>
    <w:rsid w:val="00CD32A3"/>
    <w:rsid w:val="00CD44CB"/>
    <w:rsid w:val="00CD4E8F"/>
    <w:rsid w:val="00CD507E"/>
    <w:rsid w:val="00CD5B1C"/>
    <w:rsid w:val="00CD5C5F"/>
    <w:rsid w:val="00CD5F6F"/>
    <w:rsid w:val="00CD75AA"/>
    <w:rsid w:val="00CD7BF2"/>
    <w:rsid w:val="00CE2140"/>
    <w:rsid w:val="00CE2644"/>
    <w:rsid w:val="00CE3BC1"/>
    <w:rsid w:val="00CE4CF1"/>
    <w:rsid w:val="00CE538F"/>
    <w:rsid w:val="00CE564E"/>
    <w:rsid w:val="00CE5C94"/>
    <w:rsid w:val="00CE6991"/>
    <w:rsid w:val="00CE6E3C"/>
    <w:rsid w:val="00CF0A0C"/>
    <w:rsid w:val="00CF0FBB"/>
    <w:rsid w:val="00CF1A28"/>
    <w:rsid w:val="00CF1C2E"/>
    <w:rsid w:val="00CF1FB4"/>
    <w:rsid w:val="00CF33C4"/>
    <w:rsid w:val="00CF3907"/>
    <w:rsid w:val="00CF3DE6"/>
    <w:rsid w:val="00CF402A"/>
    <w:rsid w:val="00CF43E8"/>
    <w:rsid w:val="00CF741E"/>
    <w:rsid w:val="00CF792F"/>
    <w:rsid w:val="00CF7D36"/>
    <w:rsid w:val="00D00752"/>
    <w:rsid w:val="00D0082E"/>
    <w:rsid w:val="00D00941"/>
    <w:rsid w:val="00D00F60"/>
    <w:rsid w:val="00D035D6"/>
    <w:rsid w:val="00D0379B"/>
    <w:rsid w:val="00D03CFB"/>
    <w:rsid w:val="00D03EAB"/>
    <w:rsid w:val="00D0433E"/>
    <w:rsid w:val="00D053A1"/>
    <w:rsid w:val="00D05842"/>
    <w:rsid w:val="00D059C4"/>
    <w:rsid w:val="00D05D04"/>
    <w:rsid w:val="00D063F5"/>
    <w:rsid w:val="00D06612"/>
    <w:rsid w:val="00D07A21"/>
    <w:rsid w:val="00D10114"/>
    <w:rsid w:val="00D1095C"/>
    <w:rsid w:val="00D10AE5"/>
    <w:rsid w:val="00D111F3"/>
    <w:rsid w:val="00D114E5"/>
    <w:rsid w:val="00D11B7A"/>
    <w:rsid w:val="00D11C3D"/>
    <w:rsid w:val="00D11F39"/>
    <w:rsid w:val="00D12081"/>
    <w:rsid w:val="00D1258C"/>
    <w:rsid w:val="00D12F5B"/>
    <w:rsid w:val="00D142D6"/>
    <w:rsid w:val="00D15CDD"/>
    <w:rsid w:val="00D20167"/>
    <w:rsid w:val="00D204FB"/>
    <w:rsid w:val="00D21BAD"/>
    <w:rsid w:val="00D21DE8"/>
    <w:rsid w:val="00D238A6"/>
    <w:rsid w:val="00D24E10"/>
    <w:rsid w:val="00D25185"/>
    <w:rsid w:val="00D25791"/>
    <w:rsid w:val="00D25B34"/>
    <w:rsid w:val="00D300DB"/>
    <w:rsid w:val="00D30979"/>
    <w:rsid w:val="00D3144B"/>
    <w:rsid w:val="00D31557"/>
    <w:rsid w:val="00D315D0"/>
    <w:rsid w:val="00D31C02"/>
    <w:rsid w:val="00D32078"/>
    <w:rsid w:val="00D32418"/>
    <w:rsid w:val="00D340CB"/>
    <w:rsid w:val="00D346E5"/>
    <w:rsid w:val="00D357A8"/>
    <w:rsid w:val="00D36DDD"/>
    <w:rsid w:val="00D402F8"/>
    <w:rsid w:val="00D4056F"/>
    <w:rsid w:val="00D406DF"/>
    <w:rsid w:val="00D40BA4"/>
    <w:rsid w:val="00D40BB6"/>
    <w:rsid w:val="00D40C45"/>
    <w:rsid w:val="00D4118B"/>
    <w:rsid w:val="00D411B6"/>
    <w:rsid w:val="00D418A3"/>
    <w:rsid w:val="00D41BBA"/>
    <w:rsid w:val="00D424E5"/>
    <w:rsid w:val="00D438C0"/>
    <w:rsid w:val="00D4437B"/>
    <w:rsid w:val="00D4477F"/>
    <w:rsid w:val="00D44C43"/>
    <w:rsid w:val="00D460DB"/>
    <w:rsid w:val="00D4653B"/>
    <w:rsid w:val="00D4678B"/>
    <w:rsid w:val="00D46C72"/>
    <w:rsid w:val="00D4714B"/>
    <w:rsid w:val="00D47714"/>
    <w:rsid w:val="00D4783C"/>
    <w:rsid w:val="00D50E81"/>
    <w:rsid w:val="00D52F59"/>
    <w:rsid w:val="00D53661"/>
    <w:rsid w:val="00D54DB8"/>
    <w:rsid w:val="00D54ECF"/>
    <w:rsid w:val="00D5711E"/>
    <w:rsid w:val="00D601FE"/>
    <w:rsid w:val="00D60E5D"/>
    <w:rsid w:val="00D61F1F"/>
    <w:rsid w:val="00D62681"/>
    <w:rsid w:val="00D6272A"/>
    <w:rsid w:val="00D634C4"/>
    <w:rsid w:val="00D63AE7"/>
    <w:rsid w:val="00D653D1"/>
    <w:rsid w:val="00D67123"/>
    <w:rsid w:val="00D70F43"/>
    <w:rsid w:val="00D7114C"/>
    <w:rsid w:val="00D716D6"/>
    <w:rsid w:val="00D71EC9"/>
    <w:rsid w:val="00D72319"/>
    <w:rsid w:val="00D73801"/>
    <w:rsid w:val="00D74122"/>
    <w:rsid w:val="00D741F9"/>
    <w:rsid w:val="00D74404"/>
    <w:rsid w:val="00D74417"/>
    <w:rsid w:val="00D74A5F"/>
    <w:rsid w:val="00D7620F"/>
    <w:rsid w:val="00D77718"/>
    <w:rsid w:val="00D81314"/>
    <w:rsid w:val="00D814BD"/>
    <w:rsid w:val="00D8247C"/>
    <w:rsid w:val="00D8346E"/>
    <w:rsid w:val="00D837B6"/>
    <w:rsid w:val="00D83997"/>
    <w:rsid w:val="00D83B79"/>
    <w:rsid w:val="00D85A73"/>
    <w:rsid w:val="00D85FCE"/>
    <w:rsid w:val="00D87DF3"/>
    <w:rsid w:val="00D9096B"/>
    <w:rsid w:val="00D910E3"/>
    <w:rsid w:val="00D9243B"/>
    <w:rsid w:val="00D924F9"/>
    <w:rsid w:val="00D92A7A"/>
    <w:rsid w:val="00D93A1B"/>
    <w:rsid w:val="00D9401C"/>
    <w:rsid w:val="00D94170"/>
    <w:rsid w:val="00D94919"/>
    <w:rsid w:val="00D97C2C"/>
    <w:rsid w:val="00DA10A3"/>
    <w:rsid w:val="00DA12E7"/>
    <w:rsid w:val="00DA2222"/>
    <w:rsid w:val="00DA252A"/>
    <w:rsid w:val="00DA3940"/>
    <w:rsid w:val="00DA4957"/>
    <w:rsid w:val="00DA56CE"/>
    <w:rsid w:val="00DA5D9D"/>
    <w:rsid w:val="00DA7407"/>
    <w:rsid w:val="00DB00E1"/>
    <w:rsid w:val="00DB0742"/>
    <w:rsid w:val="00DB0B00"/>
    <w:rsid w:val="00DB13C0"/>
    <w:rsid w:val="00DB13CB"/>
    <w:rsid w:val="00DB1625"/>
    <w:rsid w:val="00DB1708"/>
    <w:rsid w:val="00DB2822"/>
    <w:rsid w:val="00DB2EE7"/>
    <w:rsid w:val="00DB410E"/>
    <w:rsid w:val="00DB4178"/>
    <w:rsid w:val="00DB4631"/>
    <w:rsid w:val="00DB495A"/>
    <w:rsid w:val="00DB5731"/>
    <w:rsid w:val="00DB6F1E"/>
    <w:rsid w:val="00DB7D66"/>
    <w:rsid w:val="00DC0197"/>
    <w:rsid w:val="00DC02DC"/>
    <w:rsid w:val="00DC04A4"/>
    <w:rsid w:val="00DC14EB"/>
    <w:rsid w:val="00DC19DA"/>
    <w:rsid w:val="00DC1A6F"/>
    <w:rsid w:val="00DC1D6E"/>
    <w:rsid w:val="00DC2245"/>
    <w:rsid w:val="00DC381B"/>
    <w:rsid w:val="00DC3CD3"/>
    <w:rsid w:val="00DC4D65"/>
    <w:rsid w:val="00DC5008"/>
    <w:rsid w:val="00DC6ECC"/>
    <w:rsid w:val="00DC7111"/>
    <w:rsid w:val="00DC78CE"/>
    <w:rsid w:val="00DD0079"/>
    <w:rsid w:val="00DD0578"/>
    <w:rsid w:val="00DD0C58"/>
    <w:rsid w:val="00DD139B"/>
    <w:rsid w:val="00DD1914"/>
    <w:rsid w:val="00DD19F8"/>
    <w:rsid w:val="00DD4415"/>
    <w:rsid w:val="00DD4924"/>
    <w:rsid w:val="00DD5FDE"/>
    <w:rsid w:val="00DE0759"/>
    <w:rsid w:val="00DE137B"/>
    <w:rsid w:val="00DE2E52"/>
    <w:rsid w:val="00DE3F35"/>
    <w:rsid w:val="00DE4527"/>
    <w:rsid w:val="00DE4857"/>
    <w:rsid w:val="00DE4A34"/>
    <w:rsid w:val="00DE5139"/>
    <w:rsid w:val="00DE5F78"/>
    <w:rsid w:val="00DE620C"/>
    <w:rsid w:val="00DE66AA"/>
    <w:rsid w:val="00DE6E21"/>
    <w:rsid w:val="00DE6EB9"/>
    <w:rsid w:val="00DE768D"/>
    <w:rsid w:val="00DE76BF"/>
    <w:rsid w:val="00DF1208"/>
    <w:rsid w:val="00DF443D"/>
    <w:rsid w:val="00DF4682"/>
    <w:rsid w:val="00DF57D1"/>
    <w:rsid w:val="00DF5868"/>
    <w:rsid w:val="00DF6392"/>
    <w:rsid w:val="00DF6DDF"/>
    <w:rsid w:val="00DF7380"/>
    <w:rsid w:val="00DF75AB"/>
    <w:rsid w:val="00DF786C"/>
    <w:rsid w:val="00E004C8"/>
    <w:rsid w:val="00E00A17"/>
    <w:rsid w:val="00E0129F"/>
    <w:rsid w:val="00E01C77"/>
    <w:rsid w:val="00E01D70"/>
    <w:rsid w:val="00E02262"/>
    <w:rsid w:val="00E02855"/>
    <w:rsid w:val="00E02DE4"/>
    <w:rsid w:val="00E035C6"/>
    <w:rsid w:val="00E038D9"/>
    <w:rsid w:val="00E04B1C"/>
    <w:rsid w:val="00E0641A"/>
    <w:rsid w:val="00E06B26"/>
    <w:rsid w:val="00E06F32"/>
    <w:rsid w:val="00E07644"/>
    <w:rsid w:val="00E077AA"/>
    <w:rsid w:val="00E1142E"/>
    <w:rsid w:val="00E114CF"/>
    <w:rsid w:val="00E1188C"/>
    <w:rsid w:val="00E11B80"/>
    <w:rsid w:val="00E12C20"/>
    <w:rsid w:val="00E12EEC"/>
    <w:rsid w:val="00E13775"/>
    <w:rsid w:val="00E1464A"/>
    <w:rsid w:val="00E14C6B"/>
    <w:rsid w:val="00E155A1"/>
    <w:rsid w:val="00E16F6F"/>
    <w:rsid w:val="00E20719"/>
    <w:rsid w:val="00E2080C"/>
    <w:rsid w:val="00E20A07"/>
    <w:rsid w:val="00E20E17"/>
    <w:rsid w:val="00E2106F"/>
    <w:rsid w:val="00E21E2D"/>
    <w:rsid w:val="00E22E9F"/>
    <w:rsid w:val="00E2336D"/>
    <w:rsid w:val="00E247A7"/>
    <w:rsid w:val="00E24C7E"/>
    <w:rsid w:val="00E24CBD"/>
    <w:rsid w:val="00E26071"/>
    <w:rsid w:val="00E26611"/>
    <w:rsid w:val="00E27498"/>
    <w:rsid w:val="00E30E0E"/>
    <w:rsid w:val="00E31F32"/>
    <w:rsid w:val="00E32070"/>
    <w:rsid w:val="00E3252F"/>
    <w:rsid w:val="00E331E8"/>
    <w:rsid w:val="00E34D2E"/>
    <w:rsid w:val="00E35398"/>
    <w:rsid w:val="00E35C6C"/>
    <w:rsid w:val="00E35ED0"/>
    <w:rsid w:val="00E36CEB"/>
    <w:rsid w:val="00E3776D"/>
    <w:rsid w:val="00E37983"/>
    <w:rsid w:val="00E40120"/>
    <w:rsid w:val="00E40622"/>
    <w:rsid w:val="00E41C42"/>
    <w:rsid w:val="00E421E6"/>
    <w:rsid w:val="00E4286E"/>
    <w:rsid w:val="00E4367D"/>
    <w:rsid w:val="00E44B99"/>
    <w:rsid w:val="00E45B4A"/>
    <w:rsid w:val="00E468A0"/>
    <w:rsid w:val="00E47C31"/>
    <w:rsid w:val="00E47F14"/>
    <w:rsid w:val="00E50464"/>
    <w:rsid w:val="00E50A30"/>
    <w:rsid w:val="00E52DBE"/>
    <w:rsid w:val="00E5339B"/>
    <w:rsid w:val="00E54213"/>
    <w:rsid w:val="00E54AF0"/>
    <w:rsid w:val="00E55CB1"/>
    <w:rsid w:val="00E55FE6"/>
    <w:rsid w:val="00E5626A"/>
    <w:rsid w:val="00E57B7F"/>
    <w:rsid w:val="00E61E1A"/>
    <w:rsid w:val="00E62D5E"/>
    <w:rsid w:val="00E62E51"/>
    <w:rsid w:val="00E632D4"/>
    <w:rsid w:val="00E6331E"/>
    <w:rsid w:val="00E6387D"/>
    <w:rsid w:val="00E638D0"/>
    <w:rsid w:val="00E64833"/>
    <w:rsid w:val="00E648A0"/>
    <w:rsid w:val="00E65142"/>
    <w:rsid w:val="00E6572D"/>
    <w:rsid w:val="00E66D27"/>
    <w:rsid w:val="00E673D6"/>
    <w:rsid w:val="00E67A04"/>
    <w:rsid w:val="00E71D3E"/>
    <w:rsid w:val="00E72867"/>
    <w:rsid w:val="00E73C25"/>
    <w:rsid w:val="00E74258"/>
    <w:rsid w:val="00E74277"/>
    <w:rsid w:val="00E7562B"/>
    <w:rsid w:val="00E759F2"/>
    <w:rsid w:val="00E7680D"/>
    <w:rsid w:val="00E779B7"/>
    <w:rsid w:val="00E77B4E"/>
    <w:rsid w:val="00E803B1"/>
    <w:rsid w:val="00E80831"/>
    <w:rsid w:val="00E80A78"/>
    <w:rsid w:val="00E80E85"/>
    <w:rsid w:val="00E81BAC"/>
    <w:rsid w:val="00E82424"/>
    <w:rsid w:val="00E8285E"/>
    <w:rsid w:val="00E8286C"/>
    <w:rsid w:val="00E82E54"/>
    <w:rsid w:val="00E8473B"/>
    <w:rsid w:val="00E84C4D"/>
    <w:rsid w:val="00E85826"/>
    <w:rsid w:val="00E85835"/>
    <w:rsid w:val="00E87ACE"/>
    <w:rsid w:val="00E900AA"/>
    <w:rsid w:val="00E91D7D"/>
    <w:rsid w:val="00E9289A"/>
    <w:rsid w:val="00E93D6C"/>
    <w:rsid w:val="00E95A19"/>
    <w:rsid w:val="00E95EDF"/>
    <w:rsid w:val="00E9617F"/>
    <w:rsid w:val="00EA2A6E"/>
    <w:rsid w:val="00EA3139"/>
    <w:rsid w:val="00EA40D8"/>
    <w:rsid w:val="00EA50A0"/>
    <w:rsid w:val="00EA599F"/>
    <w:rsid w:val="00EA66D8"/>
    <w:rsid w:val="00EA7DC6"/>
    <w:rsid w:val="00EB026B"/>
    <w:rsid w:val="00EB050C"/>
    <w:rsid w:val="00EB095D"/>
    <w:rsid w:val="00EB0AB2"/>
    <w:rsid w:val="00EB13D2"/>
    <w:rsid w:val="00EB1E80"/>
    <w:rsid w:val="00EB25F6"/>
    <w:rsid w:val="00EB3D06"/>
    <w:rsid w:val="00EB3F10"/>
    <w:rsid w:val="00EB5FC6"/>
    <w:rsid w:val="00EB6E96"/>
    <w:rsid w:val="00EB7A4E"/>
    <w:rsid w:val="00EB7CA3"/>
    <w:rsid w:val="00EC04CF"/>
    <w:rsid w:val="00EC0E73"/>
    <w:rsid w:val="00EC25AC"/>
    <w:rsid w:val="00EC2A53"/>
    <w:rsid w:val="00EC33DB"/>
    <w:rsid w:val="00EC3896"/>
    <w:rsid w:val="00EC3B90"/>
    <w:rsid w:val="00EC423F"/>
    <w:rsid w:val="00EC4A69"/>
    <w:rsid w:val="00EC57FD"/>
    <w:rsid w:val="00EC6235"/>
    <w:rsid w:val="00EC6790"/>
    <w:rsid w:val="00EC7124"/>
    <w:rsid w:val="00EC7366"/>
    <w:rsid w:val="00ED000A"/>
    <w:rsid w:val="00ED06DF"/>
    <w:rsid w:val="00ED1319"/>
    <w:rsid w:val="00ED1452"/>
    <w:rsid w:val="00ED3EF8"/>
    <w:rsid w:val="00ED412F"/>
    <w:rsid w:val="00ED490A"/>
    <w:rsid w:val="00ED504D"/>
    <w:rsid w:val="00ED78CE"/>
    <w:rsid w:val="00ED7C28"/>
    <w:rsid w:val="00EE0D20"/>
    <w:rsid w:val="00EE3466"/>
    <w:rsid w:val="00EE3636"/>
    <w:rsid w:val="00EE3896"/>
    <w:rsid w:val="00EE5290"/>
    <w:rsid w:val="00EE6156"/>
    <w:rsid w:val="00EE70D5"/>
    <w:rsid w:val="00EE71B0"/>
    <w:rsid w:val="00EE7993"/>
    <w:rsid w:val="00EF0AD0"/>
    <w:rsid w:val="00EF1A11"/>
    <w:rsid w:val="00EF27FC"/>
    <w:rsid w:val="00EF4597"/>
    <w:rsid w:val="00EF4D24"/>
    <w:rsid w:val="00EF529E"/>
    <w:rsid w:val="00EF5EC8"/>
    <w:rsid w:val="00EF6ED5"/>
    <w:rsid w:val="00EF731B"/>
    <w:rsid w:val="00EF7404"/>
    <w:rsid w:val="00EF7932"/>
    <w:rsid w:val="00EF7AF7"/>
    <w:rsid w:val="00F01A7A"/>
    <w:rsid w:val="00F02081"/>
    <w:rsid w:val="00F02441"/>
    <w:rsid w:val="00F03564"/>
    <w:rsid w:val="00F05D31"/>
    <w:rsid w:val="00F06D38"/>
    <w:rsid w:val="00F07012"/>
    <w:rsid w:val="00F071FE"/>
    <w:rsid w:val="00F07443"/>
    <w:rsid w:val="00F10462"/>
    <w:rsid w:val="00F11263"/>
    <w:rsid w:val="00F12B43"/>
    <w:rsid w:val="00F12BD3"/>
    <w:rsid w:val="00F12C73"/>
    <w:rsid w:val="00F12CEF"/>
    <w:rsid w:val="00F13119"/>
    <w:rsid w:val="00F13711"/>
    <w:rsid w:val="00F14134"/>
    <w:rsid w:val="00F14367"/>
    <w:rsid w:val="00F14813"/>
    <w:rsid w:val="00F1533E"/>
    <w:rsid w:val="00F161FD"/>
    <w:rsid w:val="00F16790"/>
    <w:rsid w:val="00F20655"/>
    <w:rsid w:val="00F21097"/>
    <w:rsid w:val="00F23E6A"/>
    <w:rsid w:val="00F2421B"/>
    <w:rsid w:val="00F243EE"/>
    <w:rsid w:val="00F24510"/>
    <w:rsid w:val="00F25FB3"/>
    <w:rsid w:val="00F26531"/>
    <w:rsid w:val="00F27C12"/>
    <w:rsid w:val="00F27C20"/>
    <w:rsid w:val="00F27E91"/>
    <w:rsid w:val="00F306B9"/>
    <w:rsid w:val="00F319AD"/>
    <w:rsid w:val="00F31FCC"/>
    <w:rsid w:val="00F32507"/>
    <w:rsid w:val="00F328B3"/>
    <w:rsid w:val="00F32B7C"/>
    <w:rsid w:val="00F32F9B"/>
    <w:rsid w:val="00F338D3"/>
    <w:rsid w:val="00F3406D"/>
    <w:rsid w:val="00F34519"/>
    <w:rsid w:val="00F34DEB"/>
    <w:rsid w:val="00F40B05"/>
    <w:rsid w:val="00F41249"/>
    <w:rsid w:val="00F42060"/>
    <w:rsid w:val="00F425A9"/>
    <w:rsid w:val="00F427B1"/>
    <w:rsid w:val="00F42BBF"/>
    <w:rsid w:val="00F450E5"/>
    <w:rsid w:val="00F454E4"/>
    <w:rsid w:val="00F459AD"/>
    <w:rsid w:val="00F45F96"/>
    <w:rsid w:val="00F46EB8"/>
    <w:rsid w:val="00F4716E"/>
    <w:rsid w:val="00F4731F"/>
    <w:rsid w:val="00F50612"/>
    <w:rsid w:val="00F5252E"/>
    <w:rsid w:val="00F52711"/>
    <w:rsid w:val="00F535DB"/>
    <w:rsid w:val="00F53F4E"/>
    <w:rsid w:val="00F54476"/>
    <w:rsid w:val="00F54881"/>
    <w:rsid w:val="00F54FE6"/>
    <w:rsid w:val="00F55BA1"/>
    <w:rsid w:val="00F55C4A"/>
    <w:rsid w:val="00F56736"/>
    <w:rsid w:val="00F567B6"/>
    <w:rsid w:val="00F572F0"/>
    <w:rsid w:val="00F6006F"/>
    <w:rsid w:val="00F60830"/>
    <w:rsid w:val="00F60AA0"/>
    <w:rsid w:val="00F60AE1"/>
    <w:rsid w:val="00F60BA8"/>
    <w:rsid w:val="00F61981"/>
    <w:rsid w:val="00F62232"/>
    <w:rsid w:val="00F62374"/>
    <w:rsid w:val="00F625B5"/>
    <w:rsid w:val="00F64EA1"/>
    <w:rsid w:val="00F67342"/>
    <w:rsid w:val="00F67D4F"/>
    <w:rsid w:val="00F748CA"/>
    <w:rsid w:val="00F74F47"/>
    <w:rsid w:val="00F75B55"/>
    <w:rsid w:val="00F761A2"/>
    <w:rsid w:val="00F76383"/>
    <w:rsid w:val="00F76E2D"/>
    <w:rsid w:val="00F77F2C"/>
    <w:rsid w:val="00F80884"/>
    <w:rsid w:val="00F811BF"/>
    <w:rsid w:val="00F81FDF"/>
    <w:rsid w:val="00F826CF"/>
    <w:rsid w:val="00F82812"/>
    <w:rsid w:val="00F82ADF"/>
    <w:rsid w:val="00F833DD"/>
    <w:rsid w:val="00F83A24"/>
    <w:rsid w:val="00F847DB"/>
    <w:rsid w:val="00F84F10"/>
    <w:rsid w:val="00F84F4E"/>
    <w:rsid w:val="00F85686"/>
    <w:rsid w:val="00F85FB5"/>
    <w:rsid w:val="00F90918"/>
    <w:rsid w:val="00F90934"/>
    <w:rsid w:val="00F90CAC"/>
    <w:rsid w:val="00F912B3"/>
    <w:rsid w:val="00F915D7"/>
    <w:rsid w:val="00F9335B"/>
    <w:rsid w:val="00F93CDD"/>
    <w:rsid w:val="00F93F27"/>
    <w:rsid w:val="00F9438E"/>
    <w:rsid w:val="00F954AD"/>
    <w:rsid w:val="00F95A14"/>
    <w:rsid w:val="00F95DF4"/>
    <w:rsid w:val="00F961C9"/>
    <w:rsid w:val="00F967C7"/>
    <w:rsid w:val="00FA021B"/>
    <w:rsid w:val="00FA159B"/>
    <w:rsid w:val="00FA2356"/>
    <w:rsid w:val="00FA32BA"/>
    <w:rsid w:val="00FA3972"/>
    <w:rsid w:val="00FA5986"/>
    <w:rsid w:val="00FA5C7A"/>
    <w:rsid w:val="00FA6147"/>
    <w:rsid w:val="00FA6292"/>
    <w:rsid w:val="00FA7005"/>
    <w:rsid w:val="00FB0F1E"/>
    <w:rsid w:val="00FB244D"/>
    <w:rsid w:val="00FB28AE"/>
    <w:rsid w:val="00FB38D0"/>
    <w:rsid w:val="00FB4FBC"/>
    <w:rsid w:val="00FB7A97"/>
    <w:rsid w:val="00FC1209"/>
    <w:rsid w:val="00FC16B4"/>
    <w:rsid w:val="00FC1B63"/>
    <w:rsid w:val="00FC3A9F"/>
    <w:rsid w:val="00FC45C0"/>
    <w:rsid w:val="00FC6152"/>
    <w:rsid w:val="00FC615B"/>
    <w:rsid w:val="00FC619A"/>
    <w:rsid w:val="00FC6D32"/>
    <w:rsid w:val="00FC762A"/>
    <w:rsid w:val="00FD0CCA"/>
    <w:rsid w:val="00FD11C3"/>
    <w:rsid w:val="00FD2010"/>
    <w:rsid w:val="00FD2505"/>
    <w:rsid w:val="00FD2813"/>
    <w:rsid w:val="00FD2AB0"/>
    <w:rsid w:val="00FD375F"/>
    <w:rsid w:val="00FD3A85"/>
    <w:rsid w:val="00FD40F6"/>
    <w:rsid w:val="00FD47A4"/>
    <w:rsid w:val="00FD4A62"/>
    <w:rsid w:val="00FD4B59"/>
    <w:rsid w:val="00FE0281"/>
    <w:rsid w:val="00FE172E"/>
    <w:rsid w:val="00FE29D6"/>
    <w:rsid w:val="00FE37DE"/>
    <w:rsid w:val="00FE392B"/>
    <w:rsid w:val="00FE571D"/>
    <w:rsid w:val="00FE5D6C"/>
    <w:rsid w:val="00FE5F55"/>
    <w:rsid w:val="00FE65EC"/>
    <w:rsid w:val="00FE69A3"/>
    <w:rsid w:val="00FE6D09"/>
    <w:rsid w:val="00FE76B6"/>
    <w:rsid w:val="00FE7E83"/>
    <w:rsid w:val="00FF040C"/>
    <w:rsid w:val="00FF0AF7"/>
    <w:rsid w:val="00FF0FE0"/>
    <w:rsid w:val="00FF1434"/>
    <w:rsid w:val="00FF24F5"/>
    <w:rsid w:val="00FF4BC1"/>
    <w:rsid w:val="00FF6759"/>
    <w:rsid w:val="00FF6F02"/>
    <w:rsid w:val="00FF7177"/>
    <w:rsid w:val="00FF71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8BB"/>
    <w:pPr>
      <w:spacing w:after="200" w:line="276" w:lineRule="auto"/>
    </w:pPr>
    <w:rPr>
      <w:rFonts w:ascii="Calibri" w:eastAsia="Calibri" w:hAnsi="Calibri" w:cs="Times New Roman"/>
      <w:lang w:val="de-CH"/>
    </w:rPr>
  </w:style>
  <w:style w:type="paragraph" w:styleId="Heading2">
    <w:name w:val="heading 2"/>
    <w:basedOn w:val="Normal"/>
    <w:next w:val="Normal"/>
    <w:link w:val="Heading2Char"/>
    <w:uiPriority w:val="9"/>
    <w:semiHidden/>
    <w:unhideWhenUsed/>
    <w:qFormat/>
    <w:rsid w:val="007828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828B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6">
    <w:name w:val="heading 6"/>
    <w:basedOn w:val="Normal"/>
    <w:next w:val="Normal"/>
    <w:link w:val="Heading6Char"/>
    <w:uiPriority w:val="9"/>
    <w:semiHidden/>
    <w:unhideWhenUsed/>
    <w:qFormat/>
    <w:rsid w:val="007828BB"/>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828BB"/>
    <w:rPr>
      <w:rFonts w:asciiTheme="majorHAnsi" w:eastAsiaTheme="majorEastAsia" w:hAnsiTheme="majorHAnsi" w:cstheme="majorBidi"/>
      <w:color w:val="2E74B5" w:themeColor="accent1" w:themeShade="BF"/>
      <w:sz w:val="26"/>
      <w:szCs w:val="26"/>
      <w:lang w:val="de-CH"/>
    </w:rPr>
  </w:style>
  <w:style w:type="character" w:customStyle="1" w:styleId="Heading3Char">
    <w:name w:val="Heading 3 Char"/>
    <w:basedOn w:val="DefaultParagraphFont"/>
    <w:link w:val="Heading3"/>
    <w:uiPriority w:val="9"/>
    <w:semiHidden/>
    <w:rsid w:val="007828BB"/>
    <w:rPr>
      <w:rFonts w:asciiTheme="majorHAnsi" w:eastAsiaTheme="majorEastAsia" w:hAnsiTheme="majorHAnsi" w:cstheme="majorBidi"/>
      <w:color w:val="1F4D78" w:themeColor="accent1" w:themeShade="7F"/>
      <w:sz w:val="24"/>
      <w:szCs w:val="24"/>
      <w:lang w:val="de-CH"/>
    </w:rPr>
  </w:style>
  <w:style w:type="character" w:customStyle="1" w:styleId="Heading6Char">
    <w:name w:val="Heading 6 Char"/>
    <w:basedOn w:val="DefaultParagraphFont"/>
    <w:link w:val="Heading6"/>
    <w:uiPriority w:val="9"/>
    <w:semiHidden/>
    <w:rsid w:val="007828BB"/>
    <w:rPr>
      <w:rFonts w:asciiTheme="majorHAnsi" w:eastAsiaTheme="majorEastAsia" w:hAnsiTheme="majorHAnsi" w:cstheme="majorBidi"/>
      <w:color w:val="1F4D78" w:themeColor="accent1" w:themeShade="7F"/>
      <w:lang w:val="de-CH"/>
    </w:rPr>
  </w:style>
  <w:style w:type="paragraph" w:styleId="ListParagraph">
    <w:name w:val="List Paragraph"/>
    <w:basedOn w:val="Normal"/>
    <w:link w:val="ListParagraphChar"/>
    <w:uiPriority w:val="34"/>
    <w:qFormat/>
    <w:rsid w:val="007828BB"/>
    <w:pPr>
      <w:numPr>
        <w:numId w:val="1"/>
      </w:numPr>
      <w:contextualSpacing/>
    </w:pPr>
  </w:style>
  <w:style w:type="paragraph" w:customStyle="1" w:styleId="subheadingosteo">
    <w:name w:val="subheading osteo"/>
    <w:basedOn w:val="Heading6"/>
    <w:rsid w:val="007828BB"/>
    <w:pPr>
      <w:keepLines w:val="0"/>
      <w:numPr>
        <w:numId w:val="2"/>
      </w:numPr>
      <w:spacing w:before="6" w:after="200"/>
      <w:jc w:val="both"/>
    </w:pPr>
    <w:rPr>
      <w:rFonts w:ascii="Calibri" w:eastAsia="Calibri" w:hAnsi="Calibri" w:cs="Arial"/>
      <w:b/>
      <w:color w:val="auto"/>
      <w:szCs w:val="20"/>
    </w:rPr>
  </w:style>
  <w:style w:type="paragraph" w:customStyle="1" w:styleId="EndNoteBibliography">
    <w:name w:val="EndNote Bibliography"/>
    <w:basedOn w:val="Normal"/>
    <w:link w:val="EndNoteBibliographyChar"/>
    <w:rsid w:val="007828BB"/>
    <w:pPr>
      <w:spacing w:after="0" w:line="480" w:lineRule="auto"/>
    </w:pPr>
    <w:rPr>
      <w:rFonts w:ascii="Arial" w:eastAsiaTheme="minorHAnsi" w:hAnsi="Arial" w:cs="Arial"/>
      <w:noProof/>
      <w:sz w:val="20"/>
      <w:lang w:val="en-US"/>
    </w:rPr>
  </w:style>
  <w:style w:type="character" w:customStyle="1" w:styleId="EndNoteBibliographyChar">
    <w:name w:val="EndNote Bibliography Char"/>
    <w:basedOn w:val="DefaultParagraphFont"/>
    <w:link w:val="EndNoteBibliography"/>
    <w:rsid w:val="007828BB"/>
    <w:rPr>
      <w:rFonts w:ascii="Arial" w:hAnsi="Arial" w:cs="Arial"/>
      <w:noProof/>
      <w:sz w:val="20"/>
      <w:lang w:val="en-US"/>
    </w:rPr>
  </w:style>
  <w:style w:type="paragraph" w:styleId="Header">
    <w:name w:val="header"/>
    <w:basedOn w:val="Normal"/>
    <w:link w:val="HeaderChar"/>
    <w:uiPriority w:val="99"/>
    <w:unhideWhenUsed/>
    <w:rsid w:val="007828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28BB"/>
    <w:rPr>
      <w:rFonts w:ascii="Calibri" w:eastAsia="Calibri" w:hAnsi="Calibri" w:cs="Times New Roman"/>
      <w:lang w:val="de-CH"/>
    </w:rPr>
  </w:style>
  <w:style w:type="paragraph" w:styleId="Footer">
    <w:name w:val="footer"/>
    <w:basedOn w:val="Normal"/>
    <w:link w:val="FooterChar"/>
    <w:uiPriority w:val="99"/>
    <w:unhideWhenUsed/>
    <w:rsid w:val="007828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28BB"/>
    <w:rPr>
      <w:rFonts w:ascii="Calibri" w:eastAsia="Calibri" w:hAnsi="Calibri" w:cs="Times New Roman"/>
      <w:lang w:val="de-CH"/>
    </w:rPr>
  </w:style>
  <w:style w:type="paragraph" w:styleId="PlainText">
    <w:name w:val="Plain Text"/>
    <w:basedOn w:val="Normal"/>
    <w:link w:val="PlainTextChar"/>
    <w:uiPriority w:val="99"/>
    <w:unhideWhenUsed/>
    <w:rsid w:val="007828BB"/>
    <w:pPr>
      <w:spacing w:after="0" w:line="240" w:lineRule="auto"/>
    </w:pPr>
    <w:rPr>
      <w:rFonts w:eastAsia="Times New Roman"/>
      <w:szCs w:val="21"/>
      <w:lang w:eastAsia="de-CH"/>
    </w:rPr>
  </w:style>
  <w:style w:type="character" w:customStyle="1" w:styleId="PlainTextChar">
    <w:name w:val="Plain Text Char"/>
    <w:basedOn w:val="DefaultParagraphFont"/>
    <w:link w:val="PlainText"/>
    <w:uiPriority w:val="99"/>
    <w:rsid w:val="007828BB"/>
    <w:rPr>
      <w:rFonts w:ascii="Calibri" w:eastAsia="Times New Roman" w:hAnsi="Calibri" w:cs="Times New Roman"/>
      <w:szCs w:val="21"/>
      <w:lang w:val="de-CH" w:eastAsia="de-CH"/>
    </w:rPr>
  </w:style>
  <w:style w:type="character" w:customStyle="1" w:styleId="ListParagraphChar">
    <w:name w:val="List Paragraph Char"/>
    <w:link w:val="ListParagraph"/>
    <w:uiPriority w:val="34"/>
    <w:rsid w:val="007828BB"/>
    <w:rPr>
      <w:rFonts w:ascii="Calibri" w:eastAsia="Calibri" w:hAnsi="Calibri" w:cs="Times New Roman"/>
      <w:lang w:val="de-CH"/>
    </w:rPr>
  </w:style>
  <w:style w:type="paragraph" w:styleId="NormalWeb">
    <w:name w:val="Normal (Web)"/>
    <w:basedOn w:val="Normal"/>
    <w:uiPriority w:val="99"/>
    <w:unhideWhenUsed/>
    <w:rsid w:val="007828BB"/>
    <w:pPr>
      <w:spacing w:before="100" w:beforeAutospacing="1" w:after="100" w:afterAutospacing="1" w:line="240" w:lineRule="auto"/>
    </w:pPr>
    <w:rPr>
      <w:rFonts w:ascii="Times New Roman" w:eastAsiaTheme="minorEastAsia" w:hAnsi="Times New Roman"/>
      <w:sz w:val="24"/>
      <w:szCs w:val="24"/>
      <w:lang w:eastAsia="de-CH"/>
    </w:rPr>
  </w:style>
  <w:style w:type="character" w:customStyle="1" w:styleId="CommentTextChar">
    <w:name w:val="Comment Text Char"/>
    <w:link w:val="CommentText"/>
    <w:rsid w:val="007828BB"/>
    <w:rPr>
      <w:sz w:val="20"/>
      <w:szCs w:val="20"/>
    </w:rPr>
  </w:style>
  <w:style w:type="paragraph" w:styleId="CommentText">
    <w:name w:val="annotation text"/>
    <w:basedOn w:val="Normal"/>
    <w:link w:val="CommentTextChar"/>
    <w:rsid w:val="007828BB"/>
    <w:pPr>
      <w:spacing w:line="240" w:lineRule="auto"/>
    </w:pPr>
    <w:rPr>
      <w:rFonts w:asciiTheme="minorHAnsi" w:eastAsiaTheme="minorHAnsi" w:hAnsiTheme="minorHAnsi" w:cstheme="minorBidi"/>
      <w:sz w:val="20"/>
      <w:szCs w:val="20"/>
      <w:lang w:val="en-CA"/>
    </w:rPr>
  </w:style>
  <w:style w:type="character" w:customStyle="1" w:styleId="CommentTextChar1">
    <w:name w:val="Comment Text Char1"/>
    <w:basedOn w:val="DefaultParagraphFont"/>
    <w:uiPriority w:val="99"/>
    <w:semiHidden/>
    <w:rsid w:val="007828BB"/>
    <w:rPr>
      <w:rFonts w:ascii="Calibri" w:eastAsia="Calibri" w:hAnsi="Calibri" w:cs="Times New Roman"/>
      <w:sz w:val="20"/>
      <w:szCs w:val="20"/>
      <w:lang w:val="de-CH"/>
    </w:rPr>
  </w:style>
  <w:style w:type="character" w:styleId="CommentReference">
    <w:name w:val="annotation reference"/>
    <w:uiPriority w:val="99"/>
    <w:semiHidden/>
    <w:unhideWhenUsed/>
    <w:rsid w:val="007828BB"/>
    <w:rPr>
      <w:sz w:val="16"/>
      <w:szCs w:val="16"/>
    </w:rPr>
  </w:style>
  <w:style w:type="paragraph" w:styleId="BalloonText">
    <w:name w:val="Balloon Text"/>
    <w:basedOn w:val="Normal"/>
    <w:link w:val="BalloonTextChar"/>
    <w:uiPriority w:val="99"/>
    <w:semiHidden/>
    <w:unhideWhenUsed/>
    <w:rsid w:val="007828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8BB"/>
    <w:rPr>
      <w:rFonts w:ascii="Segoe UI" w:eastAsia="Calibr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7828BB"/>
    <w:rPr>
      <w:rFonts w:ascii="Calibri" w:eastAsia="Calibri" w:hAnsi="Calibri" w:cs="Times New Roman"/>
      <w:b/>
      <w:bCs/>
      <w:lang w:val="de-CH"/>
    </w:rPr>
  </w:style>
  <w:style w:type="character" w:customStyle="1" w:styleId="CommentSubjectChar">
    <w:name w:val="Comment Subject Char"/>
    <w:basedOn w:val="CommentTextChar1"/>
    <w:link w:val="CommentSubject"/>
    <w:uiPriority w:val="99"/>
    <w:semiHidden/>
    <w:rsid w:val="007828BB"/>
    <w:rPr>
      <w:rFonts w:ascii="Calibri" w:eastAsia="Calibri" w:hAnsi="Calibri" w:cs="Times New Roman"/>
      <w:b/>
      <w:bCs/>
      <w:sz w:val="20"/>
      <w:szCs w:val="20"/>
      <w:lang w:val="de-CH"/>
    </w:rPr>
  </w:style>
  <w:style w:type="character" w:styleId="Hyperlink">
    <w:name w:val="Hyperlink"/>
    <w:basedOn w:val="DefaultParagraphFont"/>
    <w:uiPriority w:val="99"/>
    <w:unhideWhenUsed/>
    <w:rsid w:val="007828BB"/>
    <w:rPr>
      <w:color w:val="0563C1" w:themeColor="hyperlink"/>
      <w:u w:val="single"/>
    </w:rPr>
  </w:style>
  <w:style w:type="character" w:styleId="Emphasis">
    <w:name w:val="Emphasis"/>
    <w:basedOn w:val="DefaultParagraphFont"/>
    <w:uiPriority w:val="20"/>
    <w:qFormat/>
    <w:rsid w:val="007828BB"/>
    <w:rPr>
      <w:i/>
      <w:iCs/>
    </w:rPr>
  </w:style>
  <w:style w:type="paragraph" w:customStyle="1" w:styleId="p">
    <w:name w:val="p"/>
    <w:basedOn w:val="Normal"/>
    <w:rsid w:val="007828BB"/>
    <w:pPr>
      <w:spacing w:before="100" w:beforeAutospacing="1" w:after="100" w:afterAutospacing="1" w:line="240" w:lineRule="auto"/>
    </w:pPr>
    <w:rPr>
      <w:rFonts w:ascii="Times New Roman" w:eastAsia="Times New Roman" w:hAnsi="Times New Roman"/>
      <w:sz w:val="24"/>
      <w:szCs w:val="24"/>
      <w:lang w:val="en-CA" w:eastAsia="en-CA"/>
    </w:rPr>
  </w:style>
  <w:style w:type="paragraph" w:customStyle="1" w:styleId="CommentSubject1">
    <w:name w:val="Comment Subject1"/>
    <w:basedOn w:val="CommentText"/>
    <w:next w:val="CommentText"/>
    <w:rsid w:val="007828BB"/>
    <w:pPr>
      <w:spacing w:after="0"/>
    </w:pPr>
    <w:rPr>
      <w:rFonts w:ascii="Cambria" w:eastAsia="SimSun" w:hAnsi="Cambria" w:cs="Times New Roman"/>
      <w:b/>
      <w:bCs/>
    </w:rPr>
  </w:style>
  <w:style w:type="paragraph" w:customStyle="1" w:styleId="EndNoteBibliographyTitle">
    <w:name w:val="EndNote Bibliography Title"/>
    <w:basedOn w:val="Normal"/>
    <w:link w:val="EndNoteBibliographyTitleChar"/>
    <w:rsid w:val="007828BB"/>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7828BB"/>
    <w:rPr>
      <w:rFonts w:ascii="Arial" w:eastAsia="Calibri" w:hAnsi="Arial" w:cs="Arial"/>
      <w:noProof/>
      <w:sz w:val="20"/>
      <w:lang w:val="en-US"/>
    </w:rPr>
  </w:style>
  <w:style w:type="paragraph" w:styleId="Revision">
    <w:name w:val="Revision"/>
    <w:hidden/>
    <w:uiPriority w:val="99"/>
    <w:semiHidden/>
    <w:rsid w:val="00BB0F38"/>
    <w:pPr>
      <w:spacing w:after="0" w:line="240" w:lineRule="auto"/>
    </w:pPr>
    <w:rPr>
      <w:rFonts w:ascii="Calibri" w:eastAsia="Calibri" w:hAnsi="Calibri" w:cs="Times New Roman"/>
      <w:lang w:val="de-CH"/>
    </w:rPr>
  </w:style>
  <w:style w:type="character" w:customStyle="1" w:styleId="a">
    <w:name w:val="_"/>
    <w:basedOn w:val="DefaultParagraphFont"/>
    <w:rsid w:val="00541889"/>
  </w:style>
  <w:style w:type="character" w:customStyle="1" w:styleId="current-selection">
    <w:name w:val="current-selection"/>
    <w:basedOn w:val="DefaultParagraphFont"/>
    <w:rsid w:val="00541889"/>
  </w:style>
  <w:style w:type="character" w:customStyle="1" w:styleId="citationref">
    <w:name w:val="citationref"/>
    <w:basedOn w:val="DefaultParagraphFont"/>
    <w:rsid w:val="007D6FB4"/>
  </w:style>
  <w:style w:type="paragraph" w:customStyle="1" w:styleId="Pa26">
    <w:name w:val="Pa26"/>
    <w:basedOn w:val="Normal"/>
    <w:next w:val="Normal"/>
    <w:uiPriority w:val="99"/>
    <w:rsid w:val="007127C0"/>
    <w:pPr>
      <w:autoSpaceDE w:val="0"/>
      <w:autoSpaceDN w:val="0"/>
      <w:adjustRightInd w:val="0"/>
      <w:spacing w:after="0" w:line="241" w:lineRule="atLeast"/>
    </w:pPr>
    <w:rPr>
      <w:rFonts w:ascii="Arial" w:eastAsiaTheme="minorHAnsi" w:hAnsi="Arial" w:cs="Arial"/>
      <w:sz w:val="24"/>
      <w:szCs w:val="24"/>
      <w:lang w:val="en-CA"/>
    </w:rPr>
  </w:style>
  <w:style w:type="character" w:customStyle="1" w:styleId="A16">
    <w:name w:val="A16"/>
    <w:uiPriority w:val="99"/>
    <w:rsid w:val="007127C0"/>
    <w:rPr>
      <w:rFonts w:ascii="Times New Roman" w:hAnsi="Times New Roman" w:cs="Times New Roman"/>
      <w:color w:val="000000"/>
      <w:sz w:val="14"/>
      <w:szCs w:val="14"/>
    </w:rPr>
  </w:style>
  <w:style w:type="character" w:customStyle="1" w:styleId="singlehighlightclass2">
    <w:name w:val="single_highlight_class2"/>
    <w:basedOn w:val="DefaultParagraphFont"/>
    <w:rsid w:val="00D74417"/>
    <w:rPr>
      <w:shd w:val="clear" w:color="auto" w:fill="DEDEDE"/>
    </w:rPr>
  </w:style>
  <w:style w:type="paragraph" w:customStyle="1" w:styleId="Pa9">
    <w:name w:val="Pa9"/>
    <w:basedOn w:val="Normal"/>
    <w:next w:val="Normal"/>
    <w:uiPriority w:val="99"/>
    <w:rsid w:val="00843931"/>
    <w:pPr>
      <w:autoSpaceDE w:val="0"/>
      <w:autoSpaceDN w:val="0"/>
      <w:adjustRightInd w:val="0"/>
      <w:spacing w:after="0" w:line="241" w:lineRule="atLeast"/>
    </w:pPr>
    <w:rPr>
      <w:rFonts w:ascii="Times New Roman" w:eastAsiaTheme="minorHAnsi" w:hAnsi="Times New Roman"/>
      <w:sz w:val="24"/>
      <w:szCs w:val="24"/>
      <w:lang w:val="en-CA"/>
    </w:rPr>
  </w:style>
  <w:style w:type="character" w:styleId="IntenseEmphasis">
    <w:name w:val="Intense Emphasis"/>
    <w:basedOn w:val="DefaultParagraphFont"/>
    <w:uiPriority w:val="21"/>
    <w:qFormat/>
    <w:rsid w:val="00B41B98"/>
    <w:rPr>
      <w:i/>
      <w:iCs/>
      <w:color w:val="5B9BD5" w:themeColor="accent1"/>
    </w:rPr>
  </w:style>
  <w:style w:type="character" w:styleId="LineNumber">
    <w:name w:val="line number"/>
    <w:basedOn w:val="DefaultParagraphFont"/>
    <w:uiPriority w:val="99"/>
    <w:semiHidden/>
    <w:unhideWhenUsed/>
    <w:rsid w:val="0020165D"/>
  </w:style>
  <w:style w:type="character" w:styleId="Strong">
    <w:name w:val="Strong"/>
    <w:basedOn w:val="DefaultParagraphFont"/>
    <w:uiPriority w:val="22"/>
    <w:qFormat/>
    <w:rsid w:val="00CC3565"/>
    <w:rPr>
      <w:b/>
      <w:bCs/>
    </w:rPr>
  </w:style>
  <w:style w:type="character" w:customStyle="1" w:styleId="caption-number">
    <w:name w:val="caption-number"/>
    <w:basedOn w:val="DefaultParagraphFont"/>
    <w:rsid w:val="00CC3565"/>
  </w:style>
  <w:style w:type="character" w:customStyle="1" w:styleId="simplepara21">
    <w:name w:val="simplepara21"/>
    <w:basedOn w:val="DefaultParagraphFont"/>
    <w:rsid w:val="00CC3565"/>
  </w:style>
  <w:style w:type="paragraph" w:customStyle="1" w:styleId="Default">
    <w:name w:val="Default"/>
    <w:rsid w:val="007149A0"/>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7149A0"/>
    <w:rPr>
      <w:rFonts w:cs="Times New Roman"/>
      <w:color w:val="auto"/>
    </w:rPr>
  </w:style>
  <w:style w:type="table" w:styleId="TableGrid">
    <w:name w:val="Table Grid"/>
    <w:basedOn w:val="TableNormal"/>
    <w:uiPriority w:val="39"/>
    <w:rsid w:val="00474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F54C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54C7"/>
    <w:rPr>
      <w:rFonts w:ascii="Calibri" w:eastAsia="Calibri" w:hAnsi="Calibri" w:cs="Times New Roman"/>
      <w:sz w:val="20"/>
      <w:szCs w:val="20"/>
      <w:lang w:val="de-CH"/>
    </w:rPr>
  </w:style>
  <w:style w:type="character" w:styleId="FootnoteReference">
    <w:name w:val="footnote reference"/>
    <w:basedOn w:val="DefaultParagraphFont"/>
    <w:uiPriority w:val="99"/>
    <w:semiHidden/>
    <w:unhideWhenUsed/>
    <w:rsid w:val="001F54C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54946">
      <w:bodyDiv w:val="1"/>
      <w:marLeft w:val="0"/>
      <w:marRight w:val="0"/>
      <w:marTop w:val="0"/>
      <w:marBottom w:val="0"/>
      <w:divBdr>
        <w:top w:val="none" w:sz="0" w:space="0" w:color="auto"/>
        <w:left w:val="none" w:sz="0" w:space="0" w:color="auto"/>
        <w:bottom w:val="none" w:sz="0" w:space="0" w:color="auto"/>
        <w:right w:val="none" w:sz="0" w:space="0" w:color="auto"/>
      </w:divBdr>
      <w:divsChild>
        <w:div w:id="1315835926">
          <w:marLeft w:val="0"/>
          <w:marRight w:val="0"/>
          <w:marTop w:val="0"/>
          <w:marBottom w:val="0"/>
          <w:divBdr>
            <w:top w:val="none" w:sz="0" w:space="0" w:color="auto"/>
            <w:left w:val="none" w:sz="0" w:space="0" w:color="auto"/>
            <w:bottom w:val="none" w:sz="0" w:space="0" w:color="auto"/>
            <w:right w:val="none" w:sz="0" w:space="0" w:color="auto"/>
          </w:divBdr>
        </w:div>
        <w:div w:id="882594237">
          <w:marLeft w:val="0"/>
          <w:marRight w:val="0"/>
          <w:marTop w:val="0"/>
          <w:marBottom w:val="0"/>
          <w:divBdr>
            <w:top w:val="none" w:sz="0" w:space="0" w:color="auto"/>
            <w:left w:val="none" w:sz="0" w:space="0" w:color="auto"/>
            <w:bottom w:val="none" w:sz="0" w:space="0" w:color="auto"/>
            <w:right w:val="none" w:sz="0" w:space="0" w:color="auto"/>
          </w:divBdr>
        </w:div>
        <w:div w:id="1706564243">
          <w:marLeft w:val="0"/>
          <w:marRight w:val="0"/>
          <w:marTop w:val="0"/>
          <w:marBottom w:val="0"/>
          <w:divBdr>
            <w:top w:val="none" w:sz="0" w:space="0" w:color="auto"/>
            <w:left w:val="none" w:sz="0" w:space="0" w:color="auto"/>
            <w:bottom w:val="none" w:sz="0" w:space="0" w:color="auto"/>
            <w:right w:val="none" w:sz="0" w:space="0" w:color="auto"/>
          </w:divBdr>
        </w:div>
      </w:divsChild>
    </w:div>
    <w:div w:id="335309530">
      <w:bodyDiv w:val="1"/>
      <w:marLeft w:val="0"/>
      <w:marRight w:val="0"/>
      <w:marTop w:val="0"/>
      <w:marBottom w:val="0"/>
      <w:divBdr>
        <w:top w:val="none" w:sz="0" w:space="0" w:color="auto"/>
        <w:left w:val="none" w:sz="0" w:space="0" w:color="auto"/>
        <w:bottom w:val="none" w:sz="0" w:space="0" w:color="auto"/>
        <w:right w:val="none" w:sz="0" w:space="0" w:color="auto"/>
      </w:divBdr>
    </w:div>
    <w:div w:id="559100261">
      <w:bodyDiv w:val="1"/>
      <w:marLeft w:val="0"/>
      <w:marRight w:val="0"/>
      <w:marTop w:val="0"/>
      <w:marBottom w:val="0"/>
      <w:divBdr>
        <w:top w:val="none" w:sz="0" w:space="0" w:color="auto"/>
        <w:left w:val="none" w:sz="0" w:space="0" w:color="auto"/>
        <w:bottom w:val="none" w:sz="0" w:space="0" w:color="auto"/>
        <w:right w:val="none" w:sz="0" w:space="0" w:color="auto"/>
      </w:divBdr>
      <w:divsChild>
        <w:div w:id="1436242225">
          <w:marLeft w:val="0"/>
          <w:marRight w:val="0"/>
          <w:marTop w:val="0"/>
          <w:marBottom w:val="0"/>
          <w:divBdr>
            <w:top w:val="none" w:sz="0" w:space="0" w:color="auto"/>
            <w:left w:val="none" w:sz="0" w:space="0" w:color="auto"/>
            <w:bottom w:val="none" w:sz="0" w:space="0" w:color="auto"/>
            <w:right w:val="none" w:sz="0" w:space="0" w:color="auto"/>
          </w:divBdr>
        </w:div>
        <w:div w:id="1591816000">
          <w:marLeft w:val="0"/>
          <w:marRight w:val="0"/>
          <w:marTop w:val="0"/>
          <w:marBottom w:val="0"/>
          <w:divBdr>
            <w:top w:val="none" w:sz="0" w:space="0" w:color="auto"/>
            <w:left w:val="none" w:sz="0" w:space="0" w:color="auto"/>
            <w:bottom w:val="none" w:sz="0" w:space="0" w:color="auto"/>
            <w:right w:val="none" w:sz="0" w:space="0" w:color="auto"/>
          </w:divBdr>
        </w:div>
        <w:div w:id="960260314">
          <w:marLeft w:val="0"/>
          <w:marRight w:val="0"/>
          <w:marTop w:val="0"/>
          <w:marBottom w:val="0"/>
          <w:divBdr>
            <w:top w:val="none" w:sz="0" w:space="0" w:color="auto"/>
            <w:left w:val="none" w:sz="0" w:space="0" w:color="auto"/>
            <w:bottom w:val="none" w:sz="0" w:space="0" w:color="auto"/>
            <w:right w:val="none" w:sz="0" w:space="0" w:color="auto"/>
          </w:divBdr>
        </w:div>
      </w:divsChild>
    </w:div>
    <w:div w:id="588348610">
      <w:bodyDiv w:val="1"/>
      <w:marLeft w:val="0"/>
      <w:marRight w:val="0"/>
      <w:marTop w:val="0"/>
      <w:marBottom w:val="0"/>
      <w:divBdr>
        <w:top w:val="none" w:sz="0" w:space="0" w:color="auto"/>
        <w:left w:val="none" w:sz="0" w:space="0" w:color="auto"/>
        <w:bottom w:val="none" w:sz="0" w:space="0" w:color="auto"/>
        <w:right w:val="none" w:sz="0" w:space="0" w:color="auto"/>
      </w:divBdr>
      <w:divsChild>
        <w:div w:id="1335453368">
          <w:marLeft w:val="0"/>
          <w:marRight w:val="0"/>
          <w:marTop w:val="0"/>
          <w:marBottom w:val="0"/>
          <w:divBdr>
            <w:top w:val="none" w:sz="0" w:space="0" w:color="auto"/>
            <w:left w:val="none" w:sz="0" w:space="0" w:color="auto"/>
            <w:bottom w:val="none" w:sz="0" w:space="0" w:color="auto"/>
            <w:right w:val="none" w:sz="0" w:space="0" w:color="auto"/>
          </w:divBdr>
        </w:div>
        <w:div w:id="1051658988">
          <w:marLeft w:val="0"/>
          <w:marRight w:val="0"/>
          <w:marTop w:val="0"/>
          <w:marBottom w:val="0"/>
          <w:divBdr>
            <w:top w:val="none" w:sz="0" w:space="0" w:color="auto"/>
            <w:left w:val="none" w:sz="0" w:space="0" w:color="auto"/>
            <w:bottom w:val="none" w:sz="0" w:space="0" w:color="auto"/>
            <w:right w:val="none" w:sz="0" w:space="0" w:color="auto"/>
          </w:divBdr>
        </w:div>
        <w:div w:id="2084788454">
          <w:marLeft w:val="0"/>
          <w:marRight w:val="0"/>
          <w:marTop w:val="0"/>
          <w:marBottom w:val="0"/>
          <w:divBdr>
            <w:top w:val="none" w:sz="0" w:space="0" w:color="auto"/>
            <w:left w:val="none" w:sz="0" w:space="0" w:color="auto"/>
            <w:bottom w:val="none" w:sz="0" w:space="0" w:color="auto"/>
            <w:right w:val="none" w:sz="0" w:space="0" w:color="auto"/>
          </w:divBdr>
        </w:div>
      </w:divsChild>
    </w:div>
    <w:div w:id="597300189">
      <w:bodyDiv w:val="1"/>
      <w:marLeft w:val="0"/>
      <w:marRight w:val="0"/>
      <w:marTop w:val="0"/>
      <w:marBottom w:val="0"/>
      <w:divBdr>
        <w:top w:val="none" w:sz="0" w:space="0" w:color="auto"/>
        <w:left w:val="none" w:sz="0" w:space="0" w:color="auto"/>
        <w:bottom w:val="none" w:sz="0" w:space="0" w:color="auto"/>
        <w:right w:val="none" w:sz="0" w:space="0" w:color="auto"/>
      </w:divBdr>
    </w:div>
    <w:div w:id="658970379">
      <w:bodyDiv w:val="1"/>
      <w:marLeft w:val="0"/>
      <w:marRight w:val="0"/>
      <w:marTop w:val="0"/>
      <w:marBottom w:val="0"/>
      <w:divBdr>
        <w:top w:val="none" w:sz="0" w:space="0" w:color="auto"/>
        <w:left w:val="none" w:sz="0" w:space="0" w:color="auto"/>
        <w:bottom w:val="none" w:sz="0" w:space="0" w:color="auto"/>
        <w:right w:val="none" w:sz="0" w:space="0" w:color="auto"/>
      </w:divBdr>
    </w:div>
    <w:div w:id="666632736">
      <w:bodyDiv w:val="1"/>
      <w:marLeft w:val="0"/>
      <w:marRight w:val="0"/>
      <w:marTop w:val="0"/>
      <w:marBottom w:val="0"/>
      <w:divBdr>
        <w:top w:val="none" w:sz="0" w:space="0" w:color="auto"/>
        <w:left w:val="none" w:sz="0" w:space="0" w:color="auto"/>
        <w:bottom w:val="none" w:sz="0" w:space="0" w:color="auto"/>
        <w:right w:val="none" w:sz="0" w:space="0" w:color="auto"/>
      </w:divBdr>
      <w:divsChild>
        <w:div w:id="1089348705">
          <w:marLeft w:val="0"/>
          <w:marRight w:val="0"/>
          <w:marTop w:val="0"/>
          <w:marBottom w:val="0"/>
          <w:divBdr>
            <w:top w:val="none" w:sz="0" w:space="0" w:color="auto"/>
            <w:left w:val="none" w:sz="0" w:space="0" w:color="auto"/>
            <w:bottom w:val="none" w:sz="0" w:space="0" w:color="auto"/>
            <w:right w:val="none" w:sz="0" w:space="0" w:color="auto"/>
          </w:divBdr>
        </w:div>
        <w:div w:id="942958152">
          <w:marLeft w:val="0"/>
          <w:marRight w:val="0"/>
          <w:marTop w:val="0"/>
          <w:marBottom w:val="0"/>
          <w:divBdr>
            <w:top w:val="none" w:sz="0" w:space="0" w:color="auto"/>
            <w:left w:val="none" w:sz="0" w:space="0" w:color="auto"/>
            <w:bottom w:val="none" w:sz="0" w:space="0" w:color="auto"/>
            <w:right w:val="none" w:sz="0" w:space="0" w:color="auto"/>
          </w:divBdr>
        </w:div>
        <w:div w:id="200359224">
          <w:marLeft w:val="0"/>
          <w:marRight w:val="0"/>
          <w:marTop w:val="0"/>
          <w:marBottom w:val="0"/>
          <w:divBdr>
            <w:top w:val="none" w:sz="0" w:space="0" w:color="auto"/>
            <w:left w:val="none" w:sz="0" w:space="0" w:color="auto"/>
            <w:bottom w:val="none" w:sz="0" w:space="0" w:color="auto"/>
            <w:right w:val="none" w:sz="0" w:space="0" w:color="auto"/>
          </w:divBdr>
        </w:div>
      </w:divsChild>
    </w:div>
    <w:div w:id="736438796">
      <w:bodyDiv w:val="1"/>
      <w:marLeft w:val="0"/>
      <w:marRight w:val="0"/>
      <w:marTop w:val="0"/>
      <w:marBottom w:val="0"/>
      <w:divBdr>
        <w:top w:val="none" w:sz="0" w:space="0" w:color="auto"/>
        <w:left w:val="none" w:sz="0" w:space="0" w:color="auto"/>
        <w:bottom w:val="none" w:sz="0" w:space="0" w:color="auto"/>
        <w:right w:val="none" w:sz="0" w:space="0" w:color="auto"/>
      </w:divBdr>
      <w:divsChild>
        <w:div w:id="898399852">
          <w:marLeft w:val="0"/>
          <w:marRight w:val="0"/>
          <w:marTop w:val="0"/>
          <w:marBottom w:val="0"/>
          <w:divBdr>
            <w:top w:val="none" w:sz="0" w:space="0" w:color="auto"/>
            <w:left w:val="none" w:sz="0" w:space="0" w:color="auto"/>
            <w:bottom w:val="none" w:sz="0" w:space="0" w:color="auto"/>
            <w:right w:val="none" w:sz="0" w:space="0" w:color="auto"/>
          </w:divBdr>
          <w:divsChild>
            <w:div w:id="1407071097">
              <w:marLeft w:val="0"/>
              <w:marRight w:val="0"/>
              <w:marTop w:val="100"/>
              <w:marBottom w:val="100"/>
              <w:divBdr>
                <w:top w:val="none" w:sz="0" w:space="0" w:color="auto"/>
                <w:left w:val="none" w:sz="0" w:space="0" w:color="auto"/>
                <w:bottom w:val="none" w:sz="0" w:space="0" w:color="auto"/>
                <w:right w:val="none" w:sz="0" w:space="0" w:color="auto"/>
              </w:divBdr>
              <w:divsChild>
                <w:div w:id="1264731670">
                  <w:marLeft w:val="0"/>
                  <w:marRight w:val="0"/>
                  <w:marTop w:val="0"/>
                  <w:marBottom w:val="0"/>
                  <w:divBdr>
                    <w:top w:val="none" w:sz="0" w:space="0" w:color="auto"/>
                    <w:left w:val="none" w:sz="0" w:space="0" w:color="auto"/>
                    <w:bottom w:val="none" w:sz="0" w:space="0" w:color="auto"/>
                    <w:right w:val="none" w:sz="0" w:space="0" w:color="auto"/>
                  </w:divBdr>
                  <w:divsChild>
                    <w:div w:id="2035760931">
                      <w:marLeft w:val="0"/>
                      <w:marRight w:val="0"/>
                      <w:marTop w:val="0"/>
                      <w:marBottom w:val="0"/>
                      <w:divBdr>
                        <w:top w:val="none" w:sz="0" w:space="0" w:color="auto"/>
                        <w:left w:val="none" w:sz="0" w:space="0" w:color="auto"/>
                        <w:bottom w:val="none" w:sz="0" w:space="0" w:color="auto"/>
                        <w:right w:val="none" w:sz="0" w:space="0" w:color="auto"/>
                      </w:divBdr>
                      <w:divsChild>
                        <w:div w:id="1024327923">
                          <w:marLeft w:val="0"/>
                          <w:marRight w:val="0"/>
                          <w:marTop w:val="0"/>
                          <w:marBottom w:val="540"/>
                          <w:divBdr>
                            <w:top w:val="none" w:sz="0" w:space="0" w:color="auto"/>
                            <w:left w:val="none" w:sz="0" w:space="0" w:color="auto"/>
                            <w:bottom w:val="none" w:sz="0" w:space="0" w:color="auto"/>
                            <w:right w:val="none" w:sz="0" w:space="0" w:color="auto"/>
                          </w:divBdr>
                          <w:divsChild>
                            <w:div w:id="1216430690">
                              <w:marLeft w:val="0"/>
                              <w:marRight w:val="0"/>
                              <w:marTop w:val="0"/>
                              <w:marBottom w:val="0"/>
                              <w:divBdr>
                                <w:top w:val="none" w:sz="0" w:space="0" w:color="auto"/>
                                <w:left w:val="none" w:sz="0" w:space="0" w:color="auto"/>
                                <w:bottom w:val="none" w:sz="0" w:space="0" w:color="auto"/>
                                <w:right w:val="none" w:sz="0" w:space="0" w:color="auto"/>
                              </w:divBdr>
                              <w:divsChild>
                                <w:div w:id="495462248">
                                  <w:marLeft w:val="0"/>
                                  <w:marRight w:val="0"/>
                                  <w:marTop w:val="0"/>
                                  <w:marBottom w:val="5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6824694">
      <w:bodyDiv w:val="1"/>
      <w:marLeft w:val="0"/>
      <w:marRight w:val="0"/>
      <w:marTop w:val="0"/>
      <w:marBottom w:val="0"/>
      <w:divBdr>
        <w:top w:val="none" w:sz="0" w:space="0" w:color="auto"/>
        <w:left w:val="none" w:sz="0" w:space="0" w:color="auto"/>
        <w:bottom w:val="none" w:sz="0" w:space="0" w:color="auto"/>
        <w:right w:val="none" w:sz="0" w:space="0" w:color="auto"/>
      </w:divBdr>
    </w:div>
    <w:div w:id="814299884">
      <w:bodyDiv w:val="1"/>
      <w:marLeft w:val="0"/>
      <w:marRight w:val="0"/>
      <w:marTop w:val="0"/>
      <w:marBottom w:val="0"/>
      <w:divBdr>
        <w:top w:val="none" w:sz="0" w:space="0" w:color="auto"/>
        <w:left w:val="none" w:sz="0" w:space="0" w:color="auto"/>
        <w:bottom w:val="none" w:sz="0" w:space="0" w:color="auto"/>
        <w:right w:val="none" w:sz="0" w:space="0" w:color="auto"/>
      </w:divBdr>
      <w:divsChild>
        <w:div w:id="1671907971">
          <w:marLeft w:val="0"/>
          <w:marRight w:val="0"/>
          <w:marTop w:val="0"/>
          <w:marBottom w:val="0"/>
          <w:divBdr>
            <w:top w:val="none" w:sz="0" w:space="0" w:color="auto"/>
            <w:left w:val="none" w:sz="0" w:space="0" w:color="auto"/>
            <w:bottom w:val="none" w:sz="0" w:space="0" w:color="auto"/>
            <w:right w:val="none" w:sz="0" w:space="0" w:color="auto"/>
          </w:divBdr>
          <w:divsChild>
            <w:div w:id="1243874554">
              <w:marLeft w:val="0"/>
              <w:marRight w:val="0"/>
              <w:marTop w:val="0"/>
              <w:marBottom w:val="0"/>
              <w:divBdr>
                <w:top w:val="none" w:sz="0" w:space="0" w:color="auto"/>
                <w:left w:val="none" w:sz="0" w:space="0" w:color="auto"/>
                <w:bottom w:val="none" w:sz="0" w:space="0" w:color="auto"/>
                <w:right w:val="none" w:sz="0" w:space="0" w:color="auto"/>
              </w:divBdr>
              <w:divsChild>
                <w:div w:id="274941879">
                  <w:marLeft w:val="0"/>
                  <w:marRight w:val="0"/>
                  <w:marTop w:val="0"/>
                  <w:marBottom w:val="0"/>
                  <w:divBdr>
                    <w:top w:val="none" w:sz="0" w:space="0" w:color="auto"/>
                    <w:left w:val="none" w:sz="0" w:space="0" w:color="auto"/>
                    <w:bottom w:val="none" w:sz="0" w:space="0" w:color="auto"/>
                    <w:right w:val="none" w:sz="0" w:space="0" w:color="auto"/>
                  </w:divBdr>
                  <w:divsChild>
                    <w:div w:id="920023642">
                      <w:marLeft w:val="0"/>
                      <w:marRight w:val="0"/>
                      <w:marTop w:val="0"/>
                      <w:marBottom w:val="300"/>
                      <w:divBdr>
                        <w:top w:val="none" w:sz="0" w:space="0" w:color="auto"/>
                        <w:left w:val="none" w:sz="0" w:space="0" w:color="auto"/>
                        <w:bottom w:val="none" w:sz="0" w:space="0" w:color="auto"/>
                        <w:right w:val="none" w:sz="0" w:space="0" w:color="auto"/>
                      </w:divBdr>
                      <w:divsChild>
                        <w:div w:id="239484170">
                          <w:marLeft w:val="0"/>
                          <w:marRight w:val="0"/>
                          <w:marTop w:val="0"/>
                          <w:marBottom w:val="0"/>
                          <w:divBdr>
                            <w:top w:val="none" w:sz="0" w:space="0" w:color="auto"/>
                            <w:left w:val="none" w:sz="0" w:space="0" w:color="auto"/>
                            <w:bottom w:val="none" w:sz="0" w:space="0" w:color="auto"/>
                            <w:right w:val="none" w:sz="0" w:space="0" w:color="auto"/>
                          </w:divBdr>
                          <w:divsChild>
                            <w:div w:id="1164005582">
                              <w:marLeft w:val="0"/>
                              <w:marRight w:val="0"/>
                              <w:marTop w:val="0"/>
                              <w:marBottom w:val="0"/>
                              <w:divBdr>
                                <w:top w:val="none" w:sz="0" w:space="0" w:color="auto"/>
                                <w:left w:val="none" w:sz="0" w:space="0" w:color="auto"/>
                                <w:bottom w:val="none" w:sz="0" w:space="0" w:color="auto"/>
                                <w:right w:val="none" w:sz="0" w:space="0" w:color="auto"/>
                              </w:divBdr>
                              <w:divsChild>
                                <w:div w:id="1810515604">
                                  <w:marLeft w:val="0"/>
                                  <w:marRight w:val="0"/>
                                  <w:marTop w:val="0"/>
                                  <w:marBottom w:val="0"/>
                                  <w:divBdr>
                                    <w:top w:val="none" w:sz="0" w:space="0" w:color="auto"/>
                                    <w:left w:val="none" w:sz="0" w:space="0" w:color="auto"/>
                                    <w:bottom w:val="none" w:sz="0" w:space="0" w:color="auto"/>
                                    <w:right w:val="none" w:sz="0" w:space="0" w:color="auto"/>
                                  </w:divBdr>
                                  <w:divsChild>
                                    <w:div w:id="1739202632">
                                      <w:marLeft w:val="0"/>
                                      <w:marRight w:val="0"/>
                                      <w:marTop w:val="0"/>
                                      <w:marBottom w:val="0"/>
                                      <w:divBdr>
                                        <w:top w:val="none" w:sz="0" w:space="0" w:color="auto"/>
                                        <w:left w:val="none" w:sz="0" w:space="0" w:color="auto"/>
                                        <w:bottom w:val="none" w:sz="0" w:space="0" w:color="auto"/>
                                        <w:right w:val="none" w:sz="0" w:space="0" w:color="auto"/>
                                      </w:divBdr>
                                      <w:divsChild>
                                        <w:div w:id="1970042808">
                                          <w:marLeft w:val="0"/>
                                          <w:marRight w:val="0"/>
                                          <w:marTop w:val="0"/>
                                          <w:marBottom w:val="0"/>
                                          <w:divBdr>
                                            <w:top w:val="none" w:sz="0" w:space="0" w:color="auto"/>
                                            <w:left w:val="none" w:sz="0" w:space="0" w:color="auto"/>
                                            <w:bottom w:val="none" w:sz="0" w:space="0" w:color="auto"/>
                                            <w:right w:val="none" w:sz="0" w:space="0" w:color="auto"/>
                                          </w:divBdr>
                                          <w:divsChild>
                                            <w:div w:id="573127097">
                                              <w:marLeft w:val="0"/>
                                              <w:marRight w:val="0"/>
                                              <w:marTop w:val="0"/>
                                              <w:marBottom w:val="0"/>
                                              <w:divBdr>
                                                <w:top w:val="none" w:sz="0" w:space="0" w:color="auto"/>
                                                <w:left w:val="none" w:sz="0" w:space="0" w:color="auto"/>
                                                <w:bottom w:val="none" w:sz="0" w:space="0" w:color="auto"/>
                                                <w:right w:val="none" w:sz="0" w:space="0" w:color="auto"/>
                                              </w:divBdr>
                                              <w:divsChild>
                                                <w:div w:id="1960187503">
                                                  <w:marLeft w:val="0"/>
                                                  <w:marRight w:val="0"/>
                                                  <w:marTop w:val="0"/>
                                                  <w:marBottom w:val="0"/>
                                                  <w:divBdr>
                                                    <w:top w:val="none" w:sz="0" w:space="0" w:color="auto"/>
                                                    <w:left w:val="none" w:sz="0" w:space="0" w:color="auto"/>
                                                    <w:bottom w:val="none" w:sz="0" w:space="0" w:color="auto"/>
                                                    <w:right w:val="none" w:sz="0" w:space="0" w:color="auto"/>
                                                  </w:divBdr>
                                                  <w:divsChild>
                                                    <w:div w:id="190921315">
                                                      <w:marLeft w:val="0"/>
                                                      <w:marRight w:val="0"/>
                                                      <w:marTop w:val="0"/>
                                                      <w:marBottom w:val="0"/>
                                                      <w:divBdr>
                                                        <w:top w:val="none" w:sz="0" w:space="0" w:color="auto"/>
                                                        <w:left w:val="none" w:sz="0" w:space="0" w:color="auto"/>
                                                        <w:bottom w:val="none" w:sz="0" w:space="0" w:color="auto"/>
                                                        <w:right w:val="none" w:sz="0" w:space="0" w:color="auto"/>
                                                      </w:divBdr>
                                                      <w:divsChild>
                                                        <w:div w:id="161690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87254867">
      <w:bodyDiv w:val="1"/>
      <w:marLeft w:val="0"/>
      <w:marRight w:val="0"/>
      <w:marTop w:val="0"/>
      <w:marBottom w:val="0"/>
      <w:divBdr>
        <w:top w:val="none" w:sz="0" w:space="0" w:color="auto"/>
        <w:left w:val="none" w:sz="0" w:space="0" w:color="auto"/>
        <w:bottom w:val="none" w:sz="0" w:space="0" w:color="auto"/>
        <w:right w:val="none" w:sz="0" w:space="0" w:color="auto"/>
      </w:divBdr>
    </w:div>
    <w:div w:id="1207335642">
      <w:bodyDiv w:val="1"/>
      <w:marLeft w:val="0"/>
      <w:marRight w:val="0"/>
      <w:marTop w:val="0"/>
      <w:marBottom w:val="0"/>
      <w:divBdr>
        <w:top w:val="none" w:sz="0" w:space="0" w:color="auto"/>
        <w:left w:val="none" w:sz="0" w:space="0" w:color="auto"/>
        <w:bottom w:val="none" w:sz="0" w:space="0" w:color="auto"/>
        <w:right w:val="none" w:sz="0" w:space="0" w:color="auto"/>
      </w:divBdr>
      <w:divsChild>
        <w:div w:id="689913866">
          <w:marLeft w:val="0"/>
          <w:marRight w:val="0"/>
          <w:marTop w:val="0"/>
          <w:marBottom w:val="0"/>
          <w:divBdr>
            <w:top w:val="none" w:sz="0" w:space="0" w:color="auto"/>
            <w:left w:val="none" w:sz="0" w:space="0" w:color="auto"/>
            <w:bottom w:val="none" w:sz="0" w:space="0" w:color="auto"/>
            <w:right w:val="none" w:sz="0" w:space="0" w:color="auto"/>
          </w:divBdr>
          <w:divsChild>
            <w:div w:id="314575280">
              <w:marLeft w:val="0"/>
              <w:marRight w:val="0"/>
              <w:marTop w:val="100"/>
              <w:marBottom w:val="100"/>
              <w:divBdr>
                <w:top w:val="none" w:sz="0" w:space="0" w:color="auto"/>
                <w:left w:val="none" w:sz="0" w:space="0" w:color="auto"/>
                <w:bottom w:val="none" w:sz="0" w:space="0" w:color="auto"/>
                <w:right w:val="none" w:sz="0" w:space="0" w:color="auto"/>
              </w:divBdr>
              <w:divsChild>
                <w:div w:id="322007869">
                  <w:marLeft w:val="0"/>
                  <w:marRight w:val="0"/>
                  <w:marTop w:val="0"/>
                  <w:marBottom w:val="0"/>
                  <w:divBdr>
                    <w:top w:val="none" w:sz="0" w:space="0" w:color="auto"/>
                    <w:left w:val="none" w:sz="0" w:space="0" w:color="auto"/>
                    <w:bottom w:val="none" w:sz="0" w:space="0" w:color="auto"/>
                    <w:right w:val="none" w:sz="0" w:space="0" w:color="auto"/>
                  </w:divBdr>
                  <w:divsChild>
                    <w:div w:id="1849130857">
                      <w:marLeft w:val="0"/>
                      <w:marRight w:val="0"/>
                      <w:marTop w:val="0"/>
                      <w:marBottom w:val="0"/>
                      <w:divBdr>
                        <w:top w:val="none" w:sz="0" w:space="0" w:color="auto"/>
                        <w:left w:val="none" w:sz="0" w:space="0" w:color="auto"/>
                        <w:bottom w:val="none" w:sz="0" w:space="0" w:color="auto"/>
                        <w:right w:val="none" w:sz="0" w:space="0" w:color="auto"/>
                      </w:divBdr>
                      <w:divsChild>
                        <w:div w:id="2078359472">
                          <w:marLeft w:val="0"/>
                          <w:marRight w:val="0"/>
                          <w:marTop w:val="0"/>
                          <w:marBottom w:val="540"/>
                          <w:divBdr>
                            <w:top w:val="none" w:sz="0" w:space="0" w:color="auto"/>
                            <w:left w:val="none" w:sz="0" w:space="0" w:color="auto"/>
                            <w:bottom w:val="none" w:sz="0" w:space="0" w:color="auto"/>
                            <w:right w:val="none" w:sz="0" w:space="0" w:color="auto"/>
                          </w:divBdr>
                          <w:divsChild>
                            <w:div w:id="1836023266">
                              <w:marLeft w:val="0"/>
                              <w:marRight w:val="0"/>
                              <w:marTop w:val="0"/>
                              <w:marBottom w:val="0"/>
                              <w:divBdr>
                                <w:top w:val="none" w:sz="0" w:space="0" w:color="auto"/>
                                <w:left w:val="none" w:sz="0" w:space="0" w:color="auto"/>
                                <w:bottom w:val="none" w:sz="0" w:space="0" w:color="auto"/>
                                <w:right w:val="none" w:sz="0" w:space="0" w:color="auto"/>
                              </w:divBdr>
                              <w:divsChild>
                                <w:div w:id="1833065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7241896">
      <w:bodyDiv w:val="1"/>
      <w:marLeft w:val="0"/>
      <w:marRight w:val="0"/>
      <w:marTop w:val="0"/>
      <w:marBottom w:val="0"/>
      <w:divBdr>
        <w:top w:val="none" w:sz="0" w:space="0" w:color="auto"/>
        <w:left w:val="none" w:sz="0" w:space="0" w:color="auto"/>
        <w:bottom w:val="none" w:sz="0" w:space="0" w:color="auto"/>
        <w:right w:val="none" w:sz="0" w:space="0" w:color="auto"/>
      </w:divBdr>
    </w:div>
    <w:div w:id="1399980065">
      <w:bodyDiv w:val="1"/>
      <w:marLeft w:val="0"/>
      <w:marRight w:val="0"/>
      <w:marTop w:val="0"/>
      <w:marBottom w:val="0"/>
      <w:divBdr>
        <w:top w:val="none" w:sz="0" w:space="0" w:color="auto"/>
        <w:left w:val="none" w:sz="0" w:space="0" w:color="auto"/>
        <w:bottom w:val="none" w:sz="0" w:space="0" w:color="auto"/>
        <w:right w:val="none" w:sz="0" w:space="0" w:color="auto"/>
      </w:divBdr>
    </w:div>
    <w:div w:id="1501893227">
      <w:bodyDiv w:val="1"/>
      <w:marLeft w:val="0"/>
      <w:marRight w:val="0"/>
      <w:marTop w:val="0"/>
      <w:marBottom w:val="0"/>
      <w:divBdr>
        <w:top w:val="none" w:sz="0" w:space="0" w:color="auto"/>
        <w:left w:val="none" w:sz="0" w:space="0" w:color="auto"/>
        <w:bottom w:val="none" w:sz="0" w:space="0" w:color="auto"/>
        <w:right w:val="none" w:sz="0" w:space="0" w:color="auto"/>
      </w:divBdr>
    </w:div>
    <w:div w:id="1544243918">
      <w:bodyDiv w:val="1"/>
      <w:marLeft w:val="0"/>
      <w:marRight w:val="0"/>
      <w:marTop w:val="0"/>
      <w:marBottom w:val="0"/>
      <w:divBdr>
        <w:top w:val="none" w:sz="0" w:space="0" w:color="auto"/>
        <w:left w:val="none" w:sz="0" w:space="0" w:color="auto"/>
        <w:bottom w:val="none" w:sz="0" w:space="0" w:color="auto"/>
        <w:right w:val="none" w:sz="0" w:space="0" w:color="auto"/>
      </w:divBdr>
    </w:div>
    <w:div w:id="1559434541">
      <w:bodyDiv w:val="1"/>
      <w:marLeft w:val="0"/>
      <w:marRight w:val="0"/>
      <w:marTop w:val="0"/>
      <w:marBottom w:val="0"/>
      <w:divBdr>
        <w:top w:val="none" w:sz="0" w:space="0" w:color="auto"/>
        <w:left w:val="none" w:sz="0" w:space="0" w:color="auto"/>
        <w:bottom w:val="none" w:sz="0" w:space="0" w:color="auto"/>
        <w:right w:val="none" w:sz="0" w:space="0" w:color="auto"/>
      </w:divBdr>
      <w:divsChild>
        <w:div w:id="159977132">
          <w:marLeft w:val="0"/>
          <w:marRight w:val="0"/>
          <w:marTop w:val="0"/>
          <w:marBottom w:val="0"/>
          <w:divBdr>
            <w:top w:val="none" w:sz="0" w:space="0" w:color="auto"/>
            <w:left w:val="none" w:sz="0" w:space="0" w:color="auto"/>
            <w:bottom w:val="none" w:sz="0" w:space="0" w:color="auto"/>
            <w:right w:val="none" w:sz="0" w:space="0" w:color="auto"/>
          </w:divBdr>
          <w:divsChild>
            <w:div w:id="296179972">
              <w:marLeft w:val="0"/>
              <w:marRight w:val="0"/>
              <w:marTop w:val="0"/>
              <w:marBottom w:val="0"/>
              <w:divBdr>
                <w:top w:val="none" w:sz="0" w:space="0" w:color="auto"/>
                <w:left w:val="none" w:sz="0" w:space="0" w:color="auto"/>
                <w:bottom w:val="none" w:sz="0" w:space="0" w:color="auto"/>
                <w:right w:val="none" w:sz="0" w:space="0" w:color="auto"/>
              </w:divBdr>
              <w:divsChild>
                <w:div w:id="2092773817">
                  <w:marLeft w:val="0"/>
                  <w:marRight w:val="0"/>
                  <w:marTop w:val="179"/>
                  <w:marBottom w:val="179"/>
                  <w:divBdr>
                    <w:top w:val="none" w:sz="0" w:space="0" w:color="auto"/>
                    <w:left w:val="none" w:sz="0" w:space="0" w:color="auto"/>
                    <w:bottom w:val="none" w:sz="0" w:space="0" w:color="auto"/>
                    <w:right w:val="none" w:sz="0" w:space="0" w:color="auto"/>
                  </w:divBdr>
                  <w:divsChild>
                    <w:div w:id="1029376778">
                      <w:marLeft w:val="0"/>
                      <w:marRight w:val="0"/>
                      <w:marTop w:val="0"/>
                      <w:marBottom w:val="0"/>
                      <w:divBdr>
                        <w:top w:val="none" w:sz="0" w:space="0" w:color="auto"/>
                        <w:left w:val="none" w:sz="0" w:space="0" w:color="auto"/>
                        <w:bottom w:val="none" w:sz="0" w:space="0" w:color="auto"/>
                        <w:right w:val="none" w:sz="0" w:space="0" w:color="auto"/>
                      </w:divBdr>
                      <w:divsChild>
                        <w:div w:id="669135437">
                          <w:marLeft w:val="0"/>
                          <w:marRight w:val="0"/>
                          <w:marTop w:val="0"/>
                          <w:marBottom w:val="0"/>
                          <w:divBdr>
                            <w:top w:val="none" w:sz="0" w:space="0" w:color="auto"/>
                            <w:left w:val="none" w:sz="0" w:space="0" w:color="auto"/>
                            <w:bottom w:val="none" w:sz="0" w:space="0" w:color="auto"/>
                            <w:right w:val="none" w:sz="0" w:space="0" w:color="auto"/>
                          </w:divBdr>
                        </w:div>
                        <w:div w:id="1313876085">
                          <w:marLeft w:val="0"/>
                          <w:marRight w:val="0"/>
                          <w:marTop w:val="0"/>
                          <w:marBottom w:val="0"/>
                          <w:divBdr>
                            <w:top w:val="none" w:sz="0" w:space="0" w:color="auto"/>
                            <w:left w:val="none" w:sz="0" w:space="0" w:color="auto"/>
                            <w:bottom w:val="none" w:sz="0" w:space="0" w:color="auto"/>
                            <w:right w:val="none" w:sz="0" w:space="0" w:color="auto"/>
                          </w:divBdr>
                        </w:div>
                        <w:div w:id="485558336">
                          <w:marLeft w:val="0"/>
                          <w:marRight w:val="0"/>
                          <w:marTop w:val="0"/>
                          <w:marBottom w:val="0"/>
                          <w:divBdr>
                            <w:top w:val="none" w:sz="0" w:space="0" w:color="auto"/>
                            <w:left w:val="none" w:sz="0" w:space="0" w:color="auto"/>
                            <w:bottom w:val="none" w:sz="0" w:space="0" w:color="auto"/>
                            <w:right w:val="none" w:sz="0" w:space="0" w:color="auto"/>
                          </w:divBdr>
                        </w:div>
                        <w:div w:id="2078701610">
                          <w:marLeft w:val="0"/>
                          <w:marRight w:val="0"/>
                          <w:marTop w:val="0"/>
                          <w:marBottom w:val="0"/>
                          <w:divBdr>
                            <w:top w:val="none" w:sz="0" w:space="0" w:color="auto"/>
                            <w:left w:val="none" w:sz="0" w:space="0" w:color="auto"/>
                            <w:bottom w:val="none" w:sz="0" w:space="0" w:color="auto"/>
                            <w:right w:val="none" w:sz="0" w:space="0" w:color="auto"/>
                          </w:divBdr>
                        </w:div>
                        <w:div w:id="344744943">
                          <w:marLeft w:val="0"/>
                          <w:marRight w:val="0"/>
                          <w:marTop w:val="0"/>
                          <w:marBottom w:val="0"/>
                          <w:divBdr>
                            <w:top w:val="none" w:sz="0" w:space="0" w:color="auto"/>
                            <w:left w:val="none" w:sz="0" w:space="0" w:color="auto"/>
                            <w:bottom w:val="none" w:sz="0" w:space="0" w:color="auto"/>
                            <w:right w:val="none" w:sz="0" w:space="0" w:color="auto"/>
                          </w:divBdr>
                        </w:div>
                        <w:div w:id="2026132578">
                          <w:marLeft w:val="0"/>
                          <w:marRight w:val="0"/>
                          <w:marTop w:val="0"/>
                          <w:marBottom w:val="0"/>
                          <w:divBdr>
                            <w:top w:val="none" w:sz="0" w:space="0" w:color="auto"/>
                            <w:left w:val="none" w:sz="0" w:space="0" w:color="auto"/>
                            <w:bottom w:val="none" w:sz="0" w:space="0" w:color="auto"/>
                            <w:right w:val="none" w:sz="0" w:space="0" w:color="auto"/>
                          </w:divBdr>
                        </w:div>
                        <w:div w:id="1181091396">
                          <w:marLeft w:val="0"/>
                          <w:marRight w:val="0"/>
                          <w:marTop w:val="0"/>
                          <w:marBottom w:val="0"/>
                          <w:divBdr>
                            <w:top w:val="none" w:sz="0" w:space="0" w:color="auto"/>
                            <w:left w:val="none" w:sz="0" w:space="0" w:color="auto"/>
                            <w:bottom w:val="none" w:sz="0" w:space="0" w:color="auto"/>
                            <w:right w:val="none" w:sz="0" w:space="0" w:color="auto"/>
                          </w:divBdr>
                        </w:div>
                        <w:div w:id="1749377725">
                          <w:marLeft w:val="0"/>
                          <w:marRight w:val="0"/>
                          <w:marTop w:val="0"/>
                          <w:marBottom w:val="0"/>
                          <w:divBdr>
                            <w:top w:val="none" w:sz="0" w:space="0" w:color="auto"/>
                            <w:left w:val="none" w:sz="0" w:space="0" w:color="auto"/>
                            <w:bottom w:val="none" w:sz="0" w:space="0" w:color="auto"/>
                            <w:right w:val="none" w:sz="0" w:space="0" w:color="auto"/>
                          </w:divBdr>
                        </w:div>
                        <w:div w:id="348340025">
                          <w:marLeft w:val="0"/>
                          <w:marRight w:val="0"/>
                          <w:marTop w:val="0"/>
                          <w:marBottom w:val="0"/>
                          <w:divBdr>
                            <w:top w:val="none" w:sz="0" w:space="0" w:color="auto"/>
                            <w:left w:val="none" w:sz="0" w:space="0" w:color="auto"/>
                            <w:bottom w:val="none" w:sz="0" w:space="0" w:color="auto"/>
                            <w:right w:val="none" w:sz="0" w:space="0" w:color="auto"/>
                          </w:divBdr>
                        </w:div>
                        <w:div w:id="174542266">
                          <w:marLeft w:val="0"/>
                          <w:marRight w:val="0"/>
                          <w:marTop w:val="0"/>
                          <w:marBottom w:val="0"/>
                          <w:divBdr>
                            <w:top w:val="none" w:sz="0" w:space="0" w:color="auto"/>
                            <w:left w:val="none" w:sz="0" w:space="0" w:color="auto"/>
                            <w:bottom w:val="none" w:sz="0" w:space="0" w:color="auto"/>
                            <w:right w:val="none" w:sz="0" w:space="0" w:color="auto"/>
                          </w:divBdr>
                        </w:div>
                        <w:div w:id="1922062615">
                          <w:marLeft w:val="0"/>
                          <w:marRight w:val="0"/>
                          <w:marTop w:val="0"/>
                          <w:marBottom w:val="0"/>
                          <w:divBdr>
                            <w:top w:val="none" w:sz="0" w:space="0" w:color="auto"/>
                            <w:left w:val="none" w:sz="0" w:space="0" w:color="auto"/>
                            <w:bottom w:val="none" w:sz="0" w:space="0" w:color="auto"/>
                            <w:right w:val="none" w:sz="0" w:space="0" w:color="auto"/>
                          </w:divBdr>
                        </w:div>
                        <w:div w:id="148396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2014535">
      <w:bodyDiv w:val="1"/>
      <w:marLeft w:val="0"/>
      <w:marRight w:val="0"/>
      <w:marTop w:val="0"/>
      <w:marBottom w:val="0"/>
      <w:divBdr>
        <w:top w:val="none" w:sz="0" w:space="0" w:color="auto"/>
        <w:left w:val="none" w:sz="0" w:space="0" w:color="auto"/>
        <w:bottom w:val="none" w:sz="0" w:space="0" w:color="auto"/>
        <w:right w:val="none" w:sz="0" w:space="0" w:color="auto"/>
      </w:divBdr>
    </w:div>
    <w:div w:id="1592154427">
      <w:bodyDiv w:val="1"/>
      <w:marLeft w:val="0"/>
      <w:marRight w:val="0"/>
      <w:marTop w:val="0"/>
      <w:marBottom w:val="0"/>
      <w:divBdr>
        <w:top w:val="none" w:sz="0" w:space="0" w:color="auto"/>
        <w:left w:val="none" w:sz="0" w:space="0" w:color="auto"/>
        <w:bottom w:val="none" w:sz="0" w:space="0" w:color="auto"/>
        <w:right w:val="none" w:sz="0" w:space="0" w:color="auto"/>
      </w:divBdr>
      <w:divsChild>
        <w:div w:id="1029571428">
          <w:marLeft w:val="0"/>
          <w:marRight w:val="0"/>
          <w:marTop w:val="0"/>
          <w:marBottom w:val="0"/>
          <w:divBdr>
            <w:top w:val="none" w:sz="0" w:space="0" w:color="auto"/>
            <w:left w:val="none" w:sz="0" w:space="0" w:color="auto"/>
            <w:bottom w:val="none" w:sz="0" w:space="0" w:color="auto"/>
            <w:right w:val="none" w:sz="0" w:space="0" w:color="auto"/>
          </w:divBdr>
        </w:div>
        <w:div w:id="771507806">
          <w:marLeft w:val="0"/>
          <w:marRight w:val="0"/>
          <w:marTop w:val="0"/>
          <w:marBottom w:val="0"/>
          <w:divBdr>
            <w:top w:val="none" w:sz="0" w:space="0" w:color="auto"/>
            <w:left w:val="none" w:sz="0" w:space="0" w:color="auto"/>
            <w:bottom w:val="none" w:sz="0" w:space="0" w:color="auto"/>
            <w:right w:val="none" w:sz="0" w:space="0" w:color="auto"/>
          </w:divBdr>
        </w:div>
        <w:div w:id="377903476">
          <w:marLeft w:val="0"/>
          <w:marRight w:val="0"/>
          <w:marTop w:val="0"/>
          <w:marBottom w:val="0"/>
          <w:divBdr>
            <w:top w:val="none" w:sz="0" w:space="0" w:color="auto"/>
            <w:left w:val="none" w:sz="0" w:space="0" w:color="auto"/>
            <w:bottom w:val="none" w:sz="0" w:space="0" w:color="auto"/>
            <w:right w:val="none" w:sz="0" w:space="0" w:color="auto"/>
          </w:divBdr>
        </w:div>
      </w:divsChild>
    </w:div>
    <w:div w:id="1721637385">
      <w:bodyDiv w:val="1"/>
      <w:marLeft w:val="0"/>
      <w:marRight w:val="0"/>
      <w:marTop w:val="0"/>
      <w:marBottom w:val="0"/>
      <w:divBdr>
        <w:top w:val="none" w:sz="0" w:space="0" w:color="auto"/>
        <w:left w:val="none" w:sz="0" w:space="0" w:color="auto"/>
        <w:bottom w:val="none" w:sz="0" w:space="0" w:color="auto"/>
        <w:right w:val="none" w:sz="0" w:space="0" w:color="auto"/>
      </w:divBdr>
    </w:div>
    <w:div w:id="1854998751">
      <w:bodyDiv w:val="1"/>
      <w:marLeft w:val="0"/>
      <w:marRight w:val="0"/>
      <w:marTop w:val="0"/>
      <w:marBottom w:val="0"/>
      <w:divBdr>
        <w:top w:val="none" w:sz="0" w:space="0" w:color="auto"/>
        <w:left w:val="none" w:sz="0" w:space="0" w:color="auto"/>
        <w:bottom w:val="none" w:sz="0" w:space="0" w:color="auto"/>
        <w:right w:val="none" w:sz="0" w:space="0" w:color="auto"/>
      </w:divBdr>
      <w:divsChild>
        <w:div w:id="1749771534">
          <w:marLeft w:val="288"/>
          <w:marRight w:val="0"/>
          <w:marTop w:val="120"/>
          <w:marBottom w:val="0"/>
          <w:divBdr>
            <w:top w:val="none" w:sz="0" w:space="0" w:color="auto"/>
            <w:left w:val="none" w:sz="0" w:space="0" w:color="auto"/>
            <w:bottom w:val="none" w:sz="0" w:space="0" w:color="auto"/>
            <w:right w:val="none" w:sz="0" w:space="0" w:color="auto"/>
          </w:divBdr>
        </w:div>
      </w:divsChild>
    </w:div>
    <w:div w:id="1887718600">
      <w:bodyDiv w:val="1"/>
      <w:marLeft w:val="0"/>
      <w:marRight w:val="0"/>
      <w:marTop w:val="0"/>
      <w:marBottom w:val="0"/>
      <w:divBdr>
        <w:top w:val="none" w:sz="0" w:space="0" w:color="auto"/>
        <w:left w:val="none" w:sz="0" w:space="0" w:color="auto"/>
        <w:bottom w:val="none" w:sz="0" w:space="0" w:color="auto"/>
        <w:right w:val="none" w:sz="0" w:space="0" w:color="auto"/>
      </w:divBdr>
    </w:div>
    <w:div w:id="1929148330">
      <w:bodyDiv w:val="1"/>
      <w:marLeft w:val="0"/>
      <w:marRight w:val="0"/>
      <w:marTop w:val="0"/>
      <w:marBottom w:val="0"/>
      <w:divBdr>
        <w:top w:val="none" w:sz="0" w:space="0" w:color="auto"/>
        <w:left w:val="none" w:sz="0" w:space="0" w:color="auto"/>
        <w:bottom w:val="none" w:sz="0" w:space="0" w:color="auto"/>
        <w:right w:val="none" w:sz="0" w:space="0" w:color="auto"/>
      </w:divBdr>
    </w:div>
    <w:div w:id="2017608112">
      <w:bodyDiv w:val="1"/>
      <w:marLeft w:val="0"/>
      <w:marRight w:val="0"/>
      <w:marTop w:val="0"/>
      <w:marBottom w:val="0"/>
      <w:divBdr>
        <w:top w:val="none" w:sz="0" w:space="0" w:color="auto"/>
        <w:left w:val="none" w:sz="0" w:space="0" w:color="auto"/>
        <w:bottom w:val="none" w:sz="0" w:space="0" w:color="auto"/>
        <w:right w:val="none" w:sz="0" w:space="0" w:color="auto"/>
      </w:divBdr>
      <w:divsChild>
        <w:div w:id="138691295">
          <w:marLeft w:val="0"/>
          <w:marRight w:val="0"/>
          <w:marTop w:val="0"/>
          <w:marBottom w:val="0"/>
          <w:divBdr>
            <w:top w:val="none" w:sz="0" w:space="0" w:color="auto"/>
            <w:left w:val="none" w:sz="0" w:space="0" w:color="auto"/>
            <w:bottom w:val="none" w:sz="0" w:space="0" w:color="auto"/>
            <w:right w:val="none" w:sz="0" w:space="0" w:color="auto"/>
          </w:divBdr>
          <w:divsChild>
            <w:div w:id="1482582477">
              <w:marLeft w:val="0"/>
              <w:marRight w:val="0"/>
              <w:marTop w:val="100"/>
              <w:marBottom w:val="100"/>
              <w:divBdr>
                <w:top w:val="none" w:sz="0" w:space="0" w:color="auto"/>
                <w:left w:val="none" w:sz="0" w:space="0" w:color="auto"/>
                <w:bottom w:val="none" w:sz="0" w:space="0" w:color="auto"/>
                <w:right w:val="none" w:sz="0" w:space="0" w:color="auto"/>
              </w:divBdr>
              <w:divsChild>
                <w:div w:id="1397167598">
                  <w:marLeft w:val="0"/>
                  <w:marRight w:val="0"/>
                  <w:marTop w:val="0"/>
                  <w:marBottom w:val="0"/>
                  <w:divBdr>
                    <w:top w:val="none" w:sz="0" w:space="0" w:color="auto"/>
                    <w:left w:val="none" w:sz="0" w:space="0" w:color="auto"/>
                    <w:bottom w:val="none" w:sz="0" w:space="0" w:color="auto"/>
                    <w:right w:val="none" w:sz="0" w:space="0" w:color="auto"/>
                  </w:divBdr>
                  <w:divsChild>
                    <w:div w:id="111872046">
                      <w:marLeft w:val="0"/>
                      <w:marRight w:val="0"/>
                      <w:marTop w:val="0"/>
                      <w:marBottom w:val="0"/>
                      <w:divBdr>
                        <w:top w:val="none" w:sz="0" w:space="0" w:color="auto"/>
                        <w:left w:val="none" w:sz="0" w:space="0" w:color="auto"/>
                        <w:bottom w:val="none" w:sz="0" w:space="0" w:color="auto"/>
                        <w:right w:val="none" w:sz="0" w:space="0" w:color="auto"/>
                      </w:divBdr>
                      <w:divsChild>
                        <w:div w:id="1349255305">
                          <w:marLeft w:val="0"/>
                          <w:marRight w:val="0"/>
                          <w:marTop w:val="0"/>
                          <w:marBottom w:val="540"/>
                          <w:divBdr>
                            <w:top w:val="none" w:sz="0" w:space="0" w:color="auto"/>
                            <w:left w:val="none" w:sz="0" w:space="0" w:color="auto"/>
                            <w:bottom w:val="none" w:sz="0" w:space="0" w:color="auto"/>
                            <w:right w:val="none" w:sz="0" w:space="0" w:color="auto"/>
                          </w:divBdr>
                          <w:divsChild>
                            <w:div w:id="2067222225">
                              <w:marLeft w:val="0"/>
                              <w:marRight w:val="0"/>
                              <w:marTop w:val="0"/>
                              <w:marBottom w:val="0"/>
                              <w:divBdr>
                                <w:top w:val="none" w:sz="0" w:space="0" w:color="auto"/>
                                <w:left w:val="none" w:sz="0" w:space="0" w:color="auto"/>
                                <w:bottom w:val="none" w:sz="0" w:space="0" w:color="auto"/>
                                <w:right w:val="none" w:sz="0" w:space="0" w:color="auto"/>
                              </w:divBdr>
                              <w:divsChild>
                                <w:div w:id="1764646455">
                                  <w:marLeft w:val="0"/>
                                  <w:marRight w:val="0"/>
                                  <w:marTop w:val="0"/>
                                  <w:marBottom w:val="0"/>
                                  <w:divBdr>
                                    <w:top w:val="none" w:sz="0" w:space="0" w:color="auto"/>
                                    <w:left w:val="none" w:sz="0" w:space="0" w:color="auto"/>
                                    <w:bottom w:val="none" w:sz="0" w:space="0" w:color="auto"/>
                                    <w:right w:val="none" w:sz="0" w:space="0" w:color="auto"/>
                                  </w:divBdr>
                                  <w:divsChild>
                                    <w:div w:id="1590382650">
                                      <w:marLeft w:val="0"/>
                                      <w:marRight w:val="0"/>
                                      <w:marTop w:val="0"/>
                                      <w:marBottom w:val="360"/>
                                      <w:divBdr>
                                        <w:top w:val="none" w:sz="0" w:space="0" w:color="auto"/>
                                        <w:left w:val="none" w:sz="0" w:space="0" w:color="auto"/>
                                        <w:bottom w:val="none" w:sz="0" w:space="0" w:color="auto"/>
                                        <w:right w:val="none" w:sz="0" w:space="0" w:color="auto"/>
                                      </w:divBdr>
                                      <w:divsChild>
                                        <w:div w:id="1540243249">
                                          <w:marLeft w:val="0"/>
                                          <w:marRight w:val="0"/>
                                          <w:marTop w:val="360"/>
                                          <w:marBottom w:val="360"/>
                                          <w:divBdr>
                                            <w:top w:val="none" w:sz="0" w:space="0" w:color="auto"/>
                                            <w:left w:val="none" w:sz="0" w:space="0" w:color="auto"/>
                                            <w:bottom w:val="none" w:sz="0" w:space="0" w:color="auto"/>
                                            <w:right w:val="none" w:sz="0" w:space="0" w:color="auto"/>
                                          </w:divBdr>
                                          <w:divsChild>
                                            <w:div w:id="1135639173">
                                              <w:marLeft w:val="0"/>
                                              <w:marRight w:val="0"/>
                                              <w:marTop w:val="0"/>
                                              <w:marBottom w:val="0"/>
                                              <w:divBdr>
                                                <w:top w:val="none" w:sz="0" w:space="0" w:color="auto"/>
                                                <w:left w:val="none" w:sz="0" w:space="0" w:color="auto"/>
                                                <w:bottom w:val="none" w:sz="0" w:space="0" w:color="auto"/>
                                                <w:right w:val="none" w:sz="0" w:space="0" w:color="auto"/>
                                              </w:divBdr>
                                              <w:divsChild>
                                                <w:div w:id="88101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62823725">
      <w:bodyDiv w:val="1"/>
      <w:marLeft w:val="0"/>
      <w:marRight w:val="0"/>
      <w:marTop w:val="0"/>
      <w:marBottom w:val="0"/>
      <w:divBdr>
        <w:top w:val="none" w:sz="0" w:space="0" w:color="auto"/>
        <w:left w:val="none" w:sz="0" w:space="0" w:color="auto"/>
        <w:bottom w:val="none" w:sz="0" w:space="0" w:color="auto"/>
        <w:right w:val="none" w:sz="0" w:space="0" w:color="auto"/>
      </w:divBdr>
      <w:divsChild>
        <w:div w:id="1056900231">
          <w:marLeft w:val="0"/>
          <w:marRight w:val="0"/>
          <w:marTop w:val="0"/>
          <w:marBottom w:val="0"/>
          <w:divBdr>
            <w:top w:val="none" w:sz="0" w:space="0" w:color="auto"/>
            <w:left w:val="none" w:sz="0" w:space="0" w:color="auto"/>
            <w:bottom w:val="none" w:sz="0" w:space="0" w:color="auto"/>
            <w:right w:val="none" w:sz="0" w:space="0" w:color="auto"/>
          </w:divBdr>
        </w:div>
        <w:div w:id="958100947">
          <w:marLeft w:val="0"/>
          <w:marRight w:val="0"/>
          <w:marTop w:val="0"/>
          <w:marBottom w:val="0"/>
          <w:divBdr>
            <w:top w:val="none" w:sz="0" w:space="0" w:color="auto"/>
            <w:left w:val="none" w:sz="0" w:space="0" w:color="auto"/>
            <w:bottom w:val="none" w:sz="0" w:space="0" w:color="auto"/>
            <w:right w:val="none" w:sz="0" w:space="0" w:color="auto"/>
          </w:divBdr>
        </w:div>
        <w:div w:id="12572488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509</Characters>
  <Application>Microsoft Office Word</Application>
  <DocSecurity>0</DocSecurity>
  <Lines>37</Lines>
  <Paragraphs>10</Paragraphs>
  <ScaleCrop>false</ScaleCrop>
  <Company/>
  <LinksUpToDate>false</LinksUpToDate>
  <CharactersWithSpaces>5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16T14:15:00Z</dcterms:created>
  <dcterms:modified xsi:type="dcterms:W3CDTF">2018-10-16T14:15:00Z</dcterms:modified>
</cp:coreProperties>
</file>